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64B63" w14:textId="741B3ED1" w:rsidR="00EC4824" w:rsidRPr="004F25BC" w:rsidRDefault="00090002" w:rsidP="00F4448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b/>
          <w:bCs/>
          <w:color w:val="000000"/>
          <w:sz w:val="28"/>
          <w:szCs w:val="28"/>
          <w:lang w:val="fr-FR"/>
        </w:rPr>
        <w:t>Supplemental</w:t>
      </w:r>
      <w:proofErr w:type="spellEnd"/>
      <w:r>
        <w:rPr>
          <w:rFonts w:ascii="Arial" w:hAnsi="Arial" w:cs="Arial"/>
          <w:b/>
          <w:bCs/>
          <w:color w:val="000000"/>
          <w:sz w:val="28"/>
          <w:szCs w:val="28"/>
          <w:lang w:val="fr-FR"/>
        </w:rPr>
        <w:t xml:space="preserve"> </w:t>
      </w:r>
      <w:r w:rsidR="00EC4824" w:rsidRPr="004F25BC">
        <w:rPr>
          <w:rFonts w:ascii="Arial" w:hAnsi="Arial" w:cs="Arial"/>
          <w:b/>
          <w:bCs/>
          <w:color w:val="000000"/>
          <w:sz w:val="28"/>
          <w:szCs w:val="28"/>
        </w:rPr>
        <w:t xml:space="preserve">Figure </w:t>
      </w:r>
      <w:r w:rsidR="002C0BF4">
        <w:rPr>
          <w:rFonts w:ascii="Arial" w:hAnsi="Arial" w:cs="Arial"/>
          <w:b/>
          <w:bCs/>
          <w:color w:val="000000"/>
          <w:sz w:val="28"/>
          <w:szCs w:val="28"/>
        </w:rPr>
        <w:t>S1</w:t>
      </w:r>
    </w:p>
    <w:p w14:paraId="7734C855" w14:textId="5445DD13" w:rsidR="00090002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6A5E2EDF" wp14:editId="52926543">
            <wp:simplePos x="0" y="0"/>
            <wp:positionH relativeFrom="column">
              <wp:posOffset>108088</wp:posOffset>
            </wp:positionH>
            <wp:positionV relativeFrom="paragraph">
              <wp:posOffset>108472</wp:posOffset>
            </wp:positionV>
            <wp:extent cx="6219388" cy="4093073"/>
            <wp:effectExtent l="0" t="0" r="0" b="3175"/>
            <wp:wrapNone/>
            <wp:docPr id="2311492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388" cy="40930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7BD68D9" w14:textId="1464CF85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85583C4" w14:textId="1D366365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2AC3D4D" w14:textId="34476822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E1559AF" w14:textId="747617F5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49799C2" w14:textId="22704D07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EF8529B" w14:textId="1BBA7C41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CF0CE33" w14:textId="46D6D414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BE7464E" w14:textId="4F310F6B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3B56AA7" w14:textId="31E0D239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BA967E1" w14:textId="77777777" w:rsidR="002C0BF4" w:rsidRDefault="002C0BF4" w:rsidP="00A8358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CA1F2FF" w14:textId="77777777" w:rsidR="002C0BF4" w:rsidRDefault="002C0BF4" w:rsidP="00A8358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CCBE494" w14:textId="77777777" w:rsidR="002C0BF4" w:rsidRDefault="002C0BF4" w:rsidP="00A8358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ECA47C4" w14:textId="77777777" w:rsidR="002C0BF4" w:rsidRDefault="002C0BF4" w:rsidP="00A8358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62497EB" w14:textId="77777777" w:rsidR="002C0BF4" w:rsidRDefault="002C0BF4" w:rsidP="00A8358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1B67193" w14:textId="43EB8E98" w:rsidR="00A83584" w:rsidRPr="004F25BC" w:rsidRDefault="00A8358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F25BC">
        <w:rPr>
          <w:rFonts w:ascii="Arial" w:hAnsi="Arial" w:cs="Arial"/>
          <w:b/>
          <w:bCs/>
          <w:sz w:val="22"/>
          <w:szCs w:val="22"/>
        </w:rPr>
        <w:t xml:space="preserve">Figure S1. Amino acid sequence of recombinant F-78 proteins. </w:t>
      </w:r>
      <w:r w:rsidRPr="004F25BC">
        <w:rPr>
          <w:rFonts w:ascii="Arial" w:hAnsi="Arial" w:cs="Arial"/>
          <w:sz w:val="22"/>
          <w:szCs w:val="22"/>
        </w:rPr>
        <w:t xml:space="preserve">Amino acid sequence of F-78 </w:t>
      </w:r>
      <w:proofErr w:type="gramStart"/>
      <w:r w:rsidRPr="004F25BC">
        <w:rPr>
          <w:rFonts w:ascii="Arial" w:hAnsi="Arial" w:cs="Arial"/>
          <w:sz w:val="22"/>
          <w:szCs w:val="22"/>
        </w:rPr>
        <w:t>protein</w:t>
      </w:r>
      <w:proofErr w:type="gramEnd"/>
      <w:r w:rsidRPr="004F25BC">
        <w:rPr>
          <w:rFonts w:ascii="Arial" w:hAnsi="Arial" w:cs="Arial"/>
          <w:sz w:val="22"/>
          <w:szCs w:val="22"/>
        </w:rPr>
        <w:t xml:space="preserve"> with the ER signal peptide (+ERS) (A) or without (</w:t>
      </w:r>
      <w:r w:rsidRPr="004F25BC">
        <w:rPr>
          <w:rFonts w:ascii="Arial" w:hAnsi="Arial" w:cs="Arial"/>
          <w:sz w:val="22"/>
          <w:szCs w:val="22"/>
        </w:rPr>
        <w:sym w:font="Symbol" w:char="F044"/>
      </w:r>
      <w:r w:rsidRPr="004F25BC">
        <w:rPr>
          <w:rFonts w:ascii="Arial" w:hAnsi="Arial" w:cs="Arial"/>
          <w:sz w:val="22"/>
          <w:szCs w:val="22"/>
        </w:rPr>
        <w:t xml:space="preserve">ERS) (B). </w:t>
      </w:r>
      <w:r w:rsidR="005B512C" w:rsidRPr="004F25BC">
        <w:rPr>
          <w:rFonts w:ascii="Arial" w:hAnsi="Arial" w:cs="Arial"/>
          <w:sz w:val="22"/>
          <w:szCs w:val="22"/>
        </w:rPr>
        <w:t>Y</w:t>
      </w:r>
      <w:r w:rsidRPr="004F25BC">
        <w:rPr>
          <w:rFonts w:ascii="Arial" w:hAnsi="Arial" w:cs="Arial"/>
          <w:sz w:val="22"/>
          <w:szCs w:val="22"/>
        </w:rPr>
        <w:t>ellow color: ER signal peptide, red color: FLAG tag,</w:t>
      </w:r>
      <w:r w:rsidR="005B512C" w:rsidRPr="004F25BC">
        <w:rPr>
          <w:rFonts w:ascii="Arial" w:hAnsi="Arial" w:cs="Arial"/>
          <w:sz w:val="22"/>
          <w:szCs w:val="22"/>
        </w:rPr>
        <w:t xml:space="preserve"> and</w:t>
      </w:r>
      <w:r w:rsidRPr="004F25BC">
        <w:rPr>
          <w:rFonts w:ascii="Arial" w:hAnsi="Arial" w:cs="Arial"/>
          <w:sz w:val="22"/>
          <w:szCs w:val="22"/>
        </w:rPr>
        <w:t xml:space="preserve"> </w:t>
      </w:r>
      <w:r w:rsidR="0027784F" w:rsidRPr="004F25BC">
        <w:rPr>
          <w:rFonts w:ascii="Arial" w:hAnsi="Arial" w:cs="Arial"/>
          <w:sz w:val="22"/>
          <w:szCs w:val="22"/>
        </w:rPr>
        <w:t>green</w:t>
      </w:r>
      <w:r w:rsidRPr="004F25BC">
        <w:rPr>
          <w:rFonts w:ascii="Arial" w:hAnsi="Arial" w:cs="Arial"/>
          <w:sz w:val="22"/>
          <w:szCs w:val="22"/>
        </w:rPr>
        <w:t xml:space="preserve"> color: KDEL retrieval signal. </w:t>
      </w:r>
    </w:p>
    <w:p w14:paraId="1F2FD704" w14:textId="77777777" w:rsidR="00A83584" w:rsidRDefault="00A8358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52FE1D2" w14:textId="77777777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103BC18" w14:textId="77777777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3DE913B" w14:textId="1860664A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C67044C" w14:textId="77777777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BD4CE95" w14:textId="77777777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1C0FB0D" w14:textId="36595810" w:rsidR="002C0BF4" w:rsidRPr="004F25BC" w:rsidRDefault="002C0BF4" w:rsidP="002C0BF4">
      <w:pPr>
        <w:spacing w:line="480" w:lineRule="auto"/>
        <w:ind w:left="360" w:hanging="360"/>
        <w:jc w:val="both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b/>
          <w:bCs/>
          <w:color w:val="000000"/>
          <w:sz w:val="28"/>
          <w:szCs w:val="28"/>
          <w:lang w:val="fr-FR"/>
        </w:rPr>
        <w:lastRenderedPageBreak/>
        <w:t>Supplemental</w:t>
      </w:r>
      <w:proofErr w:type="spellEnd"/>
      <w:r>
        <w:rPr>
          <w:rFonts w:ascii="Arial" w:hAnsi="Arial" w:cs="Arial"/>
          <w:b/>
          <w:bCs/>
          <w:color w:val="000000"/>
          <w:sz w:val="28"/>
          <w:szCs w:val="28"/>
          <w:lang w:val="fr-FR"/>
        </w:rPr>
        <w:t xml:space="preserve"> </w:t>
      </w:r>
      <w:r w:rsidRPr="004F25BC">
        <w:rPr>
          <w:rFonts w:ascii="Arial" w:hAnsi="Arial" w:cs="Arial"/>
          <w:b/>
          <w:bCs/>
          <w:color w:val="000000"/>
          <w:sz w:val="28"/>
          <w:szCs w:val="28"/>
        </w:rPr>
        <w:t xml:space="preserve">Figure </w:t>
      </w:r>
      <w:r>
        <w:rPr>
          <w:rFonts w:ascii="Arial" w:hAnsi="Arial" w:cs="Arial"/>
          <w:b/>
          <w:bCs/>
          <w:color w:val="000000"/>
          <w:sz w:val="28"/>
          <w:szCs w:val="28"/>
        </w:rPr>
        <w:t>S2</w:t>
      </w:r>
    </w:p>
    <w:p w14:paraId="3D6284D0" w14:textId="1C943482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8240" behindDoc="1" locked="0" layoutInCell="1" allowOverlap="1" wp14:anchorId="5A8F8E69" wp14:editId="77BB4BC9">
            <wp:simplePos x="0" y="0"/>
            <wp:positionH relativeFrom="margin">
              <wp:align>center</wp:align>
            </wp:positionH>
            <wp:positionV relativeFrom="paragraph">
              <wp:posOffset>260991</wp:posOffset>
            </wp:positionV>
            <wp:extent cx="5441133" cy="3382383"/>
            <wp:effectExtent l="0" t="0" r="0" b="0"/>
            <wp:wrapNone/>
            <wp:docPr id="15177403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133" cy="33823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D9102D" w14:textId="77777777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0D6587D" w14:textId="77777777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16DC601" w14:textId="77777777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79A22EE" w14:textId="77777777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F8EAA47" w14:textId="77777777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79B472A" w14:textId="77777777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BD4341C" w14:textId="77777777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82AEE36" w14:textId="77777777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F14D265" w14:textId="77777777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45CD494" w14:textId="77777777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E4A37A2" w14:textId="77777777" w:rsidR="002C0BF4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D9DEC39" w14:textId="77777777" w:rsidR="002C0BF4" w:rsidRPr="004F25BC" w:rsidRDefault="002C0BF4" w:rsidP="00A835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D78C5B8" w14:textId="0C0778EA" w:rsidR="00DC50B0" w:rsidRPr="00CA57DA" w:rsidRDefault="00A83584" w:rsidP="00077EB0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Hlk188311699"/>
      <w:r w:rsidRPr="004F25BC">
        <w:rPr>
          <w:rFonts w:ascii="Arial" w:hAnsi="Arial" w:cs="Arial"/>
          <w:b/>
          <w:bCs/>
          <w:sz w:val="22"/>
          <w:szCs w:val="22"/>
        </w:rPr>
        <w:t>Figure S2. Effects of overexpression</w:t>
      </w:r>
      <w:r w:rsidR="00937DF5" w:rsidRPr="004F25BC">
        <w:rPr>
          <w:rFonts w:ascii="Arial" w:hAnsi="Arial" w:cs="Arial"/>
          <w:b/>
          <w:bCs/>
          <w:sz w:val="22"/>
          <w:szCs w:val="22"/>
        </w:rPr>
        <w:t xml:space="preserve"> of wild type and mutant forms of GRP78</w:t>
      </w:r>
      <w:r w:rsidRPr="004F25BC">
        <w:rPr>
          <w:rFonts w:ascii="Arial" w:hAnsi="Arial" w:cs="Arial"/>
          <w:b/>
          <w:bCs/>
          <w:sz w:val="22"/>
          <w:szCs w:val="22"/>
        </w:rPr>
        <w:t xml:space="preserve"> on</w:t>
      </w:r>
      <w:r w:rsidR="007B7850" w:rsidRPr="004F25BC">
        <w:rPr>
          <w:rFonts w:ascii="Arial" w:hAnsi="Arial" w:cs="Arial"/>
          <w:b/>
          <w:bCs/>
          <w:sz w:val="22"/>
          <w:szCs w:val="22"/>
        </w:rPr>
        <w:t xml:space="preserve"> the</w:t>
      </w:r>
      <w:r w:rsidRPr="004F25BC">
        <w:rPr>
          <w:rFonts w:ascii="Arial" w:hAnsi="Arial" w:cs="Arial"/>
          <w:b/>
          <w:bCs/>
          <w:sz w:val="22"/>
          <w:szCs w:val="22"/>
        </w:rPr>
        <w:t xml:space="preserve"> </w:t>
      </w:r>
      <w:r w:rsidR="00937DF5" w:rsidRPr="004F25BC">
        <w:rPr>
          <w:rFonts w:ascii="Arial" w:hAnsi="Arial" w:cs="Arial"/>
          <w:b/>
          <w:bCs/>
          <w:sz w:val="22"/>
          <w:szCs w:val="22"/>
        </w:rPr>
        <w:t>UPR and</w:t>
      </w:r>
      <w:r w:rsidR="00F3213D" w:rsidRPr="004F25BC">
        <w:rPr>
          <w:rFonts w:ascii="Arial" w:hAnsi="Arial" w:cs="Arial"/>
          <w:b/>
          <w:bCs/>
          <w:sz w:val="22"/>
          <w:szCs w:val="22"/>
        </w:rPr>
        <w:t xml:space="preserve"> the onset of</w:t>
      </w:r>
      <w:r w:rsidR="00937DF5" w:rsidRPr="004F25BC">
        <w:rPr>
          <w:rFonts w:ascii="Arial" w:hAnsi="Arial" w:cs="Arial"/>
          <w:b/>
          <w:bCs/>
          <w:sz w:val="22"/>
          <w:szCs w:val="22"/>
        </w:rPr>
        <w:t xml:space="preserve"> </w:t>
      </w:r>
      <w:r w:rsidR="007B7850" w:rsidRPr="004F25BC">
        <w:rPr>
          <w:rFonts w:ascii="Arial" w:hAnsi="Arial" w:cs="Arial"/>
          <w:b/>
          <w:bCs/>
          <w:sz w:val="22"/>
          <w:szCs w:val="22"/>
        </w:rPr>
        <w:t>apopto</w:t>
      </w:r>
      <w:r w:rsidR="00F3213D" w:rsidRPr="004F25BC">
        <w:rPr>
          <w:rFonts w:ascii="Arial" w:hAnsi="Arial" w:cs="Arial"/>
          <w:b/>
          <w:bCs/>
          <w:sz w:val="22"/>
          <w:szCs w:val="22"/>
        </w:rPr>
        <w:t>sis</w:t>
      </w:r>
      <w:r w:rsidRPr="004F25BC">
        <w:rPr>
          <w:rFonts w:ascii="Arial" w:hAnsi="Arial" w:cs="Arial"/>
          <w:sz w:val="22"/>
          <w:szCs w:val="22"/>
        </w:rPr>
        <w:t xml:space="preserve">. HEK293AD cells were transfected with the empty vector </w:t>
      </w:r>
      <w:proofErr w:type="spellStart"/>
      <w:r w:rsidRPr="004F25BC">
        <w:rPr>
          <w:rFonts w:ascii="Arial" w:hAnsi="Arial" w:cs="Arial"/>
          <w:sz w:val="22"/>
          <w:szCs w:val="22"/>
        </w:rPr>
        <w:t>pcDNA</w:t>
      </w:r>
      <w:proofErr w:type="spellEnd"/>
      <w:r w:rsidRPr="004F25BC">
        <w:rPr>
          <w:rFonts w:ascii="Arial" w:hAnsi="Arial" w:cs="Arial"/>
          <w:sz w:val="22"/>
          <w:szCs w:val="22"/>
        </w:rPr>
        <w:t xml:space="preserve">, expression vectors for F-78 (WT) or F-78 mutants(∆ERS, </w:t>
      </w:r>
      <w:proofErr w:type="spellStart"/>
      <w:r w:rsidRPr="004F25BC">
        <w:rPr>
          <w:rFonts w:ascii="Arial" w:hAnsi="Arial" w:cs="Arial"/>
          <w:sz w:val="22"/>
          <w:szCs w:val="22"/>
        </w:rPr>
        <w:t>NLS</w:t>
      </w:r>
      <w:r w:rsidRPr="004F25BC">
        <w:rPr>
          <w:rFonts w:ascii="Arial" w:hAnsi="Arial" w:cs="Arial"/>
          <w:sz w:val="22"/>
          <w:szCs w:val="22"/>
          <w:vertAlign w:val="superscript"/>
        </w:rPr>
        <w:t>Mut</w:t>
      </w:r>
      <w:proofErr w:type="spellEnd"/>
      <w:r w:rsidRPr="004F25BC">
        <w:rPr>
          <w:rFonts w:ascii="Arial" w:hAnsi="Arial" w:cs="Arial"/>
          <w:sz w:val="22"/>
          <w:szCs w:val="22"/>
        </w:rPr>
        <w:t xml:space="preserve">, R197H, G227D, or T453D) for 48 h and either treated with DMSO or </w:t>
      </w:r>
      <w:proofErr w:type="spellStart"/>
      <w:r w:rsidRPr="004F25BC">
        <w:rPr>
          <w:rFonts w:ascii="Arial" w:hAnsi="Arial" w:cs="Arial"/>
          <w:sz w:val="22"/>
          <w:szCs w:val="22"/>
        </w:rPr>
        <w:t>Tg</w:t>
      </w:r>
      <w:proofErr w:type="spellEnd"/>
      <w:r w:rsidRPr="004F25BC">
        <w:rPr>
          <w:rFonts w:ascii="Arial" w:hAnsi="Arial" w:cs="Arial"/>
          <w:sz w:val="22"/>
          <w:szCs w:val="22"/>
        </w:rPr>
        <w:t xml:space="preserve"> for 24 h. Whole cell lysates were subjected to Western blot analysis for ATF4, CHOP, cleaved PARP (c-PARP), or cleaved Caspase-3 (c-Cas3) with GAPDH serving as loading control.</w:t>
      </w:r>
      <w:r>
        <w:rPr>
          <w:rFonts w:ascii="Arial" w:hAnsi="Arial" w:cs="Arial"/>
          <w:sz w:val="22"/>
          <w:szCs w:val="22"/>
        </w:rPr>
        <w:t xml:space="preserve"> </w:t>
      </w:r>
      <w:bookmarkEnd w:id="0"/>
    </w:p>
    <w:sectPr w:rsidR="00DC50B0" w:rsidRPr="00CA57DA" w:rsidSect="00A56AF7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41F9F5" w14:textId="77777777" w:rsidR="00CA26C1" w:rsidRDefault="00CA26C1" w:rsidP="001E1A29">
      <w:r>
        <w:separator/>
      </w:r>
    </w:p>
  </w:endnote>
  <w:endnote w:type="continuationSeparator" w:id="0">
    <w:p w14:paraId="0032B581" w14:textId="77777777" w:rsidR="00CA26C1" w:rsidRDefault="00CA26C1" w:rsidP="001E1A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970681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C11772" w14:textId="684DF561" w:rsidR="00F06DF4" w:rsidRDefault="00F06D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09BB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86545D2" w14:textId="77777777" w:rsidR="00F06DF4" w:rsidRDefault="00F06D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B7D6D1" w14:textId="77777777" w:rsidR="00CA26C1" w:rsidRDefault="00CA26C1" w:rsidP="001E1A29">
      <w:r>
        <w:separator/>
      </w:r>
    </w:p>
  </w:footnote>
  <w:footnote w:type="continuationSeparator" w:id="0">
    <w:p w14:paraId="24B04D15" w14:textId="77777777" w:rsidR="00CA26C1" w:rsidRDefault="00CA26C1" w:rsidP="001E1A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D63ADA"/>
    <w:multiLevelType w:val="hybridMultilevel"/>
    <w:tmpl w:val="41469C50"/>
    <w:lvl w:ilvl="0" w:tplc="D5081A46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14650B7C"/>
    <w:multiLevelType w:val="hybridMultilevel"/>
    <w:tmpl w:val="970C24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762EDC"/>
    <w:multiLevelType w:val="hybridMultilevel"/>
    <w:tmpl w:val="F16693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8A2308"/>
    <w:multiLevelType w:val="hybridMultilevel"/>
    <w:tmpl w:val="2C924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5446C5"/>
    <w:multiLevelType w:val="hybridMultilevel"/>
    <w:tmpl w:val="511640CA"/>
    <w:lvl w:ilvl="0" w:tplc="EE222D34">
      <w:start w:val="1"/>
      <w:numFmt w:val="decimal"/>
      <w:lvlText w:val="%1."/>
      <w:lvlJc w:val="left"/>
      <w:pPr>
        <w:ind w:left="99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5" w15:restartNumberingAfterBreak="0">
    <w:nsid w:val="47D6232A"/>
    <w:multiLevelType w:val="hybridMultilevel"/>
    <w:tmpl w:val="16B23444"/>
    <w:lvl w:ilvl="0" w:tplc="45F40D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FDA7C87"/>
    <w:multiLevelType w:val="multilevel"/>
    <w:tmpl w:val="5B02D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3E220DA"/>
    <w:multiLevelType w:val="hybridMultilevel"/>
    <w:tmpl w:val="51D489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A503DC"/>
    <w:multiLevelType w:val="hybridMultilevel"/>
    <w:tmpl w:val="9500A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757435"/>
    <w:multiLevelType w:val="multilevel"/>
    <w:tmpl w:val="CD502D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86202438">
    <w:abstractNumId w:val="3"/>
  </w:num>
  <w:num w:numId="2" w16cid:durableId="1806505220">
    <w:abstractNumId w:val="5"/>
  </w:num>
  <w:num w:numId="3" w16cid:durableId="1020396162">
    <w:abstractNumId w:val="0"/>
  </w:num>
  <w:num w:numId="4" w16cid:durableId="1446923947">
    <w:abstractNumId w:val="8"/>
  </w:num>
  <w:num w:numId="5" w16cid:durableId="1294096290">
    <w:abstractNumId w:val="1"/>
  </w:num>
  <w:num w:numId="6" w16cid:durableId="308022028">
    <w:abstractNumId w:val="6"/>
  </w:num>
  <w:num w:numId="7" w16cid:durableId="1036275567">
    <w:abstractNumId w:val="2"/>
  </w:num>
  <w:num w:numId="8" w16cid:durableId="1206143144">
    <w:abstractNumId w:val="4"/>
  </w:num>
  <w:num w:numId="9" w16cid:durableId="32165928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7828473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2w00wz7fxt9he5ae0xtxwid52wdpa2z2r0&quot;&gt;My EndNote Library&lt;record-ids&gt;&lt;item&gt;3514&lt;/item&gt;&lt;item&gt;3993&lt;/item&gt;&lt;item&gt;4089&lt;/item&gt;&lt;item&gt;4092&lt;/item&gt;&lt;item&gt;5320&lt;/item&gt;&lt;item&gt;5450&lt;/item&gt;&lt;item&gt;5801&lt;/item&gt;&lt;item&gt;6136&lt;/item&gt;&lt;item&gt;6218&lt;/item&gt;&lt;item&gt;6483&lt;/item&gt;&lt;item&gt;6530&lt;/item&gt;&lt;item&gt;6581&lt;/item&gt;&lt;/record-ids&gt;&lt;/item&gt;&lt;/Libraries&gt;"/>
  </w:docVars>
  <w:rsids>
    <w:rsidRoot w:val="009A711C"/>
    <w:rsid w:val="000008D8"/>
    <w:rsid w:val="0000098D"/>
    <w:rsid w:val="00000C81"/>
    <w:rsid w:val="00000E54"/>
    <w:rsid w:val="00001229"/>
    <w:rsid w:val="000015CF"/>
    <w:rsid w:val="00001A0E"/>
    <w:rsid w:val="00001C32"/>
    <w:rsid w:val="00001FF5"/>
    <w:rsid w:val="000020C2"/>
    <w:rsid w:val="00002734"/>
    <w:rsid w:val="00002AA4"/>
    <w:rsid w:val="00002B31"/>
    <w:rsid w:val="00002D3D"/>
    <w:rsid w:val="00003017"/>
    <w:rsid w:val="000032AE"/>
    <w:rsid w:val="00003307"/>
    <w:rsid w:val="0000362A"/>
    <w:rsid w:val="0000450A"/>
    <w:rsid w:val="000048F5"/>
    <w:rsid w:val="0000537D"/>
    <w:rsid w:val="000056D1"/>
    <w:rsid w:val="00005764"/>
    <w:rsid w:val="000057BE"/>
    <w:rsid w:val="000057F9"/>
    <w:rsid w:val="00005B87"/>
    <w:rsid w:val="00005CA0"/>
    <w:rsid w:val="00005CC8"/>
    <w:rsid w:val="0000638D"/>
    <w:rsid w:val="00006908"/>
    <w:rsid w:val="00006DB9"/>
    <w:rsid w:val="00007490"/>
    <w:rsid w:val="00007AF4"/>
    <w:rsid w:val="0001090F"/>
    <w:rsid w:val="00010977"/>
    <w:rsid w:val="00011738"/>
    <w:rsid w:val="00011739"/>
    <w:rsid w:val="00011750"/>
    <w:rsid w:val="00011766"/>
    <w:rsid w:val="00011BA0"/>
    <w:rsid w:val="00012F8C"/>
    <w:rsid w:val="00013042"/>
    <w:rsid w:val="00013501"/>
    <w:rsid w:val="0001380D"/>
    <w:rsid w:val="000138C8"/>
    <w:rsid w:val="000138E0"/>
    <w:rsid w:val="00013D84"/>
    <w:rsid w:val="00014295"/>
    <w:rsid w:val="00014343"/>
    <w:rsid w:val="000153AE"/>
    <w:rsid w:val="000153E5"/>
    <w:rsid w:val="00015A4E"/>
    <w:rsid w:val="00016710"/>
    <w:rsid w:val="00016861"/>
    <w:rsid w:val="00017036"/>
    <w:rsid w:val="00017D7C"/>
    <w:rsid w:val="00020217"/>
    <w:rsid w:val="000205D2"/>
    <w:rsid w:val="00020A93"/>
    <w:rsid w:val="00020BF7"/>
    <w:rsid w:val="00021495"/>
    <w:rsid w:val="00021690"/>
    <w:rsid w:val="000216F9"/>
    <w:rsid w:val="00021EEA"/>
    <w:rsid w:val="0002210C"/>
    <w:rsid w:val="0002228A"/>
    <w:rsid w:val="000224C8"/>
    <w:rsid w:val="00022B62"/>
    <w:rsid w:val="000232BD"/>
    <w:rsid w:val="0002376D"/>
    <w:rsid w:val="00023907"/>
    <w:rsid w:val="00023A69"/>
    <w:rsid w:val="00023D04"/>
    <w:rsid w:val="000249D3"/>
    <w:rsid w:val="00024DED"/>
    <w:rsid w:val="00024ECF"/>
    <w:rsid w:val="000250A7"/>
    <w:rsid w:val="00025839"/>
    <w:rsid w:val="00026553"/>
    <w:rsid w:val="00026D60"/>
    <w:rsid w:val="00030267"/>
    <w:rsid w:val="000302D1"/>
    <w:rsid w:val="000304C5"/>
    <w:rsid w:val="00030554"/>
    <w:rsid w:val="000305D4"/>
    <w:rsid w:val="00030B17"/>
    <w:rsid w:val="00030CFE"/>
    <w:rsid w:val="00031277"/>
    <w:rsid w:val="0003131B"/>
    <w:rsid w:val="0003182D"/>
    <w:rsid w:val="00031F56"/>
    <w:rsid w:val="00031F92"/>
    <w:rsid w:val="000327FB"/>
    <w:rsid w:val="00032CC8"/>
    <w:rsid w:val="000333D0"/>
    <w:rsid w:val="00033672"/>
    <w:rsid w:val="000336D7"/>
    <w:rsid w:val="00033AAA"/>
    <w:rsid w:val="00033FFE"/>
    <w:rsid w:val="000348BE"/>
    <w:rsid w:val="00034F5B"/>
    <w:rsid w:val="0003523C"/>
    <w:rsid w:val="00035330"/>
    <w:rsid w:val="0003568A"/>
    <w:rsid w:val="00035EEA"/>
    <w:rsid w:val="00036362"/>
    <w:rsid w:val="000368C1"/>
    <w:rsid w:val="000368DE"/>
    <w:rsid w:val="00036B78"/>
    <w:rsid w:val="00036B97"/>
    <w:rsid w:val="00036DD1"/>
    <w:rsid w:val="000370B4"/>
    <w:rsid w:val="00037430"/>
    <w:rsid w:val="00037BC4"/>
    <w:rsid w:val="00037E8E"/>
    <w:rsid w:val="00040D99"/>
    <w:rsid w:val="00040E76"/>
    <w:rsid w:val="00040F40"/>
    <w:rsid w:val="00041738"/>
    <w:rsid w:val="00041A70"/>
    <w:rsid w:val="00041BF3"/>
    <w:rsid w:val="000425E2"/>
    <w:rsid w:val="00043169"/>
    <w:rsid w:val="000433CD"/>
    <w:rsid w:val="000442DE"/>
    <w:rsid w:val="000442F9"/>
    <w:rsid w:val="00044C92"/>
    <w:rsid w:val="00044D7E"/>
    <w:rsid w:val="00044DB6"/>
    <w:rsid w:val="00045745"/>
    <w:rsid w:val="000464A0"/>
    <w:rsid w:val="00046615"/>
    <w:rsid w:val="00047173"/>
    <w:rsid w:val="0004730E"/>
    <w:rsid w:val="00050D15"/>
    <w:rsid w:val="00050D75"/>
    <w:rsid w:val="000510DB"/>
    <w:rsid w:val="00051713"/>
    <w:rsid w:val="0005193E"/>
    <w:rsid w:val="000524F8"/>
    <w:rsid w:val="00052711"/>
    <w:rsid w:val="00052CCB"/>
    <w:rsid w:val="000533FC"/>
    <w:rsid w:val="000538DD"/>
    <w:rsid w:val="00053BB4"/>
    <w:rsid w:val="00053C19"/>
    <w:rsid w:val="00054740"/>
    <w:rsid w:val="000549C6"/>
    <w:rsid w:val="00054CC6"/>
    <w:rsid w:val="00054CD7"/>
    <w:rsid w:val="00054CF2"/>
    <w:rsid w:val="0005502D"/>
    <w:rsid w:val="00055885"/>
    <w:rsid w:val="00055B16"/>
    <w:rsid w:val="0005613E"/>
    <w:rsid w:val="00056323"/>
    <w:rsid w:val="00056330"/>
    <w:rsid w:val="000565A3"/>
    <w:rsid w:val="00056DB2"/>
    <w:rsid w:val="00057232"/>
    <w:rsid w:val="0005733B"/>
    <w:rsid w:val="0005763E"/>
    <w:rsid w:val="000577BB"/>
    <w:rsid w:val="000578B4"/>
    <w:rsid w:val="00057A6C"/>
    <w:rsid w:val="00057B81"/>
    <w:rsid w:val="00057E6D"/>
    <w:rsid w:val="00057F75"/>
    <w:rsid w:val="00060B0E"/>
    <w:rsid w:val="00060C66"/>
    <w:rsid w:val="00061436"/>
    <w:rsid w:val="0006187C"/>
    <w:rsid w:val="000622E5"/>
    <w:rsid w:val="00062D36"/>
    <w:rsid w:val="00063413"/>
    <w:rsid w:val="00063545"/>
    <w:rsid w:val="00063617"/>
    <w:rsid w:val="000636B2"/>
    <w:rsid w:val="000637B7"/>
    <w:rsid w:val="00063942"/>
    <w:rsid w:val="00063A37"/>
    <w:rsid w:val="00064F4A"/>
    <w:rsid w:val="00064F8C"/>
    <w:rsid w:val="00065320"/>
    <w:rsid w:val="0006547C"/>
    <w:rsid w:val="000658D0"/>
    <w:rsid w:val="00065A0C"/>
    <w:rsid w:val="00065A9B"/>
    <w:rsid w:val="00065B3B"/>
    <w:rsid w:val="0006674C"/>
    <w:rsid w:val="000668C4"/>
    <w:rsid w:val="0006705D"/>
    <w:rsid w:val="000670DC"/>
    <w:rsid w:val="000677DB"/>
    <w:rsid w:val="00067BB8"/>
    <w:rsid w:val="0007003D"/>
    <w:rsid w:val="0007007E"/>
    <w:rsid w:val="00070156"/>
    <w:rsid w:val="00070DA0"/>
    <w:rsid w:val="0007283C"/>
    <w:rsid w:val="00072A8E"/>
    <w:rsid w:val="00072AB5"/>
    <w:rsid w:val="00072CD2"/>
    <w:rsid w:val="00073144"/>
    <w:rsid w:val="000735CF"/>
    <w:rsid w:val="000735F1"/>
    <w:rsid w:val="0007372C"/>
    <w:rsid w:val="0007429B"/>
    <w:rsid w:val="00074A63"/>
    <w:rsid w:val="00074EB7"/>
    <w:rsid w:val="0007547F"/>
    <w:rsid w:val="000759D7"/>
    <w:rsid w:val="00075E42"/>
    <w:rsid w:val="0007607D"/>
    <w:rsid w:val="000760A5"/>
    <w:rsid w:val="000768F7"/>
    <w:rsid w:val="000768FD"/>
    <w:rsid w:val="00076C71"/>
    <w:rsid w:val="00076D45"/>
    <w:rsid w:val="00076F75"/>
    <w:rsid w:val="00077689"/>
    <w:rsid w:val="0007789B"/>
    <w:rsid w:val="00077D81"/>
    <w:rsid w:val="00077EB0"/>
    <w:rsid w:val="0008152A"/>
    <w:rsid w:val="00081BA7"/>
    <w:rsid w:val="00081E4E"/>
    <w:rsid w:val="00082281"/>
    <w:rsid w:val="00082384"/>
    <w:rsid w:val="00082813"/>
    <w:rsid w:val="0008286F"/>
    <w:rsid w:val="00082E73"/>
    <w:rsid w:val="00083316"/>
    <w:rsid w:val="00083948"/>
    <w:rsid w:val="00083F4E"/>
    <w:rsid w:val="00083F72"/>
    <w:rsid w:val="00084219"/>
    <w:rsid w:val="0008465E"/>
    <w:rsid w:val="0008470B"/>
    <w:rsid w:val="00084F99"/>
    <w:rsid w:val="0008534D"/>
    <w:rsid w:val="000856FC"/>
    <w:rsid w:val="0008576E"/>
    <w:rsid w:val="0008576F"/>
    <w:rsid w:val="000859C2"/>
    <w:rsid w:val="00085D8E"/>
    <w:rsid w:val="00085DB1"/>
    <w:rsid w:val="00085FED"/>
    <w:rsid w:val="000869B4"/>
    <w:rsid w:val="00086A5C"/>
    <w:rsid w:val="00086D42"/>
    <w:rsid w:val="00087011"/>
    <w:rsid w:val="000871D5"/>
    <w:rsid w:val="0008735F"/>
    <w:rsid w:val="00087688"/>
    <w:rsid w:val="0008774B"/>
    <w:rsid w:val="00087E4E"/>
    <w:rsid w:val="00090002"/>
    <w:rsid w:val="0009060E"/>
    <w:rsid w:val="000906A6"/>
    <w:rsid w:val="000913CC"/>
    <w:rsid w:val="00091F06"/>
    <w:rsid w:val="000922C5"/>
    <w:rsid w:val="00092C5A"/>
    <w:rsid w:val="00092C83"/>
    <w:rsid w:val="00092D22"/>
    <w:rsid w:val="000931AD"/>
    <w:rsid w:val="0009322D"/>
    <w:rsid w:val="00093303"/>
    <w:rsid w:val="000934DA"/>
    <w:rsid w:val="00093599"/>
    <w:rsid w:val="000937FA"/>
    <w:rsid w:val="00093C00"/>
    <w:rsid w:val="00093DD5"/>
    <w:rsid w:val="000941FF"/>
    <w:rsid w:val="00094E27"/>
    <w:rsid w:val="000950AB"/>
    <w:rsid w:val="00095226"/>
    <w:rsid w:val="000955E5"/>
    <w:rsid w:val="00095659"/>
    <w:rsid w:val="00095943"/>
    <w:rsid w:val="00095B90"/>
    <w:rsid w:val="00095F11"/>
    <w:rsid w:val="00095F91"/>
    <w:rsid w:val="00096C5C"/>
    <w:rsid w:val="00096CBE"/>
    <w:rsid w:val="00096D14"/>
    <w:rsid w:val="0009707B"/>
    <w:rsid w:val="0009778C"/>
    <w:rsid w:val="000978D1"/>
    <w:rsid w:val="000A02DA"/>
    <w:rsid w:val="000A06C8"/>
    <w:rsid w:val="000A08B8"/>
    <w:rsid w:val="000A0BCF"/>
    <w:rsid w:val="000A134F"/>
    <w:rsid w:val="000A14E6"/>
    <w:rsid w:val="000A1577"/>
    <w:rsid w:val="000A1E88"/>
    <w:rsid w:val="000A22F1"/>
    <w:rsid w:val="000A2A65"/>
    <w:rsid w:val="000A2ABD"/>
    <w:rsid w:val="000A2B53"/>
    <w:rsid w:val="000A30A0"/>
    <w:rsid w:val="000A344B"/>
    <w:rsid w:val="000A3731"/>
    <w:rsid w:val="000A3A7B"/>
    <w:rsid w:val="000A432E"/>
    <w:rsid w:val="000A43AE"/>
    <w:rsid w:val="000A43F8"/>
    <w:rsid w:val="000A525A"/>
    <w:rsid w:val="000A54E2"/>
    <w:rsid w:val="000A5770"/>
    <w:rsid w:val="000A5CC5"/>
    <w:rsid w:val="000A5D6F"/>
    <w:rsid w:val="000A5E26"/>
    <w:rsid w:val="000A5EDB"/>
    <w:rsid w:val="000A61CE"/>
    <w:rsid w:val="000A655C"/>
    <w:rsid w:val="000A68F3"/>
    <w:rsid w:val="000A6E87"/>
    <w:rsid w:val="000A755B"/>
    <w:rsid w:val="000A7DB4"/>
    <w:rsid w:val="000B005D"/>
    <w:rsid w:val="000B09B2"/>
    <w:rsid w:val="000B09BE"/>
    <w:rsid w:val="000B0D80"/>
    <w:rsid w:val="000B122E"/>
    <w:rsid w:val="000B14D4"/>
    <w:rsid w:val="000B1832"/>
    <w:rsid w:val="000B1B6B"/>
    <w:rsid w:val="000B1DC5"/>
    <w:rsid w:val="000B25BE"/>
    <w:rsid w:val="000B27BC"/>
    <w:rsid w:val="000B2805"/>
    <w:rsid w:val="000B31BF"/>
    <w:rsid w:val="000B3D1F"/>
    <w:rsid w:val="000B3E70"/>
    <w:rsid w:val="000B44E9"/>
    <w:rsid w:val="000B466C"/>
    <w:rsid w:val="000B4714"/>
    <w:rsid w:val="000B4832"/>
    <w:rsid w:val="000B4BBA"/>
    <w:rsid w:val="000B4D68"/>
    <w:rsid w:val="000B4DDF"/>
    <w:rsid w:val="000B4EB8"/>
    <w:rsid w:val="000B4ECB"/>
    <w:rsid w:val="000B5049"/>
    <w:rsid w:val="000B6EDB"/>
    <w:rsid w:val="000B719C"/>
    <w:rsid w:val="000B7763"/>
    <w:rsid w:val="000B7BD5"/>
    <w:rsid w:val="000B7EE1"/>
    <w:rsid w:val="000C05A5"/>
    <w:rsid w:val="000C067F"/>
    <w:rsid w:val="000C08E6"/>
    <w:rsid w:val="000C0DD1"/>
    <w:rsid w:val="000C0FEB"/>
    <w:rsid w:val="000C102F"/>
    <w:rsid w:val="000C1258"/>
    <w:rsid w:val="000C12BE"/>
    <w:rsid w:val="000C1527"/>
    <w:rsid w:val="000C159E"/>
    <w:rsid w:val="000C185B"/>
    <w:rsid w:val="000C1B94"/>
    <w:rsid w:val="000C1F4E"/>
    <w:rsid w:val="000C1F98"/>
    <w:rsid w:val="000C2922"/>
    <w:rsid w:val="000C29F9"/>
    <w:rsid w:val="000C2D42"/>
    <w:rsid w:val="000C30EB"/>
    <w:rsid w:val="000C3708"/>
    <w:rsid w:val="000C3831"/>
    <w:rsid w:val="000C3893"/>
    <w:rsid w:val="000C3992"/>
    <w:rsid w:val="000C45AD"/>
    <w:rsid w:val="000C4CBF"/>
    <w:rsid w:val="000C50B4"/>
    <w:rsid w:val="000C51A7"/>
    <w:rsid w:val="000C53CF"/>
    <w:rsid w:val="000C554A"/>
    <w:rsid w:val="000C5C35"/>
    <w:rsid w:val="000C5EBD"/>
    <w:rsid w:val="000C6945"/>
    <w:rsid w:val="000C6E1F"/>
    <w:rsid w:val="000C713F"/>
    <w:rsid w:val="000C74E9"/>
    <w:rsid w:val="000C7591"/>
    <w:rsid w:val="000C7805"/>
    <w:rsid w:val="000D12EB"/>
    <w:rsid w:val="000D1387"/>
    <w:rsid w:val="000D1551"/>
    <w:rsid w:val="000D187B"/>
    <w:rsid w:val="000D1C8C"/>
    <w:rsid w:val="000D2B37"/>
    <w:rsid w:val="000D38C6"/>
    <w:rsid w:val="000D3F62"/>
    <w:rsid w:val="000D49E6"/>
    <w:rsid w:val="000D4A2D"/>
    <w:rsid w:val="000D56FA"/>
    <w:rsid w:val="000D5CE5"/>
    <w:rsid w:val="000D6E22"/>
    <w:rsid w:val="000D6E3B"/>
    <w:rsid w:val="000D6F2C"/>
    <w:rsid w:val="000D701C"/>
    <w:rsid w:val="000D733A"/>
    <w:rsid w:val="000D7C89"/>
    <w:rsid w:val="000D7D4A"/>
    <w:rsid w:val="000D7F3D"/>
    <w:rsid w:val="000E01A7"/>
    <w:rsid w:val="000E079B"/>
    <w:rsid w:val="000E14AF"/>
    <w:rsid w:val="000E1BA8"/>
    <w:rsid w:val="000E267C"/>
    <w:rsid w:val="000E2AD2"/>
    <w:rsid w:val="000E2B82"/>
    <w:rsid w:val="000E3214"/>
    <w:rsid w:val="000E39CF"/>
    <w:rsid w:val="000E3E74"/>
    <w:rsid w:val="000E48A9"/>
    <w:rsid w:val="000E4ADB"/>
    <w:rsid w:val="000E4B0D"/>
    <w:rsid w:val="000E5748"/>
    <w:rsid w:val="000E592B"/>
    <w:rsid w:val="000E5A99"/>
    <w:rsid w:val="000E5D6A"/>
    <w:rsid w:val="000E6086"/>
    <w:rsid w:val="000E67B3"/>
    <w:rsid w:val="000E6B0E"/>
    <w:rsid w:val="000E72E0"/>
    <w:rsid w:val="000E7439"/>
    <w:rsid w:val="000E77B2"/>
    <w:rsid w:val="000E7A3F"/>
    <w:rsid w:val="000E7D0B"/>
    <w:rsid w:val="000F03DD"/>
    <w:rsid w:val="000F0705"/>
    <w:rsid w:val="000F075C"/>
    <w:rsid w:val="000F10CE"/>
    <w:rsid w:val="000F1119"/>
    <w:rsid w:val="000F15D2"/>
    <w:rsid w:val="000F16F7"/>
    <w:rsid w:val="000F182A"/>
    <w:rsid w:val="000F1DDD"/>
    <w:rsid w:val="000F21AA"/>
    <w:rsid w:val="000F2224"/>
    <w:rsid w:val="000F2B48"/>
    <w:rsid w:val="000F2D86"/>
    <w:rsid w:val="000F2EE9"/>
    <w:rsid w:val="000F2FA8"/>
    <w:rsid w:val="000F3058"/>
    <w:rsid w:val="000F30B6"/>
    <w:rsid w:val="000F3443"/>
    <w:rsid w:val="000F4055"/>
    <w:rsid w:val="000F415A"/>
    <w:rsid w:val="000F45A7"/>
    <w:rsid w:val="000F5061"/>
    <w:rsid w:val="000F50FD"/>
    <w:rsid w:val="000F514E"/>
    <w:rsid w:val="000F5804"/>
    <w:rsid w:val="000F586E"/>
    <w:rsid w:val="000F5C1B"/>
    <w:rsid w:val="000F6001"/>
    <w:rsid w:val="000F6089"/>
    <w:rsid w:val="000F6378"/>
    <w:rsid w:val="000F63AA"/>
    <w:rsid w:val="000F69DB"/>
    <w:rsid w:val="000F6A7C"/>
    <w:rsid w:val="000F716D"/>
    <w:rsid w:val="000F7422"/>
    <w:rsid w:val="000F788D"/>
    <w:rsid w:val="000F7A6E"/>
    <w:rsid w:val="001001FE"/>
    <w:rsid w:val="00100711"/>
    <w:rsid w:val="00100D40"/>
    <w:rsid w:val="00100D89"/>
    <w:rsid w:val="00101B64"/>
    <w:rsid w:val="00101ECA"/>
    <w:rsid w:val="00102B69"/>
    <w:rsid w:val="00103209"/>
    <w:rsid w:val="0010329B"/>
    <w:rsid w:val="0010387F"/>
    <w:rsid w:val="001046D2"/>
    <w:rsid w:val="00104913"/>
    <w:rsid w:val="001050A9"/>
    <w:rsid w:val="001052C5"/>
    <w:rsid w:val="001054EC"/>
    <w:rsid w:val="001055FB"/>
    <w:rsid w:val="00105FF5"/>
    <w:rsid w:val="00106176"/>
    <w:rsid w:val="001061D2"/>
    <w:rsid w:val="00106629"/>
    <w:rsid w:val="0010697E"/>
    <w:rsid w:val="00106BFE"/>
    <w:rsid w:val="00106C4E"/>
    <w:rsid w:val="0010711A"/>
    <w:rsid w:val="001075A2"/>
    <w:rsid w:val="001105D4"/>
    <w:rsid w:val="00110BBC"/>
    <w:rsid w:val="00111056"/>
    <w:rsid w:val="00111302"/>
    <w:rsid w:val="001113CC"/>
    <w:rsid w:val="0011173C"/>
    <w:rsid w:val="00111762"/>
    <w:rsid w:val="00112A40"/>
    <w:rsid w:val="00112CF4"/>
    <w:rsid w:val="00112F00"/>
    <w:rsid w:val="00113254"/>
    <w:rsid w:val="00113472"/>
    <w:rsid w:val="001138DC"/>
    <w:rsid w:val="001139DA"/>
    <w:rsid w:val="001139FA"/>
    <w:rsid w:val="00113CB5"/>
    <w:rsid w:val="00113E4D"/>
    <w:rsid w:val="00113FC4"/>
    <w:rsid w:val="001145C9"/>
    <w:rsid w:val="001146BD"/>
    <w:rsid w:val="001151C0"/>
    <w:rsid w:val="00115B84"/>
    <w:rsid w:val="00115FB1"/>
    <w:rsid w:val="0011664F"/>
    <w:rsid w:val="00116B1A"/>
    <w:rsid w:val="00116C7D"/>
    <w:rsid w:val="00116DF9"/>
    <w:rsid w:val="0011713A"/>
    <w:rsid w:val="001173C6"/>
    <w:rsid w:val="00117668"/>
    <w:rsid w:val="00117776"/>
    <w:rsid w:val="00117B5F"/>
    <w:rsid w:val="001208A6"/>
    <w:rsid w:val="00120CEA"/>
    <w:rsid w:val="00121580"/>
    <w:rsid w:val="0012170C"/>
    <w:rsid w:val="00121D80"/>
    <w:rsid w:val="00121EA6"/>
    <w:rsid w:val="001223AA"/>
    <w:rsid w:val="00122C47"/>
    <w:rsid w:val="00122E7D"/>
    <w:rsid w:val="0012305B"/>
    <w:rsid w:val="0012342E"/>
    <w:rsid w:val="00124344"/>
    <w:rsid w:val="00124C0C"/>
    <w:rsid w:val="00124DED"/>
    <w:rsid w:val="001253BC"/>
    <w:rsid w:val="00125429"/>
    <w:rsid w:val="001258CC"/>
    <w:rsid w:val="001262F4"/>
    <w:rsid w:val="00126E65"/>
    <w:rsid w:val="00127820"/>
    <w:rsid w:val="001278B9"/>
    <w:rsid w:val="00127D8E"/>
    <w:rsid w:val="00127DAD"/>
    <w:rsid w:val="001301E0"/>
    <w:rsid w:val="001304A1"/>
    <w:rsid w:val="001306D1"/>
    <w:rsid w:val="00130A48"/>
    <w:rsid w:val="00130F18"/>
    <w:rsid w:val="00131268"/>
    <w:rsid w:val="0013149F"/>
    <w:rsid w:val="00131802"/>
    <w:rsid w:val="001319A3"/>
    <w:rsid w:val="001323FF"/>
    <w:rsid w:val="001328C5"/>
    <w:rsid w:val="00132AD3"/>
    <w:rsid w:val="00132D34"/>
    <w:rsid w:val="0013301A"/>
    <w:rsid w:val="001331CB"/>
    <w:rsid w:val="00133CFC"/>
    <w:rsid w:val="00133DBA"/>
    <w:rsid w:val="00133E96"/>
    <w:rsid w:val="00134964"/>
    <w:rsid w:val="00134D39"/>
    <w:rsid w:val="00134D98"/>
    <w:rsid w:val="00134F98"/>
    <w:rsid w:val="0013516F"/>
    <w:rsid w:val="00135277"/>
    <w:rsid w:val="001356B8"/>
    <w:rsid w:val="0013621D"/>
    <w:rsid w:val="001368CE"/>
    <w:rsid w:val="00136DC9"/>
    <w:rsid w:val="001370E9"/>
    <w:rsid w:val="00137375"/>
    <w:rsid w:val="00137378"/>
    <w:rsid w:val="00137382"/>
    <w:rsid w:val="00140321"/>
    <w:rsid w:val="001406E0"/>
    <w:rsid w:val="00140A7C"/>
    <w:rsid w:val="00140C18"/>
    <w:rsid w:val="00140DD2"/>
    <w:rsid w:val="00141112"/>
    <w:rsid w:val="00141A61"/>
    <w:rsid w:val="00141F71"/>
    <w:rsid w:val="00142C40"/>
    <w:rsid w:val="00142C9E"/>
    <w:rsid w:val="00143D6B"/>
    <w:rsid w:val="0014416C"/>
    <w:rsid w:val="0014450D"/>
    <w:rsid w:val="0014469E"/>
    <w:rsid w:val="00144AAA"/>
    <w:rsid w:val="00145117"/>
    <w:rsid w:val="001457D7"/>
    <w:rsid w:val="001459B8"/>
    <w:rsid w:val="0014618B"/>
    <w:rsid w:val="0014627B"/>
    <w:rsid w:val="00146464"/>
    <w:rsid w:val="00146C3B"/>
    <w:rsid w:val="00147098"/>
    <w:rsid w:val="001471A5"/>
    <w:rsid w:val="00150121"/>
    <w:rsid w:val="001503B3"/>
    <w:rsid w:val="0015077D"/>
    <w:rsid w:val="00150ACC"/>
    <w:rsid w:val="00150F08"/>
    <w:rsid w:val="00151CC9"/>
    <w:rsid w:val="00151CCE"/>
    <w:rsid w:val="00151D6D"/>
    <w:rsid w:val="00152A6B"/>
    <w:rsid w:val="00153CF0"/>
    <w:rsid w:val="0015476B"/>
    <w:rsid w:val="0015487F"/>
    <w:rsid w:val="0015496C"/>
    <w:rsid w:val="00154BE3"/>
    <w:rsid w:val="00154FFE"/>
    <w:rsid w:val="001554FD"/>
    <w:rsid w:val="00155ED5"/>
    <w:rsid w:val="0015689C"/>
    <w:rsid w:val="0015730C"/>
    <w:rsid w:val="00157397"/>
    <w:rsid w:val="00157C05"/>
    <w:rsid w:val="00160158"/>
    <w:rsid w:val="0016063D"/>
    <w:rsid w:val="001609B7"/>
    <w:rsid w:val="00161332"/>
    <w:rsid w:val="00161A99"/>
    <w:rsid w:val="001624A9"/>
    <w:rsid w:val="0016389A"/>
    <w:rsid w:val="00163BE4"/>
    <w:rsid w:val="00163E66"/>
    <w:rsid w:val="001640BA"/>
    <w:rsid w:val="00164186"/>
    <w:rsid w:val="001646FA"/>
    <w:rsid w:val="00165784"/>
    <w:rsid w:val="00165D54"/>
    <w:rsid w:val="00166004"/>
    <w:rsid w:val="00166320"/>
    <w:rsid w:val="001668A0"/>
    <w:rsid w:val="00166DB3"/>
    <w:rsid w:val="0016735C"/>
    <w:rsid w:val="00167C35"/>
    <w:rsid w:val="00167CD5"/>
    <w:rsid w:val="00170194"/>
    <w:rsid w:val="00170325"/>
    <w:rsid w:val="00170658"/>
    <w:rsid w:val="001707D8"/>
    <w:rsid w:val="00170D18"/>
    <w:rsid w:val="00170F01"/>
    <w:rsid w:val="00171202"/>
    <w:rsid w:val="0017132D"/>
    <w:rsid w:val="00171498"/>
    <w:rsid w:val="0017160E"/>
    <w:rsid w:val="001716E9"/>
    <w:rsid w:val="00171837"/>
    <w:rsid w:val="0017190F"/>
    <w:rsid w:val="00171F1A"/>
    <w:rsid w:val="00172354"/>
    <w:rsid w:val="00172581"/>
    <w:rsid w:val="00172D7C"/>
    <w:rsid w:val="00173759"/>
    <w:rsid w:val="001737B1"/>
    <w:rsid w:val="00173CFD"/>
    <w:rsid w:val="00173CFE"/>
    <w:rsid w:val="0017413D"/>
    <w:rsid w:val="00174A5A"/>
    <w:rsid w:val="00174B0C"/>
    <w:rsid w:val="00174FAB"/>
    <w:rsid w:val="00175358"/>
    <w:rsid w:val="0017561A"/>
    <w:rsid w:val="00175D51"/>
    <w:rsid w:val="001763FE"/>
    <w:rsid w:val="00176726"/>
    <w:rsid w:val="00176788"/>
    <w:rsid w:val="00176C36"/>
    <w:rsid w:val="00177268"/>
    <w:rsid w:val="00177345"/>
    <w:rsid w:val="00177361"/>
    <w:rsid w:val="001773E0"/>
    <w:rsid w:val="001774EB"/>
    <w:rsid w:val="00177649"/>
    <w:rsid w:val="00177C27"/>
    <w:rsid w:val="00177D1B"/>
    <w:rsid w:val="00177D5A"/>
    <w:rsid w:val="00177E40"/>
    <w:rsid w:val="00177F03"/>
    <w:rsid w:val="0018040B"/>
    <w:rsid w:val="0018067F"/>
    <w:rsid w:val="0018115C"/>
    <w:rsid w:val="00181E7A"/>
    <w:rsid w:val="00182364"/>
    <w:rsid w:val="0018259D"/>
    <w:rsid w:val="0018267A"/>
    <w:rsid w:val="001827F6"/>
    <w:rsid w:val="00182D6B"/>
    <w:rsid w:val="00182E50"/>
    <w:rsid w:val="001833AB"/>
    <w:rsid w:val="001833BE"/>
    <w:rsid w:val="001840C7"/>
    <w:rsid w:val="00184933"/>
    <w:rsid w:val="00184E91"/>
    <w:rsid w:val="00185110"/>
    <w:rsid w:val="00185F65"/>
    <w:rsid w:val="0018656B"/>
    <w:rsid w:val="00186C10"/>
    <w:rsid w:val="00186EEA"/>
    <w:rsid w:val="00187038"/>
    <w:rsid w:val="001875B5"/>
    <w:rsid w:val="00187665"/>
    <w:rsid w:val="001878AF"/>
    <w:rsid w:val="00187E96"/>
    <w:rsid w:val="0019042D"/>
    <w:rsid w:val="001905BE"/>
    <w:rsid w:val="001908BD"/>
    <w:rsid w:val="00190AB3"/>
    <w:rsid w:val="00190BCB"/>
    <w:rsid w:val="00191467"/>
    <w:rsid w:val="0019157A"/>
    <w:rsid w:val="00191783"/>
    <w:rsid w:val="0019180F"/>
    <w:rsid w:val="00191865"/>
    <w:rsid w:val="00191CFC"/>
    <w:rsid w:val="00193230"/>
    <w:rsid w:val="001933DC"/>
    <w:rsid w:val="00193BAB"/>
    <w:rsid w:val="00193E3F"/>
    <w:rsid w:val="001949B3"/>
    <w:rsid w:val="00194B8B"/>
    <w:rsid w:val="00195B90"/>
    <w:rsid w:val="00195BC5"/>
    <w:rsid w:val="00196457"/>
    <w:rsid w:val="001966D1"/>
    <w:rsid w:val="00196B9F"/>
    <w:rsid w:val="0019714F"/>
    <w:rsid w:val="0019722A"/>
    <w:rsid w:val="001A0100"/>
    <w:rsid w:val="001A04BA"/>
    <w:rsid w:val="001A0BA1"/>
    <w:rsid w:val="001A10D9"/>
    <w:rsid w:val="001A11C8"/>
    <w:rsid w:val="001A127C"/>
    <w:rsid w:val="001A194A"/>
    <w:rsid w:val="001A1A0D"/>
    <w:rsid w:val="001A2330"/>
    <w:rsid w:val="001A2630"/>
    <w:rsid w:val="001A2E32"/>
    <w:rsid w:val="001A3447"/>
    <w:rsid w:val="001A3453"/>
    <w:rsid w:val="001A416E"/>
    <w:rsid w:val="001A4241"/>
    <w:rsid w:val="001A436B"/>
    <w:rsid w:val="001A46C6"/>
    <w:rsid w:val="001A4848"/>
    <w:rsid w:val="001A4A20"/>
    <w:rsid w:val="001A4C98"/>
    <w:rsid w:val="001A5314"/>
    <w:rsid w:val="001A531F"/>
    <w:rsid w:val="001A595A"/>
    <w:rsid w:val="001A5BF4"/>
    <w:rsid w:val="001A5C52"/>
    <w:rsid w:val="001A5F51"/>
    <w:rsid w:val="001A6349"/>
    <w:rsid w:val="001A63AF"/>
    <w:rsid w:val="001A676E"/>
    <w:rsid w:val="001A679C"/>
    <w:rsid w:val="001A6B3B"/>
    <w:rsid w:val="001A6ED0"/>
    <w:rsid w:val="001A79D9"/>
    <w:rsid w:val="001A7CA5"/>
    <w:rsid w:val="001B021E"/>
    <w:rsid w:val="001B0A48"/>
    <w:rsid w:val="001B0BA6"/>
    <w:rsid w:val="001B0C0A"/>
    <w:rsid w:val="001B0CCA"/>
    <w:rsid w:val="001B0D37"/>
    <w:rsid w:val="001B11A3"/>
    <w:rsid w:val="001B172E"/>
    <w:rsid w:val="001B1964"/>
    <w:rsid w:val="001B1ADC"/>
    <w:rsid w:val="001B1EAD"/>
    <w:rsid w:val="001B29F4"/>
    <w:rsid w:val="001B2FC0"/>
    <w:rsid w:val="001B3393"/>
    <w:rsid w:val="001B3BF9"/>
    <w:rsid w:val="001B3E4F"/>
    <w:rsid w:val="001B3FB9"/>
    <w:rsid w:val="001B56A0"/>
    <w:rsid w:val="001B5D18"/>
    <w:rsid w:val="001B5ED3"/>
    <w:rsid w:val="001B6622"/>
    <w:rsid w:val="001B68D6"/>
    <w:rsid w:val="001B7775"/>
    <w:rsid w:val="001B77CF"/>
    <w:rsid w:val="001C070F"/>
    <w:rsid w:val="001C095E"/>
    <w:rsid w:val="001C0EF0"/>
    <w:rsid w:val="001C123B"/>
    <w:rsid w:val="001C17D5"/>
    <w:rsid w:val="001C1AA6"/>
    <w:rsid w:val="001C1C32"/>
    <w:rsid w:val="001C1E4D"/>
    <w:rsid w:val="001C24B5"/>
    <w:rsid w:val="001C296C"/>
    <w:rsid w:val="001C2F9D"/>
    <w:rsid w:val="001C30D0"/>
    <w:rsid w:val="001C3291"/>
    <w:rsid w:val="001C343C"/>
    <w:rsid w:val="001C3595"/>
    <w:rsid w:val="001C35C5"/>
    <w:rsid w:val="001C35EF"/>
    <w:rsid w:val="001C3C2C"/>
    <w:rsid w:val="001C4A65"/>
    <w:rsid w:val="001C4B25"/>
    <w:rsid w:val="001C5072"/>
    <w:rsid w:val="001C516E"/>
    <w:rsid w:val="001C51F5"/>
    <w:rsid w:val="001C52A8"/>
    <w:rsid w:val="001C6316"/>
    <w:rsid w:val="001C6C62"/>
    <w:rsid w:val="001C782A"/>
    <w:rsid w:val="001C798F"/>
    <w:rsid w:val="001D00B4"/>
    <w:rsid w:val="001D0354"/>
    <w:rsid w:val="001D06F1"/>
    <w:rsid w:val="001D09C3"/>
    <w:rsid w:val="001D09E8"/>
    <w:rsid w:val="001D18C7"/>
    <w:rsid w:val="001D2291"/>
    <w:rsid w:val="001D248F"/>
    <w:rsid w:val="001D2E2B"/>
    <w:rsid w:val="001D35FA"/>
    <w:rsid w:val="001D374E"/>
    <w:rsid w:val="001D3D65"/>
    <w:rsid w:val="001D3FE4"/>
    <w:rsid w:val="001D43FF"/>
    <w:rsid w:val="001D47AC"/>
    <w:rsid w:val="001D4D63"/>
    <w:rsid w:val="001D4EA5"/>
    <w:rsid w:val="001D4EE3"/>
    <w:rsid w:val="001D4EF8"/>
    <w:rsid w:val="001D50E6"/>
    <w:rsid w:val="001D54AD"/>
    <w:rsid w:val="001D5B97"/>
    <w:rsid w:val="001D5D9F"/>
    <w:rsid w:val="001D5E10"/>
    <w:rsid w:val="001D5FB3"/>
    <w:rsid w:val="001D60CE"/>
    <w:rsid w:val="001D6374"/>
    <w:rsid w:val="001D6863"/>
    <w:rsid w:val="001D6DF4"/>
    <w:rsid w:val="001D7088"/>
    <w:rsid w:val="001D74BF"/>
    <w:rsid w:val="001D7AA0"/>
    <w:rsid w:val="001D7D3E"/>
    <w:rsid w:val="001E0664"/>
    <w:rsid w:val="001E0E8B"/>
    <w:rsid w:val="001E1688"/>
    <w:rsid w:val="001E1765"/>
    <w:rsid w:val="001E1A29"/>
    <w:rsid w:val="001E2222"/>
    <w:rsid w:val="001E23C2"/>
    <w:rsid w:val="001E24AF"/>
    <w:rsid w:val="001E28D3"/>
    <w:rsid w:val="001E293F"/>
    <w:rsid w:val="001E3880"/>
    <w:rsid w:val="001E398A"/>
    <w:rsid w:val="001E4E86"/>
    <w:rsid w:val="001E51BB"/>
    <w:rsid w:val="001E5599"/>
    <w:rsid w:val="001E5CD8"/>
    <w:rsid w:val="001E6F08"/>
    <w:rsid w:val="001E6FB5"/>
    <w:rsid w:val="001E744E"/>
    <w:rsid w:val="001E76A7"/>
    <w:rsid w:val="001E772C"/>
    <w:rsid w:val="001E7B6C"/>
    <w:rsid w:val="001E7F9E"/>
    <w:rsid w:val="001F05F7"/>
    <w:rsid w:val="001F0758"/>
    <w:rsid w:val="001F093A"/>
    <w:rsid w:val="001F09A7"/>
    <w:rsid w:val="001F110E"/>
    <w:rsid w:val="001F1647"/>
    <w:rsid w:val="001F1DAA"/>
    <w:rsid w:val="001F2102"/>
    <w:rsid w:val="001F216C"/>
    <w:rsid w:val="001F26F2"/>
    <w:rsid w:val="001F2E7F"/>
    <w:rsid w:val="001F316A"/>
    <w:rsid w:val="001F3382"/>
    <w:rsid w:val="001F52F0"/>
    <w:rsid w:val="001F5D23"/>
    <w:rsid w:val="001F6B09"/>
    <w:rsid w:val="001F70A6"/>
    <w:rsid w:val="001F70D7"/>
    <w:rsid w:val="001F7CC1"/>
    <w:rsid w:val="0020016E"/>
    <w:rsid w:val="00200252"/>
    <w:rsid w:val="002004A1"/>
    <w:rsid w:val="00200576"/>
    <w:rsid w:val="0020072A"/>
    <w:rsid w:val="00200B55"/>
    <w:rsid w:val="00200C2F"/>
    <w:rsid w:val="00200F75"/>
    <w:rsid w:val="00201439"/>
    <w:rsid w:val="00201549"/>
    <w:rsid w:val="00201946"/>
    <w:rsid w:val="00201985"/>
    <w:rsid w:val="0020226C"/>
    <w:rsid w:val="002022BA"/>
    <w:rsid w:val="00202D23"/>
    <w:rsid w:val="002030AE"/>
    <w:rsid w:val="002033DB"/>
    <w:rsid w:val="002036BF"/>
    <w:rsid w:val="0020373D"/>
    <w:rsid w:val="002039B4"/>
    <w:rsid w:val="00203A5B"/>
    <w:rsid w:val="00203A96"/>
    <w:rsid w:val="00203DFA"/>
    <w:rsid w:val="00204874"/>
    <w:rsid w:val="00204963"/>
    <w:rsid w:val="0020592E"/>
    <w:rsid w:val="0020597E"/>
    <w:rsid w:val="00205B19"/>
    <w:rsid w:val="00205FA8"/>
    <w:rsid w:val="002062BA"/>
    <w:rsid w:val="00206806"/>
    <w:rsid w:val="00206A83"/>
    <w:rsid w:val="00206BE5"/>
    <w:rsid w:val="00206C82"/>
    <w:rsid w:val="00206CDD"/>
    <w:rsid w:val="00206E9B"/>
    <w:rsid w:val="00206EAA"/>
    <w:rsid w:val="0020792E"/>
    <w:rsid w:val="00207F3D"/>
    <w:rsid w:val="0021071A"/>
    <w:rsid w:val="002109A9"/>
    <w:rsid w:val="002113BA"/>
    <w:rsid w:val="0021182F"/>
    <w:rsid w:val="00211941"/>
    <w:rsid w:val="00211960"/>
    <w:rsid w:val="00211C9C"/>
    <w:rsid w:val="0021259E"/>
    <w:rsid w:val="00212B31"/>
    <w:rsid w:val="002131F1"/>
    <w:rsid w:val="0021340E"/>
    <w:rsid w:val="00213D4A"/>
    <w:rsid w:val="00214E19"/>
    <w:rsid w:val="00215139"/>
    <w:rsid w:val="002151E6"/>
    <w:rsid w:val="0021661D"/>
    <w:rsid w:val="00216F48"/>
    <w:rsid w:val="00217252"/>
    <w:rsid w:val="002178DD"/>
    <w:rsid w:val="002179B7"/>
    <w:rsid w:val="002179D8"/>
    <w:rsid w:val="00217F09"/>
    <w:rsid w:val="0022093B"/>
    <w:rsid w:val="00220A0D"/>
    <w:rsid w:val="00220D8B"/>
    <w:rsid w:val="00222065"/>
    <w:rsid w:val="00223FA3"/>
    <w:rsid w:val="002243BD"/>
    <w:rsid w:val="00224AD2"/>
    <w:rsid w:val="00224BA8"/>
    <w:rsid w:val="0022547A"/>
    <w:rsid w:val="002257A2"/>
    <w:rsid w:val="00225CC1"/>
    <w:rsid w:val="00225F31"/>
    <w:rsid w:val="00226429"/>
    <w:rsid w:val="00226552"/>
    <w:rsid w:val="002266C5"/>
    <w:rsid w:val="0022670D"/>
    <w:rsid w:val="00226AC8"/>
    <w:rsid w:val="002270DD"/>
    <w:rsid w:val="00227353"/>
    <w:rsid w:val="002275DB"/>
    <w:rsid w:val="0023005E"/>
    <w:rsid w:val="002309E5"/>
    <w:rsid w:val="00230C84"/>
    <w:rsid w:val="00231244"/>
    <w:rsid w:val="002312E3"/>
    <w:rsid w:val="00231396"/>
    <w:rsid w:val="002314C8"/>
    <w:rsid w:val="002317AD"/>
    <w:rsid w:val="00231A35"/>
    <w:rsid w:val="00231DBC"/>
    <w:rsid w:val="00232055"/>
    <w:rsid w:val="00232357"/>
    <w:rsid w:val="0023241C"/>
    <w:rsid w:val="0023257D"/>
    <w:rsid w:val="002326CA"/>
    <w:rsid w:val="00232963"/>
    <w:rsid w:val="002332AA"/>
    <w:rsid w:val="00233970"/>
    <w:rsid w:val="00233B47"/>
    <w:rsid w:val="00233D00"/>
    <w:rsid w:val="002340F1"/>
    <w:rsid w:val="00234226"/>
    <w:rsid w:val="0023441F"/>
    <w:rsid w:val="00234B05"/>
    <w:rsid w:val="00235022"/>
    <w:rsid w:val="002352E5"/>
    <w:rsid w:val="002353C2"/>
    <w:rsid w:val="00235C41"/>
    <w:rsid w:val="00235D47"/>
    <w:rsid w:val="00235F39"/>
    <w:rsid w:val="002361DC"/>
    <w:rsid w:val="00236593"/>
    <w:rsid w:val="00236E18"/>
    <w:rsid w:val="00236EC8"/>
    <w:rsid w:val="00236FCA"/>
    <w:rsid w:val="00237131"/>
    <w:rsid w:val="0024067D"/>
    <w:rsid w:val="00240A26"/>
    <w:rsid w:val="00240FD9"/>
    <w:rsid w:val="0024151F"/>
    <w:rsid w:val="0024176E"/>
    <w:rsid w:val="00241E2B"/>
    <w:rsid w:val="00242C11"/>
    <w:rsid w:val="00244073"/>
    <w:rsid w:val="00244540"/>
    <w:rsid w:val="002447F9"/>
    <w:rsid w:val="00244FB4"/>
    <w:rsid w:val="00245086"/>
    <w:rsid w:val="0024533D"/>
    <w:rsid w:val="002458C0"/>
    <w:rsid w:val="00245E52"/>
    <w:rsid w:val="002477B0"/>
    <w:rsid w:val="0024783C"/>
    <w:rsid w:val="00247BFC"/>
    <w:rsid w:val="00250854"/>
    <w:rsid w:val="00250913"/>
    <w:rsid w:val="002510A8"/>
    <w:rsid w:val="002512E1"/>
    <w:rsid w:val="002520EB"/>
    <w:rsid w:val="00252702"/>
    <w:rsid w:val="00252BAF"/>
    <w:rsid w:val="00252C26"/>
    <w:rsid w:val="00252FC1"/>
    <w:rsid w:val="00253441"/>
    <w:rsid w:val="00253DC6"/>
    <w:rsid w:val="00253F74"/>
    <w:rsid w:val="00254963"/>
    <w:rsid w:val="002549E9"/>
    <w:rsid w:val="00254AB0"/>
    <w:rsid w:val="00254AC2"/>
    <w:rsid w:val="00254CCC"/>
    <w:rsid w:val="00255DBB"/>
    <w:rsid w:val="002566F9"/>
    <w:rsid w:val="002569A4"/>
    <w:rsid w:val="00257269"/>
    <w:rsid w:val="002579B0"/>
    <w:rsid w:val="00257F23"/>
    <w:rsid w:val="002600DE"/>
    <w:rsid w:val="00260121"/>
    <w:rsid w:val="0026022E"/>
    <w:rsid w:val="002604B4"/>
    <w:rsid w:val="00260540"/>
    <w:rsid w:val="00260B5B"/>
    <w:rsid w:val="00261151"/>
    <w:rsid w:val="002614AD"/>
    <w:rsid w:val="00261613"/>
    <w:rsid w:val="00261AC4"/>
    <w:rsid w:val="00262261"/>
    <w:rsid w:val="002626B3"/>
    <w:rsid w:val="00262779"/>
    <w:rsid w:val="00262B3A"/>
    <w:rsid w:val="00262B42"/>
    <w:rsid w:val="00262B9A"/>
    <w:rsid w:val="00262E63"/>
    <w:rsid w:val="0026337E"/>
    <w:rsid w:val="00264A6A"/>
    <w:rsid w:val="002655D9"/>
    <w:rsid w:val="002656C4"/>
    <w:rsid w:val="00265ACA"/>
    <w:rsid w:val="00266A91"/>
    <w:rsid w:val="00267CB2"/>
    <w:rsid w:val="00267DA5"/>
    <w:rsid w:val="00267DB6"/>
    <w:rsid w:val="00267E93"/>
    <w:rsid w:val="00267F4E"/>
    <w:rsid w:val="00267FCB"/>
    <w:rsid w:val="00270185"/>
    <w:rsid w:val="00270B9F"/>
    <w:rsid w:val="00271841"/>
    <w:rsid w:val="00271A08"/>
    <w:rsid w:val="00271B9A"/>
    <w:rsid w:val="00271CD1"/>
    <w:rsid w:val="00271D9C"/>
    <w:rsid w:val="00271F63"/>
    <w:rsid w:val="00272047"/>
    <w:rsid w:val="002724A1"/>
    <w:rsid w:val="00272570"/>
    <w:rsid w:val="00273396"/>
    <w:rsid w:val="00273482"/>
    <w:rsid w:val="0027391D"/>
    <w:rsid w:val="00273FF9"/>
    <w:rsid w:val="002745C9"/>
    <w:rsid w:val="002745DE"/>
    <w:rsid w:val="002745F8"/>
    <w:rsid w:val="00274649"/>
    <w:rsid w:val="00274857"/>
    <w:rsid w:val="00274A0A"/>
    <w:rsid w:val="00274CC2"/>
    <w:rsid w:val="00275211"/>
    <w:rsid w:val="0027554F"/>
    <w:rsid w:val="00276337"/>
    <w:rsid w:val="0027705B"/>
    <w:rsid w:val="00277246"/>
    <w:rsid w:val="00277513"/>
    <w:rsid w:val="0027784F"/>
    <w:rsid w:val="0028060C"/>
    <w:rsid w:val="00280C02"/>
    <w:rsid w:val="00281321"/>
    <w:rsid w:val="002813FE"/>
    <w:rsid w:val="002818E8"/>
    <w:rsid w:val="00281EDC"/>
    <w:rsid w:val="00282459"/>
    <w:rsid w:val="00282532"/>
    <w:rsid w:val="0028263E"/>
    <w:rsid w:val="0028337A"/>
    <w:rsid w:val="00283A19"/>
    <w:rsid w:val="00284021"/>
    <w:rsid w:val="00284239"/>
    <w:rsid w:val="00284245"/>
    <w:rsid w:val="002845B3"/>
    <w:rsid w:val="00284749"/>
    <w:rsid w:val="00284BE7"/>
    <w:rsid w:val="00284D3B"/>
    <w:rsid w:val="00284F0E"/>
    <w:rsid w:val="002853F6"/>
    <w:rsid w:val="002855F2"/>
    <w:rsid w:val="002855FB"/>
    <w:rsid w:val="00286A9C"/>
    <w:rsid w:val="00286C0D"/>
    <w:rsid w:val="00287872"/>
    <w:rsid w:val="00287B37"/>
    <w:rsid w:val="00290067"/>
    <w:rsid w:val="002902EB"/>
    <w:rsid w:val="002905E5"/>
    <w:rsid w:val="0029073F"/>
    <w:rsid w:val="00290767"/>
    <w:rsid w:val="0029172F"/>
    <w:rsid w:val="00291C9D"/>
    <w:rsid w:val="002920C8"/>
    <w:rsid w:val="002922E7"/>
    <w:rsid w:val="00292466"/>
    <w:rsid w:val="00292860"/>
    <w:rsid w:val="0029317F"/>
    <w:rsid w:val="0029350E"/>
    <w:rsid w:val="002936E7"/>
    <w:rsid w:val="002937B2"/>
    <w:rsid w:val="002949A7"/>
    <w:rsid w:val="00294E4C"/>
    <w:rsid w:val="00294E56"/>
    <w:rsid w:val="00294FA0"/>
    <w:rsid w:val="00295C10"/>
    <w:rsid w:val="00295E8D"/>
    <w:rsid w:val="00296024"/>
    <w:rsid w:val="0029649D"/>
    <w:rsid w:val="002970C6"/>
    <w:rsid w:val="0029719B"/>
    <w:rsid w:val="002974BC"/>
    <w:rsid w:val="00297586"/>
    <w:rsid w:val="00297AEE"/>
    <w:rsid w:val="002A00FB"/>
    <w:rsid w:val="002A0555"/>
    <w:rsid w:val="002A0852"/>
    <w:rsid w:val="002A1340"/>
    <w:rsid w:val="002A1BEC"/>
    <w:rsid w:val="002A2120"/>
    <w:rsid w:val="002A232C"/>
    <w:rsid w:val="002A2398"/>
    <w:rsid w:val="002A26C8"/>
    <w:rsid w:val="002A294F"/>
    <w:rsid w:val="002A2A62"/>
    <w:rsid w:val="002A2B3A"/>
    <w:rsid w:val="002A2B76"/>
    <w:rsid w:val="002A3181"/>
    <w:rsid w:val="002A391A"/>
    <w:rsid w:val="002A3930"/>
    <w:rsid w:val="002A397D"/>
    <w:rsid w:val="002A3A2D"/>
    <w:rsid w:val="002A3D15"/>
    <w:rsid w:val="002A3F31"/>
    <w:rsid w:val="002A41E2"/>
    <w:rsid w:val="002A4411"/>
    <w:rsid w:val="002A4861"/>
    <w:rsid w:val="002A4A89"/>
    <w:rsid w:val="002A4AEF"/>
    <w:rsid w:val="002A4C6C"/>
    <w:rsid w:val="002A4E08"/>
    <w:rsid w:val="002A5AE4"/>
    <w:rsid w:val="002A5B28"/>
    <w:rsid w:val="002A5CE4"/>
    <w:rsid w:val="002A5D17"/>
    <w:rsid w:val="002A667A"/>
    <w:rsid w:val="002A6AAA"/>
    <w:rsid w:val="002A6EC0"/>
    <w:rsid w:val="002A72AD"/>
    <w:rsid w:val="002A74BC"/>
    <w:rsid w:val="002A7B76"/>
    <w:rsid w:val="002A7E6B"/>
    <w:rsid w:val="002B02D2"/>
    <w:rsid w:val="002B0889"/>
    <w:rsid w:val="002B130D"/>
    <w:rsid w:val="002B1A98"/>
    <w:rsid w:val="002B1BA4"/>
    <w:rsid w:val="002B1C47"/>
    <w:rsid w:val="002B214E"/>
    <w:rsid w:val="002B221B"/>
    <w:rsid w:val="002B23D4"/>
    <w:rsid w:val="002B2C3E"/>
    <w:rsid w:val="002B3162"/>
    <w:rsid w:val="002B31A5"/>
    <w:rsid w:val="002B3279"/>
    <w:rsid w:val="002B3605"/>
    <w:rsid w:val="002B38D8"/>
    <w:rsid w:val="002B3E0F"/>
    <w:rsid w:val="002B3FCD"/>
    <w:rsid w:val="002B419C"/>
    <w:rsid w:val="002B4D95"/>
    <w:rsid w:val="002B5426"/>
    <w:rsid w:val="002B557C"/>
    <w:rsid w:val="002B6D0B"/>
    <w:rsid w:val="002B6DF6"/>
    <w:rsid w:val="002B728D"/>
    <w:rsid w:val="002B754D"/>
    <w:rsid w:val="002B7748"/>
    <w:rsid w:val="002B7D85"/>
    <w:rsid w:val="002B7E8F"/>
    <w:rsid w:val="002C02BD"/>
    <w:rsid w:val="002C0B6A"/>
    <w:rsid w:val="002C0BF4"/>
    <w:rsid w:val="002C12F2"/>
    <w:rsid w:val="002C1F57"/>
    <w:rsid w:val="002C1FA0"/>
    <w:rsid w:val="002C22BD"/>
    <w:rsid w:val="002C2AA3"/>
    <w:rsid w:val="002C35C0"/>
    <w:rsid w:val="002C3B97"/>
    <w:rsid w:val="002C41AF"/>
    <w:rsid w:val="002C52B0"/>
    <w:rsid w:val="002C5908"/>
    <w:rsid w:val="002C5AA1"/>
    <w:rsid w:val="002C62ED"/>
    <w:rsid w:val="002C6363"/>
    <w:rsid w:val="002C646D"/>
    <w:rsid w:val="002C6506"/>
    <w:rsid w:val="002C6523"/>
    <w:rsid w:val="002C77AE"/>
    <w:rsid w:val="002C77CD"/>
    <w:rsid w:val="002C7E9C"/>
    <w:rsid w:val="002C7EB8"/>
    <w:rsid w:val="002C7F68"/>
    <w:rsid w:val="002D09AE"/>
    <w:rsid w:val="002D0BC0"/>
    <w:rsid w:val="002D0F49"/>
    <w:rsid w:val="002D10E9"/>
    <w:rsid w:val="002D1485"/>
    <w:rsid w:val="002D1589"/>
    <w:rsid w:val="002D17A7"/>
    <w:rsid w:val="002D1BA2"/>
    <w:rsid w:val="002D1D83"/>
    <w:rsid w:val="002D223D"/>
    <w:rsid w:val="002D230B"/>
    <w:rsid w:val="002D2491"/>
    <w:rsid w:val="002D3FBA"/>
    <w:rsid w:val="002D4E87"/>
    <w:rsid w:val="002D4EC6"/>
    <w:rsid w:val="002D50FB"/>
    <w:rsid w:val="002D5331"/>
    <w:rsid w:val="002D5335"/>
    <w:rsid w:val="002D559B"/>
    <w:rsid w:val="002D5866"/>
    <w:rsid w:val="002D58F1"/>
    <w:rsid w:val="002D5AEA"/>
    <w:rsid w:val="002D637A"/>
    <w:rsid w:val="002D654B"/>
    <w:rsid w:val="002D71A8"/>
    <w:rsid w:val="002D7BC4"/>
    <w:rsid w:val="002E016B"/>
    <w:rsid w:val="002E0FDE"/>
    <w:rsid w:val="002E107B"/>
    <w:rsid w:val="002E10DD"/>
    <w:rsid w:val="002E2071"/>
    <w:rsid w:val="002E2B71"/>
    <w:rsid w:val="002E2CEE"/>
    <w:rsid w:val="002E2DDD"/>
    <w:rsid w:val="002E346C"/>
    <w:rsid w:val="002E3840"/>
    <w:rsid w:val="002E3EA7"/>
    <w:rsid w:val="002E413A"/>
    <w:rsid w:val="002E448F"/>
    <w:rsid w:val="002E46D6"/>
    <w:rsid w:val="002E4798"/>
    <w:rsid w:val="002E4845"/>
    <w:rsid w:val="002E4BE3"/>
    <w:rsid w:val="002E51F2"/>
    <w:rsid w:val="002E61D8"/>
    <w:rsid w:val="002E6893"/>
    <w:rsid w:val="002E6A49"/>
    <w:rsid w:val="002E6AE7"/>
    <w:rsid w:val="002E6ECE"/>
    <w:rsid w:val="002E6F00"/>
    <w:rsid w:val="002E74CC"/>
    <w:rsid w:val="002E7550"/>
    <w:rsid w:val="002F02B5"/>
    <w:rsid w:val="002F03BA"/>
    <w:rsid w:val="002F03D1"/>
    <w:rsid w:val="002F061A"/>
    <w:rsid w:val="002F073A"/>
    <w:rsid w:val="002F1195"/>
    <w:rsid w:val="002F13BE"/>
    <w:rsid w:val="002F29A6"/>
    <w:rsid w:val="002F2D7E"/>
    <w:rsid w:val="002F2F16"/>
    <w:rsid w:val="002F307D"/>
    <w:rsid w:val="002F374C"/>
    <w:rsid w:val="002F4113"/>
    <w:rsid w:val="002F4B4B"/>
    <w:rsid w:val="002F4E91"/>
    <w:rsid w:val="002F4EB8"/>
    <w:rsid w:val="002F5596"/>
    <w:rsid w:val="002F5741"/>
    <w:rsid w:val="002F5966"/>
    <w:rsid w:val="002F63D1"/>
    <w:rsid w:val="002F73A3"/>
    <w:rsid w:val="002F742F"/>
    <w:rsid w:val="002F74D0"/>
    <w:rsid w:val="002F75BD"/>
    <w:rsid w:val="002F78F8"/>
    <w:rsid w:val="002F7F31"/>
    <w:rsid w:val="00300899"/>
    <w:rsid w:val="00300A55"/>
    <w:rsid w:val="00300C99"/>
    <w:rsid w:val="0030106A"/>
    <w:rsid w:val="003019E5"/>
    <w:rsid w:val="00301F65"/>
    <w:rsid w:val="00302022"/>
    <w:rsid w:val="003027A0"/>
    <w:rsid w:val="00302993"/>
    <w:rsid w:val="003039D9"/>
    <w:rsid w:val="00304479"/>
    <w:rsid w:val="00304523"/>
    <w:rsid w:val="003047B5"/>
    <w:rsid w:val="00305063"/>
    <w:rsid w:val="0030562E"/>
    <w:rsid w:val="00305A6F"/>
    <w:rsid w:val="00305BD7"/>
    <w:rsid w:val="00305CF9"/>
    <w:rsid w:val="00305DE3"/>
    <w:rsid w:val="00305E87"/>
    <w:rsid w:val="003069E2"/>
    <w:rsid w:val="003071D9"/>
    <w:rsid w:val="00307523"/>
    <w:rsid w:val="00307C3E"/>
    <w:rsid w:val="003101F5"/>
    <w:rsid w:val="003102D5"/>
    <w:rsid w:val="00310466"/>
    <w:rsid w:val="00310C34"/>
    <w:rsid w:val="003111D1"/>
    <w:rsid w:val="0031145F"/>
    <w:rsid w:val="0031174C"/>
    <w:rsid w:val="00311CFD"/>
    <w:rsid w:val="00312431"/>
    <w:rsid w:val="00312C35"/>
    <w:rsid w:val="00313032"/>
    <w:rsid w:val="003132E3"/>
    <w:rsid w:val="00313670"/>
    <w:rsid w:val="00313B32"/>
    <w:rsid w:val="00313CF4"/>
    <w:rsid w:val="0031444A"/>
    <w:rsid w:val="00314460"/>
    <w:rsid w:val="0031458A"/>
    <w:rsid w:val="003145C7"/>
    <w:rsid w:val="00315069"/>
    <w:rsid w:val="0031538A"/>
    <w:rsid w:val="0031561D"/>
    <w:rsid w:val="00315730"/>
    <w:rsid w:val="00315C58"/>
    <w:rsid w:val="00316233"/>
    <w:rsid w:val="00316397"/>
    <w:rsid w:val="003165C3"/>
    <w:rsid w:val="00316A7B"/>
    <w:rsid w:val="00316D81"/>
    <w:rsid w:val="00316E16"/>
    <w:rsid w:val="00316E73"/>
    <w:rsid w:val="0031782E"/>
    <w:rsid w:val="00317887"/>
    <w:rsid w:val="00317CB8"/>
    <w:rsid w:val="00317F35"/>
    <w:rsid w:val="00320134"/>
    <w:rsid w:val="00320205"/>
    <w:rsid w:val="00320324"/>
    <w:rsid w:val="003204BD"/>
    <w:rsid w:val="00320A10"/>
    <w:rsid w:val="00320C32"/>
    <w:rsid w:val="00320E63"/>
    <w:rsid w:val="003210C7"/>
    <w:rsid w:val="0032207C"/>
    <w:rsid w:val="0032219A"/>
    <w:rsid w:val="003221E5"/>
    <w:rsid w:val="00322EB3"/>
    <w:rsid w:val="003235FE"/>
    <w:rsid w:val="003239A0"/>
    <w:rsid w:val="0032478E"/>
    <w:rsid w:val="00325062"/>
    <w:rsid w:val="00325553"/>
    <w:rsid w:val="00325AFC"/>
    <w:rsid w:val="00325EAF"/>
    <w:rsid w:val="00325F16"/>
    <w:rsid w:val="00325F67"/>
    <w:rsid w:val="003262D0"/>
    <w:rsid w:val="003263A0"/>
    <w:rsid w:val="00326D3A"/>
    <w:rsid w:val="00327864"/>
    <w:rsid w:val="00327F05"/>
    <w:rsid w:val="003302DF"/>
    <w:rsid w:val="003306FF"/>
    <w:rsid w:val="00330BEF"/>
    <w:rsid w:val="00330CDD"/>
    <w:rsid w:val="003310F3"/>
    <w:rsid w:val="00331F8F"/>
    <w:rsid w:val="003321AD"/>
    <w:rsid w:val="00332380"/>
    <w:rsid w:val="00332699"/>
    <w:rsid w:val="00332D08"/>
    <w:rsid w:val="00332FD8"/>
    <w:rsid w:val="00333595"/>
    <w:rsid w:val="00333D15"/>
    <w:rsid w:val="00333DCF"/>
    <w:rsid w:val="00333DD2"/>
    <w:rsid w:val="00334957"/>
    <w:rsid w:val="00334B3C"/>
    <w:rsid w:val="003351DA"/>
    <w:rsid w:val="0033525F"/>
    <w:rsid w:val="00335781"/>
    <w:rsid w:val="003364EA"/>
    <w:rsid w:val="00336F18"/>
    <w:rsid w:val="00337476"/>
    <w:rsid w:val="00337532"/>
    <w:rsid w:val="003379B0"/>
    <w:rsid w:val="00337EB1"/>
    <w:rsid w:val="00337F8E"/>
    <w:rsid w:val="00340104"/>
    <w:rsid w:val="0034046B"/>
    <w:rsid w:val="0034062E"/>
    <w:rsid w:val="003408A2"/>
    <w:rsid w:val="00341755"/>
    <w:rsid w:val="00341A2B"/>
    <w:rsid w:val="00341A33"/>
    <w:rsid w:val="00341DA0"/>
    <w:rsid w:val="003423BA"/>
    <w:rsid w:val="003425CC"/>
    <w:rsid w:val="0034278C"/>
    <w:rsid w:val="003427BB"/>
    <w:rsid w:val="00342CFA"/>
    <w:rsid w:val="00343723"/>
    <w:rsid w:val="00343919"/>
    <w:rsid w:val="00343D26"/>
    <w:rsid w:val="0034525F"/>
    <w:rsid w:val="003453A2"/>
    <w:rsid w:val="00345D3F"/>
    <w:rsid w:val="00345D48"/>
    <w:rsid w:val="0034664F"/>
    <w:rsid w:val="003466BC"/>
    <w:rsid w:val="003468D7"/>
    <w:rsid w:val="003469B4"/>
    <w:rsid w:val="0034734F"/>
    <w:rsid w:val="003474CB"/>
    <w:rsid w:val="003478CF"/>
    <w:rsid w:val="0035029E"/>
    <w:rsid w:val="0035053F"/>
    <w:rsid w:val="0035054F"/>
    <w:rsid w:val="003505CD"/>
    <w:rsid w:val="00350954"/>
    <w:rsid w:val="00350B99"/>
    <w:rsid w:val="00350E7C"/>
    <w:rsid w:val="00350F4E"/>
    <w:rsid w:val="0035180E"/>
    <w:rsid w:val="0035181A"/>
    <w:rsid w:val="00351EAB"/>
    <w:rsid w:val="003526F4"/>
    <w:rsid w:val="0035290E"/>
    <w:rsid w:val="0035318C"/>
    <w:rsid w:val="00353607"/>
    <w:rsid w:val="00354D35"/>
    <w:rsid w:val="00354E1E"/>
    <w:rsid w:val="00355055"/>
    <w:rsid w:val="0035516B"/>
    <w:rsid w:val="00355399"/>
    <w:rsid w:val="003556A4"/>
    <w:rsid w:val="00355D86"/>
    <w:rsid w:val="00356147"/>
    <w:rsid w:val="00356655"/>
    <w:rsid w:val="00357087"/>
    <w:rsid w:val="003579E6"/>
    <w:rsid w:val="00357B08"/>
    <w:rsid w:val="00357D02"/>
    <w:rsid w:val="00360012"/>
    <w:rsid w:val="003602D1"/>
    <w:rsid w:val="003609E6"/>
    <w:rsid w:val="00360B69"/>
    <w:rsid w:val="00360C06"/>
    <w:rsid w:val="00361224"/>
    <w:rsid w:val="003613FB"/>
    <w:rsid w:val="0036170A"/>
    <w:rsid w:val="003618A3"/>
    <w:rsid w:val="00361F2A"/>
    <w:rsid w:val="003625AC"/>
    <w:rsid w:val="003627D1"/>
    <w:rsid w:val="003628D9"/>
    <w:rsid w:val="003631FA"/>
    <w:rsid w:val="00363A87"/>
    <w:rsid w:val="00364808"/>
    <w:rsid w:val="00364B7F"/>
    <w:rsid w:val="00364C41"/>
    <w:rsid w:val="00364FFE"/>
    <w:rsid w:val="0036542D"/>
    <w:rsid w:val="003658EB"/>
    <w:rsid w:val="00365A71"/>
    <w:rsid w:val="003660AA"/>
    <w:rsid w:val="003664F7"/>
    <w:rsid w:val="0036686F"/>
    <w:rsid w:val="00366E43"/>
    <w:rsid w:val="00367215"/>
    <w:rsid w:val="003673A9"/>
    <w:rsid w:val="0036771E"/>
    <w:rsid w:val="0036773B"/>
    <w:rsid w:val="0036776D"/>
    <w:rsid w:val="00367BBB"/>
    <w:rsid w:val="00367D1B"/>
    <w:rsid w:val="00367D52"/>
    <w:rsid w:val="00367F09"/>
    <w:rsid w:val="00367F39"/>
    <w:rsid w:val="00370A08"/>
    <w:rsid w:val="00371000"/>
    <w:rsid w:val="00371AF7"/>
    <w:rsid w:val="00371B17"/>
    <w:rsid w:val="00371D8C"/>
    <w:rsid w:val="00371FA0"/>
    <w:rsid w:val="003722D1"/>
    <w:rsid w:val="0037279B"/>
    <w:rsid w:val="003728D1"/>
    <w:rsid w:val="00372A7F"/>
    <w:rsid w:val="00372AB5"/>
    <w:rsid w:val="0037374C"/>
    <w:rsid w:val="00373C41"/>
    <w:rsid w:val="00374D11"/>
    <w:rsid w:val="00374E38"/>
    <w:rsid w:val="00374E76"/>
    <w:rsid w:val="00375132"/>
    <w:rsid w:val="00375561"/>
    <w:rsid w:val="0037562A"/>
    <w:rsid w:val="00375BA8"/>
    <w:rsid w:val="00375DCA"/>
    <w:rsid w:val="00376132"/>
    <w:rsid w:val="00376287"/>
    <w:rsid w:val="00376C8F"/>
    <w:rsid w:val="0037705B"/>
    <w:rsid w:val="00380021"/>
    <w:rsid w:val="00380877"/>
    <w:rsid w:val="00380B30"/>
    <w:rsid w:val="00380E25"/>
    <w:rsid w:val="00380E69"/>
    <w:rsid w:val="00381188"/>
    <w:rsid w:val="003816E8"/>
    <w:rsid w:val="00381EA3"/>
    <w:rsid w:val="003822EB"/>
    <w:rsid w:val="0038263F"/>
    <w:rsid w:val="00382797"/>
    <w:rsid w:val="00382AC0"/>
    <w:rsid w:val="00382B18"/>
    <w:rsid w:val="0038351D"/>
    <w:rsid w:val="00383693"/>
    <w:rsid w:val="003838AF"/>
    <w:rsid w:val="00383BC5"/>
    <w:rsid w:val="00383CF7"/>
    <w:rsid w:val="00383E1C"/>
    <w:rsid w:val="00383E5E"/>
    <w:rsid w:val="00383EB9"/>
    <w:rsid w:val="00384A36"/>
    <w:rsid w:val="00384B01"/>
    <w:rsid w:val="003851ED"/>
    <w:rsid w:val="003852E3"/>
    <w:rsid w:val="0038596D"/>
    <w:rsid w:val="00385BF9"/>
    <w:rsid w:val="003864F4"/>
    <w:rsid w:val="0038670B"/>
    <w:rsid w:val="00386755"/>
    <w:rsid w:val="003868FF"/>
    <w:rsid w:val="00386A82"/>
    <w:rsid w:val="003872DF"/>
    <w:rsid w:val="003874F6"/>
    <w:rsid w:val="00387A8F"/>
    <w:rsid w:val="003901D4"/>
    <w:rsid w:val="00390565"/>
    <w:rsid w:val="00390F4A"/>
    <w:rsid w:val="003910A8"/>
    <w:rsid w:val="0039182F"/>
    <w:rsid w:val="00391858"/>
    <w:rsid w:val="00391ABC"/>
    <w:rsid w:val="00392084"/>
    <w:rsid w:val="003924A0"/>
    <w:rsid w:val="00392B5B"/>
    <w:rsid w:val="00392E30"/>
    <w:rsid w:val="003930D3"/>
    <w:rsid w:val="00393A8B"/>
    <w:rsid w:val="00393C31"/>
    <w:rsid w:val="00393FF6"/>
    <w:rsid w:val="003944DB"/>
    <w:rsid w:val="003949F0"/>
    <w:rsid w:val="00394B4B"/>
    <w:rsid w:val="00394BB8"/>
    <w:rsid w:val="003953EE"/>
    <w:rsid w:val="00395542"/>
    <w:rsid w:val="003955E2"/>
    <w:rsid w:val="0039569B"/>
    <w:rsid w:val="00396083"/>
    <w:rsid w:val="003963C0"/>
    <w:rsid w:val="0039661F"/>
    <w:rsid w:val="00396CFF"/>
    <w:rsid w:val="00397498"/>
    <w:rsid w:val="00397573"/>
    <w:rsid w:val="0039760C"/>
    <w:rsid w:val="003977E6"/>
    <w:rsid w:val="003A0316"/>
    <w:rsid w:val="003A0546"/>
    <w:rsid w:val="003A0617"/>
    <w:rsid w:val="003A0A95"/>
    <w:rsid w:val="003A0B25"/>
    <w:rsid w:val="003A0B7A"/>
    <w:rsid w:val="003A0EAE"/>
    <w:rsid w:val="003A1062"/>
    <w:rsid w:val="003A12B5"/>
    <w:rsid w:val="003A1868"/>
    <w:rsid w:val="003A22F6"/>
    <w:rsid w:val="003A2EBB"/>
    <w:rsid w:val="003A420E"/>
    <w:rsid w:val="003A44F1"/>
    <w:rsid w:val="003A487A"/>
    <w:rsid w:val="003A4919"/>
    <w:rsid w:val="003A4B75"/>
    <w:rsid w:val="003A4E9C"/>
    <w:rsid w:val="003A54D9"/>
    <w:rsid w:val="003A5BA5"/>
    <w:rsid w:val="003A65D5"/>
    <w:rsid w:val="003A6719"/>
    <w:rsid w:val="003A6AE2"/>
    <w:rsid w:val="003A6CB9"/>
    <w:rsid w:val="003A728F"/>
    <w:rsid w:val="003A7325"/>
    <w:rsid w:val="003A7428"/>
    <w:rsid w:val="003A7948"/>
    <w:rsid w:val="003B0108"/>
    <w:rsid w:val="003B018F"/>
    <w:rsid w:val="003B064B"/>
    <w:rsid w:val="003B07D2"/>
    <w:rsid w:val="003B0847"/>
    <w:rsid w:val="003B0C3F"/>
    <w:rsid w:val="003B19E8"/>
    <w:rsid w:val="003B27D8"/>
    <w:rsid w:val="003B3464"/>
    <w:rsid w:val="003B3608"/>
    <w:rsid w:val="003B3CE5"/>
    <w:rsid w:val="003B4078"/>
    <w:rsid w:val="003B429C"/>
    <w:rsid w:val="003B43D3"/>
    <w:rsid w:val="003B4422"/>
    <w:rsid w:val="003B458A"/>
    <w:rsid w:val="003B4AD1"/>
    <w:rsid w:val="003B4C3F"/>
    <w:rsid w:val="003B4D30"/>
    <w:rsid w:val="003B5197"/>
    <w:rsid w:val="003B51B7"/>
    <w:rsid w:val="003B57DC"/>
    <w:rsid w:val="003B580E"/>
    <w:rsid w:val="003B595C"/>
    <w:rsid w:val="003B6B58"/>
    <w:rsid w:val="003B6DC6"/>
    <w:rsid w:val="003B6F41"/>
    <w:rsid w:val="003B711E"/>
    <w:rsid w:val="003B7CFD"/>
    <w:rsid w:val="003C03D0"/>
    <w:rsid w:val="003C0B3F"/>
    <w:rsid w:val="003C1584"/>
    <w:rsid w:val="003C1670"/>
    <w:rsid w:val="003C19C5"/>
    <w:rsid w:val="003C1BEF"/>
    <w:rsid w:val="003C1E2E"/>
    <w:rsid w:val="003C273F"/>
    <w:rsid w:val="003C2AA6"/>
    <w:rsid w:val="003C309D"/>
    <w:rsid w:val="003C32D1"/>
    <w:rsid w:val="003C3513"/>
    <w:rsid w:val="003C36DA"/>
    <w:rsid w:val="003C37F3"/>
    <w:rsid w:val="003C413D"/>
    <w:rsid w:val="003C48F5"/>
    <w:rsid w:val="003C495F"/>
    <w:rsid w:val="003C4B62"/>
    <w:rsid w:val="003C5580"/>
    <w:rsid w:val="003C5AE2"/>
    <w:rsid w:val="003C5C87"/>
    <w:rsid w:val="003C6335"/>
    <w:rsid w:val="003C64E6"/>
    <w:rsid w:val="003C6697"/>
    <w:rsid w:val="003C670B"/>
    <w:rsid w:val="003C6ADF"/>
    <w:rsid w:val="003C6E2B"/>
    <w:rsid w:val="003C70A6"/>
    <w:rsid w:val="003C76D8"/>
    <w:rsid w:val="003C77EA"/>
    <w:rsid w:val="003C7886"/>
    <w:rsid w:val="003C78B7"/>
    <w:rsid w:val="003C7B84"/>
    <w:rsid w:val="003C7F70"/>
    <w:rsid w:val="003C7FEE"/>
    <w:rsid w:val="003D0719"/>
    <w:rsid w:val="003D0B88"/>
    <w:rsid w:val="003D0C27"/>
    <w:rsid w:val="003D0D30"/>
    <w:rsid w:val="003D12CE"/>
    <w:rsid w:val="003D150F"/>
    <w:rsid w:val="003D157B"/>
    <w:rsid w:val="003D15F6"/>
    <w:rsid w:val="003D21B9"/>
    <w:rsid w:val="003D2769"/>
    <w:rsid w:val="003D32E6"/>
    <w:rsid w:val="003D4290"/>
    <w:rsid w:val="003D4547"/>
    <w:rsid w:val="003D4937"/>
    <w:rsid w:val="003D4B95"/>
    <w:rsid w:val="003D5619"/>
    <w:rsid w:val="003D5668"/>
    <w:rsid w:val="003D615F"/>
    <w:rsid w:val="003D6295"/>
    <w:rsid w:val="003D6557"/>
    <w:rsid w:val="003D6963"/>
    <w:rsid w:val="003D69B8"/>
    <w:rsid w:val="003D6D26"/>
    <w:rsid w:val="003D7061"/>
    <w:rsid w:val="003D74F4"/>
    <w:rsid w:val="003D7523"/>
    <w:rsid w:val="003D7A2A"/>
    <w:rsid w:val="003D7A30"/>
    <w:rsid w:val="003D7AC9"/>
    <w:rsid w:val="003E0048"/>
    <w:rsid w:val="003E0180"/>
    <w:rsid w:val="003E0A39"/>
    <w:rsid w:val="003E0ABA"/>
    <w:rsid w:val="003E0F6E"/>
    <w:rsid w:val="003E12DE"/>
    <w:rsid w:val="003E20F2"/>
    <w:rsid w:val="003E284F"/>
    <w:rsid w:val="003E358C"/>
    <w:rsid w:val="003E42B1"/>
    <w:rsid w:val="003E46E8"/>
    <w:rsid w:val="003E481F"/>
    <w:rsid w:val="003E4922"/>
    <w:rsid w:val="003E49F9"/>
    <w:rsid w:val="003E4F2C"/>
    <w:rsid w:val="003E5146"/>
    <w:rsid w:val="003E5433"/>
    <w:rsid w:val="003E5D03"/>
    <w:rsid w:val="003E68BF"/>
    <w:rsid w:val="003E6A52"/>
    <w:rsid w:val="003E6DEE"/>
    <w:rsid w:val="003E77A9"/>
    <w:rsid w:val="003F0A85"/>
    <w:rsid w:val="003F10CC"/>
    <w:rsid w:val="003F118A"/>
    <w:rsid w:val="003F11FF"/>
    <w:rsid w:val="003F1271"/>
    <w:rsid w:val="003F1530"/>
    <w:rsid w:val="003F1904"/>
    <w:rsid w:val="003F196B"/>
    <w:rsid w:val="003F1F36"/>
    <w:rsid w:val="003F231A"/>
    <w:rsid w:val="003F2DDB"/>
    <w:rsid w:val="003F30EF"/>
    <w:rsid w:val="003F3117"/>
    <w:rsid w:val="003F3318"/>
    <w:rsid w:val="003F3363"/>
    <w:rsid w:val="003F385C"/>
    <w:rsid w:val="003F3907"/>
    <w:rsid w:val="003F3A70"/>
    <w:rsid w:val="003F4124"/>
    <w:rsid w:val="003F4360"/>
    <w:rsid w:val="003F48C0"/>
    <w:rsid w:val="003F4D55"/>
    <w:rsid w:val="003F686F"/>
    <w:rsid w:val="003F68F2"/>
    <w:rsid w:val="003F6B76"/>
    <w:rsid w:val="003F6FAC"/>
    <w:rsid w:val="003F70EA"/>
    <w:rsid w:val="003F75C1"/>
    <w:rsid w:val="003F76E0"/>
    <w:rsid w:val="00400922"/>
    <w:rsid w:val="004010E8"/>
    <w:rsid w:val="00401535"/>
    <w:rsid w:val="004015D7"/>
    <w:rsid w:val="004017F0"/>
    <w:rsid w:val="00401AB5"/>
    <w:rsid w:val="00402411"/>
    <w:rsid w:val="00402EA5"/>
    <w:rsid w:val="0040318E"/>
    <w:rsid w:val="00403A54"/>
    <w:rsid w:val="00403A63"/>
    <w:rsid w:val="00403BF7"/>
    <w:rsid w:val="00403C4D"/>
    <w:rsid w:val="00403D62"/>
    <w:rsid w:val="00403EDE"/>
    <w:rsid w:val="004045A7"/>
    <w:rsid w:val="00404615"/>
    <w:rsid w:val="0040462A"/>
    <w:rsid w:val="00404F6F"/>
    <w:rsid w:val="004054C5"/>
    <w:rsid w:val="00405B2A"/>
    <w:rsid w:val="00406059"/>
    <w:rsid w:val="00406085"/>
    <w:rsid w:val="00406243"/>
    <w:rsid w:val="0040663F"/>
    <w:rsid w:val="004069E0"/>
    <w:rsid w:val="00406D2A"/>
    <w:rsid w:val="00407476"/>
    <w:rsid w:val="004076B1"/>
    <w:rsid w:val="004079C8"/>
    <w:rsid w:val="00407D10"/>
    <w:rsid w:val="00407DC8"/>
    <w:rsid w:val="0041001F"/>
    <w:rsid w:val="0041029A"/>
    <w:rsid w:val="004102FE"/>
    <w:rsid w:val="00410377"/>
    <w:rsid w:val="004105DD"/>
    <w:rsid w:val="004105EE"/>
    <w:rsid w:val="00410617"/>
    <w:rsid w:val="004109CF"/>
    <w:rsid w:val="004109F2"/>
    <w:rsid w:val="00410CD2"/>
    <w:rsid w:val="0041174D"/>
    <w:rsid w:val="0041190D"/>
    <w:rsid w:val="00411A14"/>
    <w:rsid w:val="00412E17"/>
    <w:rsid w:val="00413588"/>
    <w:rsid w:val="004138AA"/>
    <w:rsid w:val="00413902"/>
    <w:rsid w:val="00414227"/>
    <w:rsid w:val="0041450E"/>
    <w:rsid w:val="004148FE"/>
    <w:rsid w:val="00414A42"/>
    <w:rsid w:val="00414D9C"/>
    <w:rsid w:val="00414EAE"/>
    <w:rsid w:val="004150B8"/>
    <w:rsid w:val="0041514F"/>
    <w:rsid w:val="0041532C"/>
    <w:rsid w:val="00415716"/>
    <w:rsid w:val="00415BF2"/>
    <w:rsid w:val="004161F0"/>
    <w:rsid w:val="00416924"/>
    <w:rsid w:val="00416FF8"/>
    <w:rsid w:val="004170A7"/>
    <w:rsid w:val="004177D2"/>
    <w:rsid w:val="0042102D"/>
    <w:rsid w:val="0042117F"/>
    <w:rsid w:val="0042167A"/>
    <w:rsid w:val="00421E3A"/>
    <w:rsid w:val="00421ED2"/>
    <w:rsid w:val="00421F0F"/>
    <w:rsid w:val="00422567"/>
    <w:rsid w:val="0042272B"/>
    <w:rsid w:val="00422C19"/>
    <w:rsid w:val="00423065"/>
    <w:rsid w:val="004232F6"/>
    <w:rsid w:val="00423919"/>
    <w:rsid w:val="00423B37"/>
    <w:rsid w:val="00424783"/>
    <w:rsid w:val="004262BA"/>
    <w:rsid w:val="00426895"/>
    <w:rsid w:val="004274B5"/>
    <w:rsid w:val="00427528"/>
    <w:rsid w:val="004275CC"/>
    <w:rsid w:val="004275EC"/>
    <w:rsid w:val="004300EC"/>
    <w:rsid w:val="00430427"/>
    <w:rsid w:val="00430CDD"/>
    <w:rsid w:val="00430FEA"/>
    <w:rsid w:val="004310B2"/>
    <w:rsid w:val="004310D6"/>
    <w:rsid w:val="004310FE"/>
    <w:rsid w:val="00431898"/>
    <w:rsid w:val="00431A2B"/>
    <w:rsid w:val="00431AB7"/>
    <w:rsid w:val="00432476"/>
    <w:rsid w:val="0043260D"/>
    <w:rsid w:val="004327C1"/>
    <w:rsid w:val="00432834"/>
    <w:rsid w:val="00433128"/>
    <w:rsid w:val="004337A8"/>
    <w:rsid w:val="004337C8"/>
    <w:rsid w:val="00433A09"/>
    <w:rsid w:val="00433EE0"/>
    <w:rsid w:val="00434BF3"/>
    <w:rsid w:val="00434EE3"/>
    <w:rsid w:val="00434EF5"/>
    <w:rsid w:val="00435963"/>
    <w:rsid w:val="00435B7D"/>
    <w:rsid w:val="004366B7"/>
    <w:rsid w:val="004369B7"/>
    <w:rsid w:val="00436EE6"/>
    <w:rsid w:val="00437960"/>
    <w:rsid w:val="004379BB"/>
    <w:rsid w:val="00437A32"/>
    <w:rsid w:val="00437B2B"/>
    <w:rsid w:val="00437C4C"/>
    <w:rsid w:val="00437F48"/>
    <w:rsid w:val="0044030B"/>
    <w:rsid w:val="00440A60"/>
    <w:rsid w:val="00440B62"/>
    <w:rsid w:val="00441600"/>
    <w:rsid w:val="004416C8"/>
    <w:rsid w:val="00441914"/>
    <w:rsid w:val="00441980"/>
    <w:rsid w:val="00441C4D"/>
    <w:rsid w:val="00441EB9"/>
    <w:rsid w:val="004427F7"/>
    <w:rsid w:val="004429D6"/>
    <w:rsid w:val="00442AC8"/>
    <w:rsid w:val="00442B3D"/>
    <w:rsid w:val="00443130"/>
    <w:rsid w:val="004431A1"/>
    <w:rsid w:val="0044324F"/>
    <w:rsid w:val="0044349F"/>
    <w:rsid w:val="004436CA"/>
    <w:rsid w:val="00443955"/>
    <w:rsid w:val="00443AD5"/>
    <w:rsid w:val="00443B2E"/>
    <w:rsid w:val="00443D16"/>
    <w:rsid w:val="00443E20"/>
    <w:rsid w:val="00443E5F"/>
    <w:rsid w:val="0044404B"/>
    <w:rsid w:val="00444B94"/>
    <w:rsid w:val="00444D8F"/>
    <w:rsid w:val="00444E83"/>
    <w:rsid w:val="00444ED5"/>
    <w:rsid w:val="00444EEB"/>
    <w:rsid w:val="00445173"/>
    <w:rsid w:val="00445270"/>
    <w:rsid w:val="00445BC8"/>
    <w:rsid w:val="00446113"/>
    <w:rsid w:val="00446158"/>
    <w:rsid w:val="004463AC"/>
    <w:rsid w:val="004472A6"/>
    <w:rsid w:val="004477DB"/>
    <w:rsid w:val="00447C1F"/>
    <w:rsid w:val="00447E4D"/>
    <w:rsid w:val="004504E2"/>
    <w:rsid w:val="0045065C"/>
    <w:rsid w:val="00450B3E"/>
    <w:rsid w:val="00451093"/>
    <w:rsid w:val="00451B33"/>
    <w:rsid w:val="00451F13"/>
    <w:rsid w:val="00452B78"/>
    <w:rsid w:val="00452D47"/>
    <w:rsid w:val="0045336D"/>
    <w:rsid w:val="004538E6"/>
    <w:rsid w:val="00453A75"/>
    <w:rsid w:val="0045413B"/>
    <w:rsid w:val="004547B1"/>
    <w:rsid w:val="00454AFE"/>
    <w:rsid w:val="00454D7A"/>
    <w:rsid w:val="00454FB1"/>
    <w:rsid w:val="0045503C"/>
    <w:rsid w:val="00455A76"/>
    <w:rsid w:val="0045683D"/>
    <w:rsid w:val="00456B1F"/>
    <w:rsid w:val="0045762D"/>
    <w:rsid w:val="00457CBE"/>
    <w:rsid w:val="00457E03"/>
    <w:rsid w:val="00457E66"/>
    <w:rsid w:val="00460064"/>
    <w:rsid w:val="0046132F"/>
    <w:rsid w:val="004615A6"/>
    <w:rsid w:val="00461657"/>
    <w:rsid w:val="004616BD"/>
    <w:rsid w:val="00461725"/>
    <w:rsid w:val="00461A54"/>
    <w:rsid w:val="004620E4"/>
    <w:rsid w:val="0046218E"/>
    <w:rsid w:val="0046253E"/>
    <w:rsid w:val="00462BEA"/>
    <w:rsid w:val="00463D69"/>
    <w:rsid w:val="00463DCB"/>
    <w:rsid w:val="004646F3"/>
    <w:rsid w:val="00464A11"/>
    <w:rsid w:val="00464C14"/>
    <w:rsid w:val="00464C7F"/>
    <w:rsid w:val="00465378"/>
    <w:rsid w:val="00465A10"/>
    <w:rsid w:val="0046642A"/>
    <w:rsid w:val="004665DB"/>
    <w:rsid w:val="004668DD"/>
    <w:rsid w:val="00466B67"/>
    <w:rsid w:val="004676F3"/>
    <w:rsid w:val="00467F7A"/>
    <w:rsid w:val="004703E6"/>
    <w:rsid w:val="004704AF"/>
    <w:rsid w:val="00470759"/>
    <w:rsid w:val="004707CB"/>
    <w:rsid w:val="00470815"/>
    <w:rsid w:val="00470964"/>
    <w:rsid w:val="00470BF7"/>
    <w:rsid w:val="00470C19"/>
    <w:rsid w:val="00470C45"/>
    <w:rsid w:val="00470D6A"/>
    <w:rsid w:val="00471400"/>
    <w:rsid w:val="004716A1"/>
    <w:rsid w:val="004718FE"/>
    <w:rsid w:val="00471DFD"/>
    <w:rsid w:val="004722A9"/>
    <w:rsid w:val="00472B0B"/>
    <w:rsid w:val="00472DD0"/>
    <w:rsid w:val="00472E17"/>
    <w:rsid w:val="00472EA2"/>
    <w:rsid w:val="004730CD"/>
    <w:rsid w:val="0047319D"/>
    <w:rsid w:val="00473991"/>
    <w:rsid w:val="00473B57"/>
    <w:rsid w:val="00474763"/>
    <w:rsid w:val="00474F5D"/>
    <w:rsid w:val="00475518"/>
    <w:rsid w:val="00475953"/>
    <w:rsid w:val="00475A1F"/>
    <w:rsid w:val="00475C77"/>
    <w:rsid w:val="00475EEC"/>
    <w:rsid w:val="00477099"/>
    <w:rsid w:val="0047762F"/>
    <w:rsid w:val="0047789D"/>
    <w:rsid w:val="00480245"/>
    <w:rsid w:val="004803C2"/>
    <w:rsid w:val="00480592"/>
    <w:rsid w:val="00480D55"/>
    <w:rsid w:val="004819B1"/>
    <w:rsid w:val="0048258C"/>
    <w:rsid w:val="00482710"/>
    <w:rsid w:val="00482A20"/>
    <w:rsid w:val="00482BBD"/>
    <w:rsid w:val="00482C3C"/>
    <w:rsid w:val="00484784"/>
    <w:rsid w:val="00485975"/>
    <w:rsid w:val="00485E87"/>
    <w:rsid w:val="00485EA7"/>
    <w:rsid w:val="00485EE9"/>
    <w:rsid w:val="00486633"/>
    <w:rsid w:val="004867BB"/>
    <w:rsid w:val="00486C72"/>
    <w:rsid w:val="00486F82"/>
    <w:rsid w:val="0048763E"/>
    <w:rsid w:val="004903DD"/>
    <w:rsid w:val="004904FC"/>
    <w:rsid w:val="004907B0"/>
    <w:rsid w:val="00490A0A"/>
    <w:rsid w:val="00490AEC"/>
    <w:rsid w:val="00491454"/>
    <w:rsid w:val="004918AE"/>
    <w:rsid w:val="00491E25"/>
    <w:rsid w:val="00491F45"/>
    <w:rsid w:val="00493135"/>
    <w:rsid w:val="0049327E"/>
    <w:rsid w:val="00493288"/>
    <w:rsid w:val="00493FE2"/>
    <w:rsid w:val="00494452"/>
    <w:rsid w:val="00494679"/>
    <w:rsid w:val="004947CA"/>
    <w:rsid w:val="00494BD4"/>
    <w:rsid w:val="00494D24"/>
    <w:rsid w:val="00495239"/>
    <w:rsid w:val="00495418"/>
    <w:rsid w:val="004956AA"/>
    <w:rsid w:val="00495EB9"/>
    <w:rsid w:val="00496333"/>
    <w:rsid w:val="00496969"/>
    <w:rsid w:val="0049696A"/>
    <w:rsid w:val="00496B50"/>
    <w:rsid w:val="004A0041"/>
    <w:rsid w:val="004A02AE"/>
    <w:rsid w:val="004A0573"/>
    <w:rsid w:val="004A09ED"/>
    <w:rsid w:val="004A0C46"/>
    <w:rsid w:val="004A0CBA"/>
    <w:rsid w:val="004A0D34"/>
    <w:rsid w:val="004A1286"/>
    <w:rsid w:val="004A14F3"/>
    <w:rsid w:val="004A23C5"/>
    <w:rsid w:val="004A248E"/>
    <w:rsid w:val="004A25FA"/>
    <w:rsid w:val="004A2CFA"/>
    <w:rsid w:val="004A30D4"/>
    <w:rsid w:val="004A3B6B"/>
    <w:rsid w:val="004A3BB5"/>
    <w:rsid w:val="004A3C5B"/>
    <w:rsid w:val="004A4756"/>
    <w:rsid w:val="004A4FAB"/>
    <w:rsid w:val="004A5250"/>
    <w:rsid w:val="004A5A4C"/>
    <w:rsid w:val="004A6BC7"/>
    <w:rsid w:val="004A70FD"/>
    <w:rsid w:val="004A76A9"/>
    <w:rsid w:val="004A79E7"/>
    <w:rsid w:val="004A7F21"/>
    <w:rsid w:val="004B0604"/>
    <w:rsid w:val="004B08A2"/>
    <w:rsid w:val="004B0EA7"/>
    <w:rsid w:val="004B0F83"/>
    <w:rsid w:val="004B10E4"/>
    <w:rsid w:val="004B126C"/>
    <w:rsid w:val="004B212A"/>
    <w:rsid w:val="004B254E"/>
    <w:rsid w:val="004B2863"/>
    <w:rsid w:val="004B2FA4"/>
    <w:rsid w:val="004B2FDC"/>
    <w:rsid w:val="004B3223"/>
    <w:rsid w:val="004B3985"/>
    <w:rsid w:val="004B41D9"/>
    <w:rsid w:val="004B443F"/>
    <w:rsid w:val="004B4BEA"/>
    <w:rsid w:val="004B56BA"/>
    <w:rsid w:val="004B584C"/>
    <w:rsid w:val="004B5AD3"/>
    <w:rsid w:val="004B5AEC"/>
    <w:rsid w:val="004B6C43"/>
    <w:rsid w:val="004B6FA9"/>
    <w:rsid w:val="004B7223"/>
    <w:rsid w:val="004B7447"/>
    <w:rsid w:val="004B7BE3"/>
    <w:rsid w:val="004B7F5E"/>
    <w:rsid w:val="004C01E1"/>
    <w:rsid w:val="004C0972"/>
    <w:rsid w:val="004C0E5B"/>
    <w:rsid w:val="004C0F5B"/>
    <w:rsid w:val="004C16D5"/>
    <w:rsid w:val="004C170C"/>
    <w:rsid w:val="004C1BB1"/>
    <w:rsid w:val="004C1FA8"/>
    <w:rsid w:val="004C20B6"/>
    <w:rsid w:val="004C259A"/>
    <w:rsid w:val="004C25A9"/>
    <w:rsid w:val="004C2B4B"/>
    <w:rsid w:val="004C3505"/>
    <w:rsid w:val="004C38FC"/>
    <w:rsid w:val="004C3EA0"/>
    <w:rsid w:val="004C4A0B"/>
    <w:rsid w:val="004C4BAD"/>
    <w:rsid w:val="004C4E00"/>
    <w:rsid w:val="004C4E07"/>
    <w:rsid w:val="004C4EC4"/>
    <w:rsid w:val="004C596F"/>
    <w:rsid w:val="004C5980"/>
    <w:rsid w:val="004C5A96"/>
    <w:rsid w:val="004C5B2F"/>
    <w:rsid w:val="004C5C2A"/>
    <w:rsid w:val="004C6092"/>
    <w:rsid w:val="004C6130"/>
    <w:rsid w:val="004C632F"/>
    <w:rsid w:val="004C6494"/>
    <w:rsid w:val="004C6A38"/>
    <w:rsid w:val="004C6F0C"/>
    <w:rsid w:val="004C71B3"/>
    <w:rsid w:val="004C7204"/>
    <w:rsid w:val="004C79C4"/>
    <w:rsid w:val="004D08F8"/>
    <w:rsid w:val="004D09C2"/>
    <w:rsid w:val="004D0B6D"/>
    <w:rsid w:val="004D140B"/>
    <w:rsid w:val="004D16BC"/>
    <w:rsid w:val="004D1CA5"/>
    <w:rsid w:val="004D1D12"/>
    <w:rsid w:val="004D31AB"/>
    <w:rsid w:val="004D3270"/>
    <w:rsid w:val="004D3410"/>
    <w:rsid w:val="004D42D8"/>
    <w:rsid w:val="004D47BB"/>
    <w:rsid w:val="004D4851"/>
    <w:rsid w:val="004D4B24"/>
    <w:rsid w:val="004D5513"/>
    <w:rsid w:val="004D57EF"/>
    <w:rsid w:val="004D5919"/>
    <w:rsid w:val="004D616E"/>
    <w:rsid w:val="004D700F"/>
    <w:rsid w:val="004D731C"/>
    <w:rsid w:val="004E05BE"/>
    <w:rsid w:val="004E0C03"/>
    <w:rsid w:val="004E0F51"/>
    <w:rsid w:val="004E0FA8"/>
    <w:rsid w:val="004E1575"/>
    <w:rsid w:val="004E15A8"/>
    <w:rsid w:val="004E18A9"/>
    <w:rsid w:val="004E2037"/>
    <w:rsid w:val="004E24FF"/>
    <w:rsid w:val="004E3046"/>
    <w:rsid w:val="004E376B"/>
    <w:rsid w:val="004E3A5E"/>
    <w:rsid w:val="004E437F"/>
    <w:rsid w:val="004E450E"/>
    <w:rsid w:val="004E4616"/>
    <w:rsid w:val="004E4711"/>
    <w:rsid w:val="004E4869"/>
    <w:rsid w:val="004E4B04"/>
    <w:rsid w:val="004E4FCA"/>
    <w:rsid w:val="004E5338"/>
    <w:rsid w:val="004E544B"/>
    <w:rsid w:val="004E55B3"/>
    <w:rsid w:val="004E5711"/>
    <w:rsid w:val="004E5A94"/>
    <w:rsid w:val="004E5BCF"/>
    <w:rsid w:val="004E5CA5"/>
    <w:rsid w:val="004E5F6B"/>
    <w:rsid w:val="004E619B"/>
    <w:rsid w:val="004E649D"/>
    <w:rsid w:val="004E676C"/>
    <w:rsid w:val="004E6ABE"/>
    <w:rsid w:val="004E729E"/>
    <w:rsid w:val="004E7474"/>
    <w:rsid w:val="004E781A"/>
    <w:rsid w:val="004F0665"/>
    <w:rsid w:val="004F076A"/>
    <w:rsid w:val="004F093C"/>
    <w:rsid w:val="004F0B4C"/>
    <w:rsid w:val="004F0B53"/>
    <w:rsid w:val="004F132B"/>
    <w:rsid w:val="004F1519"/>
    <w:rsid w:val="004F180B"/>
    <w:rsid w:val="004F192E"/>
    <w:rsid w:val="004F251D"/>
    <w:rsid w:val="004F25BC"/>
    <w:rsid w:val="004F3416"/>
    <w:rsid w:val="004F3418"/>
    <w:rsid w:val="004F36A5"/>
    <w:rsid w:val="004F3FDE"/>
    <w:rsid w:val="004F42F6"/>
    <w:rsid w:val="004F44D8"/>
    <w:rsid w:val="004F4B84"/>
    <w:rsid w:val="004F6105"/>
    <w:rsid w:val="004F61EF"/>
    <w:rsid w:val="004F6235"/>
    <w:rsid w:val="004F6971"/>
    <w:rsid w:val="004F6B3D"/>
    <w:rsid w:val="004F6D84"/>
    <w:rsid w:val="004F6EA9"/>
    <w:rsid w:val="004F6F00"/>
    <w:rsid w:val="004F73D0"/>
    <w:rsid w:val="004F77BC"/>
    <w:rsid w:val="004F7AB3"/>
    <w:rsid w:val="00500017"/>
    <w:rsid w:val="005000A0"/>
    <w:rsid w:val="00500729"/>
    <w:rsid w:val="005010E0"/>
    <w:rsid w:val="00501230"/>
    <w:rsid w:val="0050144C"/>
    <w:rsid w:val="0050168D"/>
    <w:rsid w:val="00501A36"/>
    <w:rsid w:val="00501BE5"/>
    <w:rsid w:val="00501C07"/>
    <w:rsid w:val="005020E2"/>
    <w:rsid w:val="00502A25"/>
    <w:rsid w:val="00502BCC"/>
    <w:rsid w:val="005036A1"/>
    <w:rsid w:val="0050491B"/>
    <w:rsid w:val="00504948"/>
    <w:rsid w:val="00504AAC"/>
    <w:rsid w:val="00504BED"/>
    <w:rsid w:val="00504EF8"/>
    <w:rsid w:val="00504FD1"/>
    <w:rsid w:val="005056D2"/>
    <w:rsid w:val="005057A1"/>
    <w:rsid w:val="005057FD"/>
    <w:rsid w:val="00505867"/>
    <w:rsid w:val="00505F26"/>
    <w:rsid w:val="00505FBA"/>
    <w:rsid w:val="00506183"/>
    <w:rsid w:val="005062F7"/>
    <w:rsid w:val="0050684E"/>
    <w:rsid w:val="00506EE2"/>
    <w:rsid w:val="00507418"/>
    <w:rsid w:val="00507581"/>
    <w:rsid w:val="005101DA"/>
    <w:rsid w:val="00510300"/>
    <w:rsid w:val="00510335"/>
    <w:rsid w:val="00511143"/>
    <w:rsid w:val="00511624"/>
    <w:rsid w:val="0051195E"/>
    <w:rsid w:val="00512034"/>
    <w:rsid w:val="005120C0"/>
    <w:rsid w:val="00512267"/>
    <w:rsid w:val="005126A8"/>
    <w:rsid w:val="005127A9"/>
    <w:rsid w:val="005127EE"/>
    <w:rsid w:val="00512884"/>
    <w:rsid w:val="00512A3F"/>
    <w:rsid w:val="00512D1B"/>
    <w:rsid w:val="00512D7B"/>
    <w:rsid w:val="00512F60"/>
    <w:rsid w:val="005131CF"/>
    <w:rsid w:val="00513256"/>
    <w:rsid w:val="00514D8B"/>
    <w:rsid w:val="00515203"/>
    <w:rsid w:val="005153E3"/>
    <w:rsid w:val="005157E7"/>
    <w:rsid w:val="00515B2B"/>
    <w:rsid w:val="00515D9F"/>
    <w:rsid w:val="00515E43"/>
    <w:rsid w:val="0051606C"/>
    <w:rsid w:val="005161F8"/>
    <w:rsid w:val="005164A2"/>
    <w:rsid w:val="0051668E"/>
    <w:rsid w:val="0051687B"/>
    <w:rsid w:val="005171AA"/>
    <w:rsid w:val="005172D7"/>
    <w:rsid w:val="00517378"/>
    <w:rsid w:val="0051773B"/>
    <w:rsid w:val="0051798E"/>
    <w:rsid w:val="00517BEB"/>
    <w:rsid w:val="00517C14"/>
    <w:rsid w:val="00517F5C"/>
    <w:rsid w:val="00520084"/>
    <w:rsid w:val="005202A7"/>
    <w:rsid w:val="005202E6"/>
    <w:rsid w:val="00520423"/>
    <w:rsid w:val="005205E9"/>
    <w:rsid w:val="00520939"/>
    <w:rsid w:val="00521087"/>
    <w:rsid w:val="005216F1"/>
    <w:rsid w:val="00521E40"/>
    <w:rsid w:val="00521F81"/>
    <w:rsid w:val="005221E4"/>
    <w:rsid w:val="0052253E"/>
    <w:rsid w:val="00522C84"/>
    <w:rsid w:val="00523BBE"/>
    <w:rsid w:val="00524357"/>
    <w:rsid w:val="0052450C"/>
    <w:rsid w:val="0052451A"/>
    <w:rsid w:val="00524988"/>
    <w:rsid w:val="0052532B"/>
    <w:rsid w:val="00525587"/>
    <w:rsid w:val="00525DF2"/>
    <w:rsid w:val="00525F7B"/>
    <w:rsid w:val="005264ED"/>
    <w:rsid w:val="00526514"/>
    <w:rsid w:val="00526B1F"/>
    <w:rsid w:val="00527255"/>
    <w:rsid w:val="0052776B"/>
    <w:rsid w:val="00530017"/>
    <w:rsid w:val="005309B6"/>
    <w:rsid w:val="00530D77"/>
    <w:rsid w:val="00531456"/>
    <w:rsid w:val="00531567"/>
    <w:rsid w:val="00531A7E"/>
    <w:rsid w:val="005323DC"/>
    <w:rsid w:val="005327D8"/>
    <w:rsid w:val="00532997"/>
    <w:rsid w:val="00532DE3"/>
    <w:rsid w:val="00533171"/>
    <w:rsid w:val="00534161"/>
    <w:rsid w:val="005347C0"/>
    <w:rsid w:val="00535709"/>
    <w:rsid w:val="00535E35"/>
    <w:rsid w:val="00536A3E"/>
    <w:rsid w:val="00536ECE"/>
    <w:rsid w:val="00537090"/>
    <w:rsid w:val="00537D7A"/>
    <w:rsid w:val="00537DA5"/>
    <w:rsid w:val="005402EC"/>
    <w:rsid w:val="0054045B"/>
    <w:rsid w:val="00540E48"/>
    <w:rsid w:val="00540EF9"/>
    <w:rsid w:val="00541010"/>
    <w:rsid w:val="005412BE"/>
    <w:rsid w:val="00542212"/>
    <w:rsid w:val="00542DFB"/>
    <w:rsid w:val="005433AA"/>
    <w:rsid w:val="005435FF"/>
    <w:rsid w:val="0054393C"/>
    <w:rsid w:val="00543CD6"/>
    <w:rsid w:val="00543D8D"/>
    <w:rsid w:val="00543F38"/>
    <w:rsid w:val="0054439F"/>
    <w:rsid w:val="0054442B"/>
    <w:rsid w:val="0054479D"/>
    <w:rsid w:val="00544816"/>
    <w:rsid w:val="0054490A"/>
    <w:rsid w:val="005449B1"/>
    <w:rsid w:val="00544F5E"/>
    <w:rsid w:val="005455E8"/>
    <w:rsid w:val="00545614"/>
    <w:rsid w:val="00545EAC"/>
    <w:rsid w:val="00545F41"/>
    <w:rsid w:val="005461E9"/>
    <w:rsid w:val="0054798B"/>
    <w:rsid w:val="00547D19"/>
    <w:rsid w:val="00547F9B"/>
    <w:rsid w:val="005505F7"/>
    <w:rsid w:val="0055070D"/>
    <w:rsid w:val="00550743"/>
    <w:rsid w:val="00550780"/>
    <w:rsid w:val="005511D7"/>
    <w:rsid w:val="005514B6"/>
    <w:rsid w:val="00551AC8"/>
    <w:rsid w:val="00551E9B"/>
    <w:rsid w:val="00552086"/>
    <w:rsid w:val="00552216"/>
    <w:rsid w:val="005523C0"/>
    <w:rsid w:val="00552438"/>
    <w:rsid w:val="00552981"/>
    <w:rsid w:val="00553A0C"/>
    <w:rsid w:val="00553EC7"/>
    <w:rsid w:val="00553FAD"/>
    <w:rsid w:val="0055575F"/>
    <w:rsid w:val="005562AD"/>
    <w:rsid w:val="00556319"/>
    <w:rsid w:val="005564D1"/>
    <w:rsid w:val="005578F7"/>
    <w:rsid w:val="00557E2D"/>
    <w:rsid w:val="00557F89"/>
    <w:rsid w:val="005604D2"/>
    <w:rsid w:val="005604DD"/>
    <w:rsid w:val="005605FF"/>
    <w:rsid w:val="00560B71"/>
    <w:rsid w:val="00561D45"/>
    <w:rsid w:val="00561EA8"/>
    <w:rsid w:val="0056228A"/>
    <w:rsid w:val="00562686"/>
    <w:rsid w:val="00563563"/>
    <w:rsid w:val="005636AD"/>
    <w:rsid w:val="00563E53"/>
    <w:rsid w:val="00563F75"/>
    <w:rsid w:val="00563FE0"/>
    <w:rsid w:val="005644F7"/>
    <w:rsid w:val="0056503C"/>
    <w:rsid w:val="00565823"/>
    <w:rsid w:val="0056600D"/>
    <w:rsid w:val="00566A2B"/>
    <w:rsid w:val="00566C7A"/>
    <w:rsid w:val="00566DB0"/>
    <w:rsid w:val="00566DC5"/>
    <w:rsid w:val="005670F5"/>
    <w:rsid w:val="00567174"/>
    <w:rsid w:val="005672E7"/>
    <w:rsid w:val="00567518"/>
    <w:rsid w:val="00567D98"/>
    <w:rsid w:val="00567FD9"/>
    <w:rsid w:val="005701E0"/>
    <w:rsid w:val="005701FE"/>
    <w:rsid w:val="0057033B"/>
    <w:rsid w:val="005704CE"/>
    <w:rsid w:val="005706CE"/>
    <w:rsid w:val="00570C8E"/>
    <w:rsid w:val="00570D8C"/>
    <w:rsid w:val="00570FC9"/>
    <w:rsid w:val="00571600"/>
    <w:rsid w:val="0057172D"/>
    <w:rsid w:val="00571E92"/>
    <w:rsid w:val="00572253"/>
    <w:rsid w:val="005724B9"/>
    <w:rsid w:val="00572734"/>
    <w:rsid w:val="005729AF"/>
    <w:rsid w:val="00573F9A"/>
    <w:rsid w:val="00574B0A"/>
    <w:rsid w:val="00574C61"/>
    <w:rsid w:val="00574EC4"/>
    <w:rsid w:val="0057516C"/>
    <w:rsid w:val="00575934"/>
    <w:rsid w:val="00575F4D"/>
    <w:rsid w:val="005763FC"/>
    <w:rsid w:val="00576A7D"/>
    <w:rsid w:val="00576BEB"/>
    <w:rsid w:val="00576D89"/>
    <w:rsid w:val="00577408"/>
    <w:rsid w:val="005779E7"/>
    <w:rsid w:val="00577E5E"/>
    <w:rsid w:val="0058000D"/>
    <w:rsid w:val="00580668"/>
    <w:rsid w:val="00580C26"/>
    <w:rsid w:val="00581776"/>
    <w:rsid w:val="00581D25"/>
    <w:rsid w:val="005826F6"/>
    <w:rsid w:val="00582C0D"/>
    <w:rsid w:val="00583B80"/>
    <w:rsid w:val="00583C6F"/>
    <w:rsid w:val="00583D3A"/>
    <w:rsid w:val="00584BAB"/>
    <w:rsid w:val="00586343"/>
    <w:rsid w:val="005863F5"/>
    <w:rsid w:val="00586AB8"/>
    <w:rsid w:val="00586CB6"/>
    <w:rsid w:val="0058714A"/>
    <w:rsid w:val="00587600"/>
    <w:rsid w:val="00587E8C"/>
    <w:rsid w:val="0059057D"/>
    <w:rsid w:val="0059063B"/>
    <w:rsid w:val="00590A62"/>
    <w:rsid w:val="00590CC6"/>
    <w:rsid w:val="00590D1A"/>
    <w:rsid w:val="00591265"/>
    <w:rsid w:val="00591C59"/>
    <w:rsid w:val="00592192"/>
    <w:rsid w:val="00592B21"/>
    <w:rsid w:val="00592BAA"/>
    <w:rsid w:val="00592FC7"/>
    <w:rsid w:val="00593479"/>
    <w:rsid w:val="005936C8"/>
    <w:rsid w:val="00593732"/>
    <w:rsid w:val="005938E7"/>
    <w:rsid w:val="00593BC3"/>
    <w:rsid w:val="00593CD0"/>
    <w:rsid w:val="00593DEC"/>
    <w:rsid w:val="0059416B"/>
    <w:rsid w:val="0059556B"/>
    <w:rsid w:val="00595F25"/>
    <w:rsid w:val="0059641E"/>
    <w:rsid w:val="0059680B"/>
    <w:rsid w:val="00597084"/>
    <w:rsid w:val="0059763A"/>
    <w:rsid w:val="00597870"/>
    <w:rsid w:val="00597BE2"/>
    <w:rsid w:val="005A022D"/>
    <w:rsid w:val="005A0B82"/>
    <w:rsid w:val="005A15F4"/>
    <w:rsid w:val="005A1F66"/>
    <w:rsid w:val="005A2859"/>
    <w:rsid w:val="005A297B"/>
    <w:rsid w:val="005A2A1B"/>
    <w:rsid w:val="005A2A7F"/>
    <w:rsid w:val="005A3424"/>
    <w:rsid w:val="005A3867"/>
    <w:rsid w:val="005A3A1A"/>
    <w:rsid w:val="005A3AA8"/>
    <w:rsid w:val="005A3AD1"/>
    <w:rsid w:val="005A3B0C"/>
    <w:rsid w:val="005A3DCC"/>
    <w:rsid w:val="005A3EBF"/>
    <w:rsid w:val="005A520C"/>
    <w:rsid w:val="005A5A4B"/>
    <w:rsid w:val="005A61FE"/>
    <w:rsid w:val="005A6517"/>
    <w:rsid w:val="005A65BA"/>
    <w:rsid w:val="005A6801"/>
    <w:rsid w:val="005A7B5B"/>
    <w:rsid w:val="005A7F56"/>
    <w:rsid w:val="005B02B9"/>
    <w:rsid w:val="005B059B"/>
    <w:rsid w:val="005B05DD"/>
    <w:rsid w:val="005B127B"/>
    <w:rsid w:val="005B170C"/>
    <w:rsid w:val="005B26E7"/>
    <w:rsid w:val="005B2979"/>
    <w:rsid w:val="005B2AF8"/>
    <w:rsid w:val="005B2B42"/>
    <w:rsid w:val="005B2DFB"/>
    <w:rsid w:val="005B381E"/>
    <w:rsid w:val="005B3C64"/>
    <w:rsid w:val="005B4B48"/>
    <w:rsid w:val="005B512C"/>
    <w:rsid w:val="005B531A"/>
    <w:rsid w:val="005B5D00"/>
    <w:rsid w:val="005B61A1"/>
    <w:rsid w:val="005B6A09"/>
    <w:rsid w:val="005B6D24"/>
    <w:rsid w:val="005B7797"/>
    <w:rsid w:val="005B7978"/>
    <w:rsid w:val="005B7E45"/>
    <w:rsid w:val="005C0239"/>
    <w:rsid w:val="005C0395"/>
    <w:rsid w:val="005C05A1"/>
    <w:rsid w:val="005C0802"/>
    <w:rsid w:val="005C0B5B"/>
    <w:rsid w:val="005C104E"/>
    <w:rsid w:val="005C1A1A"/>
    <w:rsid w:val="005C3185"/>
    <w:rsid w:val="005C349D"/>
    <w:rsid w:val="005C399A"/>
    <w:rsid w:val="005C3FF3"/>
    <w:rsid w:val="005C4286"/>
    <w:rsid w:val="005C452B"/>
    <w:rsid w:val="005C4AEF"/>
    <w:rsid w:val="005C50E9"/>
    <w:rsid w:val="005C5564"/>
    <w:rsid w:val="005C5783"/>
    <w:rsid w:val="005C5B3F"/>
    <w:rsid w:val="005C5B4E"/>
    <w:rsid w:val="005C5FE9"/>
    <w:rsid w:val="005C6089"/>
    <w:rsid w:val="005C634A"/>
    <w:rsid w:val="005C64E0"/>
    <w:rsid w:val="005C6546"/>
    <w:rsid w:val="005C6F5A"/>
    <w:rsid w:val="005C713C"/>
    <w:rsid w:val="005C7194"/>
    <w:rsid w:val="005C73E3"/>
    <w:rsid w:val="005C7A78"/>
    <w:rsid w:val="005D0143"/>
    <w:rsid w:val="005D034A"/>
    <w:rsid w:val="005D08DE"/>
    <w:rsid w:val="005D0A31"/>
    <w:rsid w:val="005D0AB6"/>
    <w:rsid w:val="005D1704"/>
    <w:rsid w:val="005D1787"/>
    <w:rsid w:val="005D2D5F"/>
    <w:rsid w:val="005D31BA"/>
    <w:rsid w:val="005D3727"/>
    <w:rsid w:val="005D40C1"/>
    <w:rsid w:val="005D4913"/>
    <w:rsid w:val="005D4B31"/>
    <w:rsid w:val="005D4B65"/>
    <w:rsid w:val="005D5412"/>
    <w:rsid w:val="005D5E7B"/>
    <w:rsid w:val="005D66E5"/>
    <w:rsid w:val="005D6BFD"/>
    <w:rsid w:val="005D7047"/>
    <w:rsid w:val="005D768A"/>
    <w:rsid w:val="005D785F"/>
    <w:rsid w:val="005D7E3F"/>
    <w:rsid w:val="005D7F24"/>
    <w:rsid w:val="005E00B8"/>
    <w:rsid w:val="005E0224"/>
    <w:rsid w:val="005E084C"/>
    <w:rsid w:val="005E0C50"/>
    <w:rsid w:val="005E17C5"/>
    <w:rsid w:val="005E19ED"/>
    <w:rsid w:val="005E1B10"/>
    <w:rsid w:val="005E1D31"/>
    <w:rsid w:val="005E1E8D"/>
    <w:rsid w:val="005E2B98"/>
    <w:rsid w:val="005E31D2"/>
    <w:rsid w:val="005E3B14"/>
    <w:rsid w:val="005E442A"/>
    <w:rsid w:val="005E5045"/>
    <w:rsid w:val="005E5342"/>
    <w:rsid w:val="005E5555"/>
    <w:rsid w:val="005E665A"/>
    <w:rsid w:val="005E7418"/>
    <w:rsid w:val="005E7D0C"/>
    <w:rsid w:val="005E7E7B"/>
    <w:rsid w:val="005F0476"/>
    <w:rsid w:val="005F0D13"/>
    <w:rsid w:val="005F1194"/>
    <w:rsid w:val="005F1352"/>
    <w:rsid w:val="005F1D05"/>
    <w:rsid w:val="005F23C7"/>
    <w:rsid w:val="005F24F9"/>
    <w:rsid w:val="005F2EFF"/>
    <w:rsid w:val="005F31F0"/>
    <w:rsid w:val="005F3279"/>
    <w:rsid w:val="005F3590"/>
    <w:rsid w:val="005F389E"/>
    <w:rsid w:val="005F38F5"/>
    <w:rsid w:val="005F3B97"/>
    <w:rsid w:val="005F3CC3"/>
    <w:rsid w:val="005F40B2"/>
    <w:rsid w:val="005F4BD7"/>
    <w:rsid w:val="005F50D3"/>
    <w:rsid w:val="005F543F"/>
    <w:rsid w:val="005F57CA"/>
    <w:rsid w:val="005F5C9E"/>
    <w:rsid w:val="005F5D38"/>
    <w:rsid w:val="005F5F0D"/>
    <w:rsid w:val="005F5FFB"/>
    <w:rsid w:val="005F6C73"/>
    <w:rsid w:val="005F6CE3"/>
    <w:rsid w:val="005F6E67"/>
    <w:rsid w:val="005F73F6"/>
    <w:rsid w:val="005F7A23"/>
    <w:rsid w:val="006008F4"/>
    <w:rsid w:val="00600AF7"/>
    <w:rsid w:val="00601A8B"/>
    <w:rsid w:val="00601AF8"/>
    <w:rsid w:val="00601E0F"/>
    <w:rsid w:val="00602C3E"/>
    <w:rsid w:val="00602FE5"/>
    <w:rsid w:val="00602FE6"/>
    <w:rsid w:val="00603403"/>
    <w:rsid w:val="006036F9"/>
    <w:rsid w:val="00603801"/>
    <w:rsid w:val="00603D6A"/>
    <w:rsid w:val="00603DA4"/>
    <w:rsid w:val="00604A44"/>
    <w:rsid w:val="00604F01"/>
    <w:rsid w:val="00604F0E"/>
    <w:rsid w:val="00605380"/>
    <w:rsid w:val="006058B2"/>
    <w:rsid w:val="006058CE"/>
    <w:rsid w:val="00605B98"/>
    <w:rsid w:val="0060677E"/>
    <w:rsid w:val="006067DF"/>
    <w:rsid w:val="006068D1"/>
    <w:rsid w:val="00606B29"/>
    <w:rsid w:val="00606C1C"/>
    <w:rsid w:val="00606E67"/>
    <w:rsid w:val="006077EA"/>
    <w:rsid w:val="00610C57"/>
    <w:rsid w:val="00611356"/>
    <w:rsid w:val="0061152D"/>
    <w:rsid w:val="00611E4A"/>
    <w:rsid w:val="00611E86"/>
    <w:rsid w:val="00612318"/>
    <w:rsid w:val="00612326"/>
    <w:rsid w:val="006125B1"/>
    <w:rsid w:val="00612601"/>
    <w:rsid w:val="00612E66"/>
    <w:rsid w:val="00614122"/>
    <w:rsid w:val="00614147"/>
    <w:rsid w:val="00614CDD"/>
    <w:rsid w:val="00614E2C"/>
    <w:rsid w:val="006151C3"/>
    <w:rsid w:val="0061558E"/>
    <w:rsid w:val="0061577B"/>
    <w:rsid w:val="00615B59"/>
    <w:rsid w:val="00615EB6"/>
    <w:rsid w:val="006161A9"/>
    <w:rsid w:val="0061628E"/>
    <w:rsid w:val="00616336"/>
    <w:rsid w:val="00616B16"/>
    <w:rsid w:val="00617058"/>
    <w:rsid w:val="0061746E"/>
    <w:rsid w:val="0061766A"/>
    <w:rsid w:val="00617BF6"/>
    <w:rsid w:val="00620023"/>
    <w:rsid w:val="006202FD"/>
    <w:rsid w:val="00620487"/>
    <w:rsid w:val="006208ED"/>
    <w:rsid w:val="00620C40"/>
    <w:rsid w:val="00620D10"/>
    <w:rsid w:val="006213AE"/>
    <w:rsid w:val="00621862"/>
    <w:rsid w:val="006226F4"/>
    <w:rsid w:val="00622AE0"/>
    <w:rsid w:val="00622B36"/>
    <w:rsid w:val="00622CE6"/>
    <w:rsid w:val="006233CF"/>
    <w:rsid w:val="0062366B"/>
    <w:rsid w:val="00623A31"/>
    <w:rsid w:val="00623F36"/>
    <w:rsid w:val="006248A3"/>
    <w:rsid w:val="00624C9F"/>
    <w:rsid w:val="00624E3A"/>
    <w:rsid w:val="00624EA0"/>
    <w:rsid w:val="0062510D"/>
    <w:rsid w:val="00625424"/>
    <w:rsid w:val="00625A75"/>
    <w:rsid w:val="0062626C"/>
    <w:rsid w:val="00626BF9"/>
    <w:rsid w:val="00626E9B"/>
    <w:rsid w:val="00626EB0"/>
    <w:rsid w:val="00626FFE"/>
    <w:rsid w:val="00630A51"/>
    <w:rsid w:val="0063109E"/>
    <w:rsid w:val="0063116C"/>
    <w:rsid w:val="00631970"/>
    <w:rsid w:val="00632319"/>
    <w:rsid w:val="00632AEC"/>
    <w:rsid w:val="00632D0D"/>
    <w:rsid w:val="00633765"/>
    <w:rsid w:val="00633864"/>
    <w:rsid w:val="0063453D"/>
    <w:rsid w:val="00634C0C"/>
    <w:rsid w:val="0063558D"/>
    <w:rsid w:val="0063599A"/>
    <w:rsid w:val="00635FCB"/>
    <w:rsid w:val="00636518"/>
    <w:rsid w:val="00636854"/>
    <w:rsid w:val="00637107"/>
    <w:rsid w:val="00637F03"/>
    <w:rsid w:val="00637F8B"/>
    <w:rsid w:val="00637FD2"/>
    <w:rsid w:val="006409CF"/>
    <w:rsid w:val="00640A01"/>
    <w:rsid w:val="00640AA3"/>
    <w:rsid w:val="00640D91"/>
    <w:rsid w:val="00640DFA"/>
    <w:rsid w:val="00640DFE"/>
    <w:rsid w:val="006412B5"/>
    <w:rsid w:val="0064152A"/>
    <w:rsid w:val="00641BB6"/>
    <w:rsid w:val="00642C6F"/>
    <w:rsid w:val="00642DA4"/>
    <w:rsid w:val="00642E56"/>
    <w:rsid w:val="00643094"/>
    <w:rsid w:val="00643418"/>
    <w:rsid w:val="00643570"/>
    <w:rsid w:val="006439FF"/>
    <w:rsid w:val="00643F96"/>
    <w:rsid w:val="006441EC"/>
    <w:rsid w:val="0064426A"/>
    <w:rsid w:val="00644547"/>
    <w:rsid w:val="00644C20"/>
    <w:rsid w:val="00645029"/>
    <w:rsid w:val="0064513A"/>
    <w:rsid w:val="00645231"/>
    <w:rsid w:val="0064582B"/>
    <w:rsid w:val="00646342"/>
    <w:rsid w:val="006472ED"/>
    <w:rsid w:val="00647B2E"/>
    <w:rsid w:val="00647BAE"/>
    <w:rsid w:val="00650317"/>
    <w:rsid w:val="00650D1B"/>
    <w:rsid w:val="00650E4A"/>
    <w:rsid w:val="00651CA2"/>
    <w:rsid w:val="00652295"/>
    <w:rsid w:val="00652783"/>
    <w:rsid w:val="00652976"/>
    <w:rsid w:val="00652B5A"/>
    <w:rsid w:val="0065300A"/>
    <w:rsid w:val="006537DE"/>
    <w:rsid w:val="006539BA"/>
    <w:rsid w:val="00653A87"/>
    <w:rsid w:val="006541FA"/>
    <w:rsid w:val="00654513"/>
    <w:rsid w:val="0065494A"/>
    <w:rsid w:val="00654EAE"/>
    <w:rsid w:val="00654F28"/>
    <w:rsid w:val="0065563C"/>
    <w:rsid w:val="006558EC"/>
    <w:rsid w:val="00655A24"/>
    <w:rsid w:val="00656573"/>
    <w:rsid w:val="00656900"/>
    <w:rsid w:val="00656949"/>
    <w:rsid w:val="00656FCD"/>
    <w:rsid w:val="00660AE9"/>
    <w:rsid w:val="00660CEA"/>
    <w:rsid w:val="00660F17"/>
    <w:rsid w:val="00662060"/>
    <w:rsid w:val="0066215B"/>
    <w:rsid w:val="006625FA"/>
    <w:rsid w:val="00662638"/>
    <w:rsid w:val="0066264A"/>
    <w:rsid w:val="00662C6E"/>
    <w:rsid w:val="00662C9B"/>
    <w:rsid w:val="006638DC"/>
    <w:rsid w:val="0066391B"/>
    <w:rsid w:val="00664C5C"/>
    <w:rsid w:val="00664D16"/>
    <w:rsid w:val="00664F89"/>
    <w:rsid w:val="006656B0"/>
    <w:rsid w:val="006664BB"/>
    <w:rsid w:val="006664EF"/>
    <w:rsid w:val="00666C6F"/>
    <w:rsid w:val="006674A8"/>
    <w:rsid w:val="00667646"/>
    <w:rsid w:val="00667B1F"/>
    <w:rsid w:val="00670352"/>
    <w:rsid w:val="0067088F"/>
    <w:rsid w:val="00670DF5"/>
    <w:rsid w:val="00671408"/>
    <w:rsid w:val="00671508"/>
    <w:rsid w:val="0067150F"/>
    <w:rsid w:val="0067186E"/>
    <w:rsid w:val="00671B4F"/>
    <w:rsid w:val="00671E40"/>
    <w:rsid w:val="00671ED1"/>
    <w:rsid w:val="0067202E"/>
    <w:rsid w:val="006734D4"/>
    <w:rsid w:val="00673507"/>
    <w:rsid w:val="006736DD"/>
    <w:rsid w:val="00674168"/>
    <w:rsid w:val="006742FA"/>
    <w:rsid w:val="0067491F"/>
    <w:rsid w:val="00674BCB"/>
    <w:rsid w:val="00674F91"/>
    <w:rsid w:val="00675006"/>
    <w:rsid w:val="00675123"/>
    <w:rsid w:val="0067514C"/>
    <w:rsid w:val="00675684"/>
    <w:rsid w:val="0067571D"/>
    <w:rsid w:val="006758C4"/>
    <w:rsid w:val="00675BB0"/>
    <w:rsid w:val="00676A95"/>
    <w:rsid w:val="00677BC1"/>
    <w:rsid w:val="00677DEF"/>
    <w:rsid w:val="0068267B"/>
    <w:rsid w:val="00682AA6"/>
    <w:rsid w:val="006836F8"/>
    <w:rsid w:val="00684823"/>
    <w:rsid w:val="006848E5"/>
    <w:rsid w:val="00684B36"/>
    <w:rsid w:val="00684B76"/>
    <w:rsid w:val="00684B9C"/>
    <w:rsid w:val="00684C1A"/>
    <w:rsid w:val="00684CD3"/>
    <w:rsid w:val="00684D8A"/>
    <w:rsid w:val="00684E8E"/>
    <w:rsid w:val="006852DD"/>
    <w:rsid w:val="006854BF"/>
    <w:rsid w:val="006860E5"/>
    <w:rsid w:val="006865A3"/>
    <w:rsid w:val="0068684A"/>
    <w:rsid w:val="00686AD1"/>
    <w:rsid w:val="00686C88"/>
    <w:rsid w:val="00686DAF"/>
    <w:rsid w:val="0068757E"/>
    <w:rsid w:val="006876A8"/>
    <w:rsid w:val="00687988"/>
    <w:rsid w:val="00690EF0"/>
    <w:rsid w:val="00690F8B"/>
    <w:rsid w:val="00691260"/>
    <w:rsid w:val="0069127F"/>
    <w:rsid w:val="006913AC"/>
    <w:rsid w:val="00691483"/>
    <w:rsid w:val="00692558"/>
    <w:rsid w:val="00692C43"/>
    <w:rsid w:val="00693453"/>
    <w:rsid w:val="006937A1"/>
    <w:rsid w:val="006940F0"/>
    <w:rsid w:val="00694696"/>
    <w:rsid w:val="00694CF8"/>
    <w:rsid w:val="00695A76"/>
    <w:rsid w:val="00696163"/>
    <w:rsid w:val="00696267"/>
    <w:rsid w:val="00696330"/>
    <w:rsid w:val="00696410"/>
    <w:rsid w:val="006965C3"/>
    <w:rsid w:val="006967C3"/>
    <w:rsid w:val="00696869"/>
    <w:rsid w:val="00696CBE"/>
    <w:rsid w:val="00697125"/>
    <w:rsid w:val="00697601"/>
    <w:rsid w:val="006A019F"/>
    <w:rsid w:val="006A048E"/>
    <w:rsid w:val="006A0741"/>
    <w:rsid w:val="006A0B11"/>
    <w:rsid w:val="006A0BB2"/>
    <w:rsid w:val="006A0DF4"/>
    <w:rsid w:val="006A126D"/>
    <w:rsid w:val="006A1C9A"/>
    <w:rsid w:val="006A26F6"/>
    <w:rsid w:val="006A2B7F"/>
    <w:rsid w:val="006A2F6C"/>
    <w:rsid w:val="006A309A"/>
    <w:rsid w:val="006A3171"/>
    <w:rsid w:val="006A3323"/>
    <w:rsid w:val="006A3472"/>
    <w:rsid w:val="006A404F"/>
    <w:rsid w:val="006A42E1"/>
    <w:rsid w:val="006A4ACC"/>
    <w:rsid w:val="006A4DB6"/>
    <w:rsid w:val="006A5357"/>
    <w:rsid w:val="006A5B47"/>
    <w:rsid w:val="006A5D6F"/>
    <w:rsid w:val="006A6401"/>
    <w:rsid w:val="006A644A"/>
    <w:rsid w:val="006A69EB"/>
    <w:rsid w:val="006A76E7"/>
    <w:rsid w:val="006A7990"/>
    <w:rsid w:val="006A7ACB"/>
    <w:rsid w:val="006B02FD"/>
    <w:rsid w:val="006B0D97"/>
    <w:rsid w:val="006B0EA0"/>
    <w:rsid w:val="006B1860"/>
    <w:rsid w:val="006B2372"/>
    <w:rsid w:val="006B254D"/>
    <w:rsid w:val="006B274F"/>
    <w:rsid w:val="006B3193"/>
    <w:rsid w:val="006B3214"/>
    <w:rsid w:val="006B39F4"/>
    <w:rsid w:val="006B3E92"/>
    <w:rsid w:val="006B3EED"/>
    <w:rsid w:val="006B494B"/>
    <w:rsid w:val="006B4D89"/>
    <w:rsid w:val="006B4EF8"/>
    <w:rsid w:val="006B5712"/>
    <w:rsid w:val="006B5B2A"/>
    <w:rsid w:val="006B66E3"/>
    <w:rsid w:val="006B6C19"/>
    <w:rsid w:val="006B6C68"/>
    <w:rsid w:val="006B7404"/>
    <w:rsid w:val="006B7ADB"/>
    <w:rsid w:val="006B7BF0"/>
    <w:rsid w:val="006B7FE6"/>
    <w:rsid w:val="006C0151"/>
    <w:rsid w:val="006C022C"/>
    <w:rsid w:val="006C023B"/>
    <w:rsid w:val="006C053B"/>
    <w:rsid w:val="006C05D4"/>
    <w:rsid w:val="006C0656"/>
    <w:rsid w:val="006C0B67"/>
    <w:rsid w:val="006C0F2E"/>
    <w:rsid w:val="006C172A"/>
    <w:rsid w:val="006C1CA7"/>
    <w:rsid w:val="006C26D4"/>
    <w:rsid w:val="006C27A7"/>
    <w:rsid w:val="006C28D7"/>
    <w:rsid w:val="006C2F1D"/>
    <w:rsid w:val="006C302D"/>
    <w:rsid w:val="006C38EA"/>
    <w:rsid w:val="006C41DA"/>
    <w:rsid w:val="006C44BB"/>
    <w:rsid w:val="006C4869"/>
    <w:rsid w:val="006C48B6"/>
    <w:rsid w:val="006C4A94"/>
    <w:rsid w:val="006C50EB"/>
    <w:rsid w:val="006C551C"/>
    <w:rsid w:val="006C55C3"/>
    <w:rsid w:val="006C5EE7"/>
    <w:rsid w:val="006C5FD7"/>
    <w:rsid w:val="006C615E"/>
    <w:rsid w:val="006C64BB"/>
    <w:rsid w:val="006C6B1A"/>
    <w:rsid w:val="006C7025"/>
    <w:rsid w:val="006C7901"/>
    <w:rsid w:val="006D01D4"/>
    <w:rsid w:val="006D05BC"/>
    <w:rsid w:val="006D0668"/>
    <w:rsid w:val="006D115F"/>
    <w:rsid w:val="006D142C"/>
    <w:rsid w:val="006D2B6F"/>
    <w:rsid w:val="006D2CFB"/>
    <w:rsid w:val="006D3144"/>
    <w:rsid w:val="006D37D8"/>
    <w:rsid w:val="006D3A33"/>
    <w:rsid w:val="006D494F"/>
    <w:rsid w:val="006D52E0"/>
    <w:rsid w:val="006D53F6"/>
    <w:rsid w:val="006D6039"/>
    <w:rsid w:val="006D63D3"/>
    <w:rsid w:val="006D6631"/>
    <w:rsid w:val="006D6A71"/>
    <w:rsid w:val="006D6B1E"/>
    <w:rsid w:val="006D6D3F"/>
    <w:rsid w:val="006D6FA0"/>
    <w:rsid w:val="006D713F"/>
    <w:rsid w:val="006D76E8"/>
    <w:rsid w:val="006D772A"/>
    <w:rsid w:val="006D7A78"/>
    <w:rsid w:val="006D7ABB"/>
    <w:rsid w:val="006D7C51"/>
    <w:rsid w:val="006D7E6D"/>
    <w:rsid w:val="006E026D"/>
    <w:rsid w:val="006E0A4E"/>
    <w:rsid w:val="006E0A91"/>
    <w:rsid w:val="006E0E33"/>
    <w:rsid w:val="006E1398"/>
    <w:rsid w:val="006E1525"/>
    <w:rsid w:val="006E168B"/>
    <w:rsid w:val="006E168D"/>
    <w:rsid w:val="006E1D46"/>
    <w:rsid w:val="006E1F94"/>
    <w:rsid w:val="006E2DCA"/>
    <w:rsid w:val="006E3208"/>
    <w:rsid w:val="006E3513"/>
    <w:rsid w:val="006E3872"/>
    <w:rsid w:val="006E4582"/>
    <w:rsid w:val="006E4BCE"/>
    <w:rsid w:val="006E590D"/>
    <w:rsid w:val="006E6066"/>
    <w:rsid w:val="006E687D"/>
    <w:rsid w:val="006E6A99"/>
    <w:rsid w:val="006E6C82"/>
    <w:rsid w:val="006E73C0"/>
    <w:rsid w:val="006E7824"/>
    <w:rsid w:val="006F0A43"/>
    <w:rsid w:val="006F0CCC"/>
    <w:rsid w:val="006F1124"/>
    <w:rsid w:val="006F1275"/>
    <w:rsid w:val="006F15C5"/>
    <w:rsid w:val="006F16AA"/>
    <w:rsid w:val="006F16EF"/>
    <w:rsid w:val="006F1861"/>
    <w:rsid w:val="006F1E5D"/>
    <w:rsid w:val="006F1EE6"/>
    <w:rsid w:val="006F1EE7"/>
    <w:rsid w:val="006F289B"/>
    <w:rsid w:val="006F2900"/>
    <w:rsid w:val="006F2DEE"/>
    <w:rsid w:val="006F318E"/>
    <w:rsid w:val="006F3320"/>
    <w:rsid w:val="006F3391"/>
    <w:rsid w:val="006F34D4"/>
    <w:rsid w:val="006F35AC"/>
    <w:rsid w:val="006F38D9"/>
    <w:rsid w:val="006F3C39"/>
    <w:rsid w:val="006F43C7"/>
    <w:rsid w:val="006F464B"/>
    <w:rsid w:val="006F46F1"/>
    <w:rsid w:val="006F4B66"/>
    <w:rsid w:val="006F4DCA"/>
    <w:rsid w:val="006F50C6"/>
    <w:rsid w:val="006F5446"/>
    <w:rsid w:val="006F561F"/>
    <w:rsid w:val="006F57DE"/>
    <w:rsid w:val="006F5E58"/>
    <w:rsid w:val="006F5F6D"/>
    <w:rsid w:val="006F5FAE"/>
    <w:rsid w:val="006F6022"/>
    <w:rsid w:val="006F6379"/>
    <w:rsid w:val="006F63E4"/>
    <w:rsid w:val="006F643C"/>
    <w:rsid w:val="006F6625"/>
    <w:rsid w:val="006F6914"/>
    <w:rsid w:val="006F6D76"/>
    <w:rsid w:val="006F7217"/>
    <w:rsid w:val="006F7B8E"/>
    <w:rsid w:val="0070138F"/>
    <w:rsid w:val="007019EB"/>
    <w:rsid w:val="00701E59"/>
    <w:rsid w:val="00701EB9"/>
    <w:rsid w:val="00702899"/>
    <w:rsid w:val="00702AAC"/>
    <w:rsid w:val="00703C7E"/>
    <w:rsid w:val="00703F28"/>
    <w:rsid w:val="0070429C"/>
    <w:rsid w:val="00704E9D"/>
    <w:rsid w:val="007054C6"/>
    <w:rsid w:val="00705A31"/>
    <w:rsid w:val="00705D38"/>
    <w:rsid w:val="00705DCE"/>
    <w:rsid w:val="00706113"/>
    <w:rsid w:val="00706A09"/>
    <w:rsid w:val="00706FB3"/>
    <w:rsid w:val="00707B15"/>
    <w:rsid w:val="007106F3"/>
    <w:rsid w:val="00710AAD"/>
    <w:rsid w:val="00710CEC"/>
    <w:rsid w:val="00710F39"/>
    <w:rsid w:val="0071182E"/>
    <w:rsid w:val="00711BAA"/>
    <w:rsid w:val="00712376"/>
    <w:rsid w:val="00712544"/>
    <w:rsid w:val="00712BD1"/>
    <w:rsid w:val="0071342C"/>
    <w:rsid w:val="007138DE"/>
    <w:rsid w:val="00713C76"/>
    <w:rsid w:val="00713EDE"/>
    <w:rsid w:val="00714528"/>
    <w:rsid w:val="0071498B"/>
    <w:rsid w:val="00714A1A"/>
    <w:rsid w:val="00714DB8"/>
    <w:rsid w:val="00714E32"/>
    <w:rsid w:val="00714EF0"/>
    <w:rsid w:val="00716724"/>
    <w:rsid w:val="007169C5"/>
    <w:rsid w:val="0071748B"/>
    <w:rsid w:val="007176A6"/>
    <w:rsid w:val="00717933"/>
    <w:rsid w:val="00717C05"/>
    <w:rsid w:val="00721010"/>
    <w:rsid w:val="0072124A"/>
    <w:rsid w:val="00721439"/>
    <w:rsid w:val="00721469"/>
    <w:rsid w:val="00721541"/>
    <w:rsid w:val="007215DB"/>
    <w:rsid w:val="007218A4"/>
    <w:rsid w:val="00721E29"/>
    <w:rsid w:val="007227A6"/>
    <w:rsid w:val="007229ED"/>
    <w:rsid w:val="00722A94"/>
    <w:rsid w:val="0072330E"/>
    <w:rsid w:val="00723884"/>
    <w:rsid w:val="00723A5A"/>
    <w:rsid w:val="00723C50"/>
    <w:rsid w:val="00724B70"/>
    <w:rsid w:val="00725A16"/>
    <w:rsid w:val="00725B90"/>
    <w:rsid w:val="007260EE"/>
    <w:rsid w:val="0072633B"/>
    <w:rsid w:val="007266FC"/>
    <w:rsid w:val="00726738"/>
    <w:rsid w:val="0072673A"/>
    <w:rsid w:val="00726852"/>
    <w:rsid w:val="00726B14"/>
    <w:rsid w:val="00726E0A"/>
    <w:rsid w:val="00726F3E"/>
    <w:rsid w:val="00727176"/>
    <w:rsid w:val="00727193"/>
    <w:rsid w:val="00727503"/>
    <w:rsid w:val="00727682"/>
    <w:rsid w:val="007278BB"/>
    <w:rsid w:val="00727BF2"/>
    <w:rsid w:val="0073064C"/>
    <w:rsid w:val="00730F6A"/>
    <w:rsid w:val="007310AF"/>
    <w:rsid w:val="0073187A"/>
    <w:rsid w:val="00731E8E"/>
    <w:rsid w:val="007326FA"/>
    <w:rsid w:val="00732C5A"/>
    <w:rsid w:val="00733BD1"/>
    <w:rsid w:val="00733F17"/>
    <w:rsid w:val="007346DA"/>
    <w:rsid w:val="00735B7E"/>
    <w:rsid w:val="00736808"/>
    <w:rsid w:val="00736870"/>
    <w:rsid w:val="00736C0C"/>
    <w:rsid w:val="00736E1E"/>
    <w:rsid w:val="00736EB4"/>
    <w:rsid w:val="007379C1"/>
    <w:rsid w:val="00737A55"/>
    <w:rsid w:val="00737C88"/>
    <w:rsid w:val="00737CD0"/>
    <w:rsid w:val="00737D42"/>
    <w:rsid w:val="00737D81"/>
    <w:rsid w:val="00737E9F"/>
    <w:rsid w:val="0074033D"/>
    <w:rsid w:val="0074038E"/>
    <w:rsid w:val="007407E6"/>
    <w:rsid w:val="00740EC0"/>
    <w:rsid w:val="00740FAC"/>
    <w:rsid w:val="007410CC"/>
    <w:rsid w:val="007414EF"/>
    <w:rsid w:val="007416F9"/>
    <w:rsid w:val="007419F0"/>
    <w:rsid w:val="00742129"/>
    <w:rsid w:val="007422F0"/>
    <w:rsid w:val="007427EA"/>
    <w:rsid w:val="00742F20"/>
    <w:rsid w:val="00743101"/>
    <w:rsid w:val="00743150"/>
    <w:rsid w:val="0074321F"/>
    <w:rsid w:val="00743594"/>
    <w:rsid w:val="0074395F"/>
    <w:rsid w:val="007439A5"/>
    <w:rsid w:val="00743E5A"/>
    <w:rsid w:val="007442FB"/>
    <w:rsid w:val="00744713"/>
    <w:rsid w:val="00744D3D"/>
    <w:rsid w:val="00744DF4"/>
    <w:rsid w:val="00745032"/>
    <w:rsid w:val="00745739"/>
    <w:rsid w:val="007457D7"/>
    <w:rsid w:val="007458FC"/>
    <w:rsid w:val="00746678"/>
    <w:rsid w:val="00746BFE"/>
    <w:rsid w:val="0074734A"/>
    <w:rsid w:val="00747454"/>
    <w:rsid w:val="00747A15"/>
    <w:rsid w:val="00747A96"/>
    <w:rsid w:val="00747F3F"/>
    <w:rsid w:val="007501EC"/>
    <w:rsid w:val="00750F4A"/>
    <w:rsid w:val="007513F0"/>
    <w:rsid w:val="00751508"/>
    <w:rsid w:val="007517BE"/>
    <w:rsid w:val="0075183E"/>
    <w:rsid w:val="00751A29"/>
    <w:rsid w:val="00751BA0"/>
    <w:rsid w:val="0075213B"/>
    <w:rsid w:val="0075265F"/>
    <w:rsid w:val="007526AF"/>
    <w:rsid w:val="00752A1A"/>
    <w:rsid w:val="00752BB5"/>
    <w:rsid w:val="00752EDF"/>
    <w:rsid w:val="00752F87"/>
    <w:rsid w:val="007533B7"/>
    <w:rsid w:val="00753497"/>
    <w:rsid w:val="007537F4"/>
    <w:rsid w:val="007543E9"/>
    <w:rsid w:val="007549E0"/>
    <w:rsid w:val="00754E69"/>
    <w:rsid w:val="00755925"/>
    <w:rsid w:val="0075624E"/>
    <w:rsid w:val="007569B6"/>
    <w:rsid w:val="00756EA7"/>
    <w:rsid w:val="00760321"/>
    <w:rsid w:val="00760783"/>
    <w:rsid w:val="00760E77"/>
    <w:rsid w:val="0076193D"/>
    <w:rsid w:val="00761DC3"/>
    <w:rsid w:val="00761EB6"/>
    <w:rsid w:val="0076220D"/>
    <w:rsid w:val="00762360"/>
    <w:rsid w:val="00762460"/>
    <w:rsid w:val="00762D01"/>
    <w:rsid w:val="00762E28"/>
    <w:rsid w:val="00763259"/>
    <w:rsid w:val="007633C4"/>
    <w:rsid w:val="00763BFA"/>
    <w:rsid w:val="00763C11"/>
    <w:rsid w:val="00764267"/>
    <w:rsid w:val="007642CC"/>
    <w:rsid w:val="007644F4"/>
    <w:rsid w:val="00764E04"/>
    <w:rsid w:val="0076523F"/>
    <w:rsid w:val="007652F9"/>
    <w:rsid w:val="007655B4"/>
    <w:rsid w:val="0076592A"/>
    <w:rsid w:val="00765D85"/>
    <w:rsid w:val="00766779"/>
    <w:rsid w:val="00766A91"/>
    <w:rsid w:val="007675F9"/>
    <w:rsid w:val="0076761B"/>
    <w:rsid w:val="00767652"/>
    <w:rsid w:val="007676BD"/>
    <w:rsid w:val="007678F9"/>
    <w:rsid w:val="00767A88"/>
    <w:rsid w:val="00767C68"/>
    <w:rsid w:val="0077008C"/>
    <w:rsid w:val="0077018E"/>
    <w:rsid w:val="007702B0"/>
    <w:rsid w:val="0077065C"/>
    <w:rsid w:val="00771337"/>
    <w:rsid w:val="00771519"/>
    <w:rsid w:val="007718FB"/>
    <w:rsid w:val="00771BB6"/>
    <w:rsid w:val="00771F98"/>
    <w:rsid w:val="00772152"/>
    <w:rsid w:val="0077216E"/>
    <w:rsid w:val="00772202"/>
    <w:rsid w:val="007723DD"/>
    <w:rsid w:val="007726D1"/>
    <w:rsid w:val="00772D5F"/>
    <w:rsid w:val="007735A8"/>
    <w:rsid w:val="007737D6"/>
    <w:rsid w:val="007738DB"/>
    <w:rsid w:val="00773BCD"/>
    <w:rsid w:val="007747E8"/>
    <w:rsid w:val="0077551C"/>
    <w:rsid w:val="00776183"/>
    <w:rsid w:val="00776CC7"/>
    <w:rsid w:val="007775AE"/>
    <w:rsid w:val="00777895"/>
    <w:rsid w:val="00777968"/>
    <w:rsid w:val="00777E36"/>
    <w:rsid w:val="00780258"/>
    <w:rsid w:val="0078045E"/>
    <w:rsid w:val="00780F67"/>
    <w:rsid w:val="007813A6"/>
    <w:rsid w:val="00781644"/>
    <w:rsid w:val="00781829"/>
    <w:rsid w:val="007818ED"/>
    <w:rsid w:val="007824D4"/>
    <w:rsid w:val="007824E9"/>
    <w:rsid w:val="0078299F"/>
    <w:rsid w:val="00783298"/>
    <w:rsid w:val="0078341B"/>
    <w:rsid w:val="00783478"/>
    <w:rsid w:val="00783669"/>
    <w:rsid w:val="0078414B"/>
    <w:rsid w:val="00784F61"/>
    <w:rsid w:val="00785126"/>
    <w:rsid w:val="00785A98"/>
    <w:rsid w:val="007862FB"/>
    <w:rsid w:val="007868EC"/>
    <w:rsid w:val="007872C0"/>
    <w:rsid w:val="007875BB"/>
    <w:rsid w:val="00787B58"/>
    <w:rsid w:val="007907EE"/>
    <w:rsid w:val="00790951"/>
    <w:rsid w:val="00790CF8"/>
    <w:rsid w:val="00790D14"/>
    <w:rsid w:val="00790E9C"/>
    <w:rsid w:val="00790F7C"/>
    <w:rsid w:val="00791649"/>
    <w:rsid w:val="00792081"/>
    <w:rsid w:val="0079221B"/>
    <w:rsid w:val="0079331D"/>
    <w:rsid w:val="00793574"/>
    <w:rsid w:val="0079411A"/>
    <w:rsid w:val="00794826"/>
    <w:rsid w:val="00795329"/>
    <w:rsid w:val="00795636"/>
    <w:rsid w:val="0079565D"/>
    <w:rsid w:val="0079590B"/>
    <w:rsid w:val="00795E15"/>
    <w:rsid w:val="00796930"/>
    <w:rsid w:val="00796B89"/>
    <w:rsid w:val="00797357"/>
    <w:rsid w:val="00797B9C"/>
    <w:rsid w:val="00797D65"/>
    <w:rsid w:val="007A02B1"/>
    <w:rsid w:val="007A05AA"/>
    <w:rsid w:val="007A11AD"/>
    <w:rsid w:val="007A124E"/>
    <w:rsid w:val="007A13C4"/>
    <w:rsid w:val="007A1423"/>
    <w:rsid w:val="007A22D4"/>
    <w:rsid w:val="007A2F89"/>
    <w:rsid w:val="007A3617"/>
    <w:rsid w:val="007A3DFC"/>
    <w:rsid w:val="007A4259"/>
    <w:rsid w:val="007A468B"/>
    <w:rsid w:val="007A4856"/>
    <w:rsid w:val="007A5AB8"/>
    <w:rsid w:val="007A602B"/>
    <w:rsid w:val="007A638D"/>
    <w:rsid w:val="007A66CE"/>
    <w:rsid w:val="007A783F"/>
    <w:rsid w:val="007A7CAB"/>
    <w:rsid w:val="007A7DCF"/>
    <w:rsid w:val="007A7EC4"/>
    <w:rsid w:val="007B018A"/>
    <w:rsid w:val="007B05C2"/>
    <w:rsid w:val="007B0603"/>
    <w:rsid w:val="007B0893"/>
    <w:rsid w:val="007B0A0D"/>
    <w:rsid w:val="007B0E6D"/>
    <w:rsid w:val="007B1A6B"/>
    <w:rsid w:val="007B1C55"/>
    <w:rsid w:val="007B1C6D"/>
    <w:rsid w:val="007B1D3F"/>
    <w:rsid w:val="007B1D44"/>
    <w:rsid w:val="007B23A4"/>
    <w:rsid w:val="007B26E8"/>
    <w:rsid w:val="007B2799"/>
    <w:rsid w:val="007B2939"/>
    <w:rsid w:val="007B2F59"/>
    <w:rsid w:val="007B33D1"/>
    <w:rsid w:val="007B372A"/>
    <w:rsid w:val="007B37BB"/>
    <w:rsid w:val="007B3820"/>
    <w:rsid w:val="007B4205"/>
    <w:rsid w:val="007B4206"/>
    <w:rsid w:val="007B476C"/>
    <w:rsid w:val="007B477E"/>
    <w:rsid w:val="007B4B7C"/>
    <w:rsid w:val="007B4D8B"/>
    <w:rsid w:val="007B4F4D"/>
    <w:rsid w:val="007B5457"/>
    <w:rsid w:val="007B557C"/>
    <w:rsid w:val="007B5E17"/>
    <w:rsid w:val="007B6AF2"/>
    <w:rsid w:val="007B7637"/>
    <w:rsid w:val="007B7850"/>
    <w:rsid w:val="007B7934"/>
    <w:rsid w:val="007B7DF5"/>
    <w:rsid w:val="007B7F30"/>
    <w:rsid w:val="007C04E4"/>
    <w:rsid w:val="007C0A44"/>
    <w:rsid w:val="007C0FAD"/>
    <w:rsid w:val="007C1655"/>
    <w:rsid w:val="007C1DC2"/>
    <w:rsid w:val="007C1DCE"/>
    <w:rsid w:val="007C1E29"/>
    <w:rsid w:val="007C267B"/>
    <w:rsid w:val="007C2684"/>
    <w:rsid w:val="007C2D97"/>
    <w:rsid w:val="007C2E0A"/>
    <w:rsid w:val="007C31A3"/>
    <w:rsid w:val="007C360A"/>
    <w:rsid w:val="007C3A68"/>
    <w:rsid w:val="007C44CD"/>
    <w:rsid w:val="007C4858"/>
    <w:rsid w:val="007C4BEF"/>
    <w:rsid w:val="007C51AC"/>
    <w:rsid w:val="007C5247"/>
    <w:rsid w:val="007C5813"/>
    <w:rsid w:val="007C59C6"/>
    <w:rsid w:val="007C5ACF"/>
    <w:rsid w:val="007C5CF6"/>
    <w:rsid w:val="007C5D20"/>
    <w:rsid w:val="007C654B"/>
    <w:rsid w:val="007C719A"/>
    <w:rsid w:val="007C779E"/>
    <w:rsid w:val="007C7C74"/>
    <w:rsid w:val="007C7EFE"/>
    <w:rsid w:val="007D02A7"/>
    <w:rsid w:val="007D1837"/>
    <w:rsid w:val="007D29FD"/>
    <w:rsid w:val="007D2D34"/>
    <w:rsid w:val="007D30DB"/>
    <w:rsid w:val="007D3A15"/>
    <w:rsid w:val="007D41C1"/>
    <w:rsid w:val="007D4379"/>
    <w:rsid w:val="007D49E8"/>
    <w:rsid w:val="007D5671"/>
    <w:rsid w:val="007D5931"/>
    <w:rsid w:val="007D65F1"/>
    <w:rsid w:val="007D65F3"/>
    <w:rsid w:val="007D6900"/>
    <w:rsid w:val="007D6E60"/>
    <w:rsid w:val="007D6EDA"/>
    <w:rsid w:val="007D772B"/>
    <w:rsid w:val="007D790A"/>
    <w:rsid w:val="007D7D9C"/>
    <w:rsid w:val="007D7E55"/>
    <w:rsid w:val="007D7FDF"/>
    <w:rsid w:val="007E01D7"/>
    <w:rsid w:val="007E0965"/>
    <w:rsid w:val="007E09C5"/>
    <w:rsid w:val="007E153C"/>
    <w:rsid w:val="007E1676"/>
    <w:rsid w:val="007E190C"/>
    <w:rsid w:val="007E1C42"/>
    <w:rsid w:val="007E23DD"/>
    <w:rsid w:val="007E259E"/>
    <w:rsid w:val="007E2947"/>
    <w:rsid w:val="007E2F83"/>
    <w:rsid w:val="007E37B5"/>
    <w:rsid w:val="007E3E3F"/>
    <w:rsid w:val="007E44E4"/>
    <w:rsid w:val="007E4BFC"/>
    <w:rsid w:val="007E4C2E"/>
    <w:rsid w:val="007E4D07"/>
    <w:rsid w:val="007E4D25"/>
    <w:rsid w:val="007E50E9"/>
    <w:rsid w:val="007E54F9"/>
    <w:rsid w:val="007E579F"/>
    <w:rsid w:val="007E65C1"/>
    <w:rsid w:val="007E690C"/>
    <w:rsid w:val="007E69DF"/>
    <w:rsid w:val="007E6AA8"/>
    <w:rsid w:val="007E6CC3"/>
    <w:rsid w:val="007E703D"/>
    <w:rsid w:val="007E7156"/>
    <w:rsid w:val="007E7404"/>
    <w:rsid w:val="007E7B3E"/>
    <w:rsid w:val="007E7C8E"/>
    <w:rsid w:val="007F04BC"/>
    <w:rsid w:val="007F082C"/>
    <w:rsid w:val="007F0B27"/>
    <w:rsid w:val="007F0F45"/>
    <w:rsid w:val="007F1291"/>
    <w:rsid w:val="007F19A5"/>
    <w:rsid w:val="007F2561"/>
    <w:rsid w:val="007F26A4"/>
    <w:rsid w:val="007F2889"/>
    <w:rsid w:val="007F2D93"/>
    <w:rsid w:val="007F340D"/>
    <w:rsid w:val="007F3641"/>
    <w:rsid w:val="007F36FA"/>
    <w:rsid w:val="007F38A4"/>
    <w:rsid w:val="007F3C08"/>
    <w:rsid w:val="007F3F2A"/>
    <w:rsid w:val="007F453F"/>
    <w:rsid w:val="007F481D"/>
    <w:rsid w:val="007F4D5A"/>
    <w:rsid w:val="007F50B6"/>
    <w:rsid w:val="007F511D"/>
    <w:rsid w:val="007F55B3"/>
    <w:rsid w:val="007F5B31"/>
    <w:rsid w:val="007F5D9E"/>
    <w:rsid w:val="007F5E32"/>
    <w:rsid w:val="007F5F79"/>
    <w:rsid w:val="007F62E7"/>
    <w:rsid w:val="007F686E"/>
    <w:rsid w:val="007F696D"/>
    <w:rsid w:val="007F6F0E"/>
    <w:rsid w:val="007F71B7"/>
    <w:rsid w:val="007F79C3"/>
    <w:rsid w:val="007F7B97"/>
    <w:rsid w:val="007F7D18"/>
    <w:rsid w:val="007F7DFB"/>
    <w:rsid w:val="00800564"/>
    <w:rsid w:val="008006CB"/>
    <w:rsid w:val="0080076A"/>
    <w:rsid w:val="008009E9"/>
    <w:rsid w:val="00800A11"/>
    <w:rsid w:val="00800A86"/>
    <w:rsid w:val="008010AF"/>
    <w:rsid w:val="008010F3"/>
    <w:rsid w:val="00801ACE"/>
    <w:rsid w:val="00801B26"/>
    <w:rsid w:val="0080208E"/>
    <w:rsid w:val="00802126"/>
    <w:rsid w:val="0080215E"/>
    <w:rsid w:val="0080234C"/>
    <w:rsid w:val="00802DAA"/>
    <w:rsid w:val="00803348"/>
    <w:rsid w:val="0080347A"/>
    <w:rsid w:val="008034C9"/>
    <w:rsid w:val="00803859"/>
    <w:rsid w:val="00803C08"/>
    <w:rsid w:val="00804106"/>
    <w:rsid w:val="0080439D"/>
    <w:rsid w:val="0080442A"/>
    <w:rsid w:val="008045E8"/>
    <w:rsid w:val="008049E9"/>
    <w:rsid w:val="00804B4B"/>
    <w:rsid w:val="008055B6"/>
    <w:rsid w:val="008056F4"/>
    <w:rsid w:val="008057CB"/>
    <w:rsid w:val="0080581A"/>
    <w:rsid w:val="00805EBC"/>
    <w:rsid w:val="008061B3"/>
    <w:rsid w:val="00806496"/>
    <w:rsid w:val="008067CA"/>
    <w:rsid w:val="00806D06"/>
    <w:rsid w:val="00806D70"/>
    <w:rsid w:val="00806DF3"/>
    <w:rsid w:val="008073B9"/>
    <w:rsid w:val="00807B53"/>
    <w:rsid w:val="00807D11"/>
    <w:rsid w:val="00807E15"/>
    <w:rsid w:val="00807FFD"/>
    <w:rsid w:val="0081059C"/>
    <w:rsid w:val="0081145A"/>
    <w:rsid w:val="00811DB7"/>
    <w:rsid w:val="00811F21"/>
    <w:rsid w:val="00812043"/>
    <w:rsid w:val="0081210B"/>
    <w:rsid w:val="0081262E"/>
    <w:rsid w:val="00812A53"/>
    <w:rsid w:val="00812E0C"/>
    <w:rsid w:val="00812E46"/>
    <w:rsid w:val="0081357B"/>
    <w:rsid w:val="008139B2"/>
    <w:rsid w:val="00813A40"/>
    <w:rsid w:val="00813AB7"/>
    <w:rsid w:val="00813CC0"/>
    <w:rsid w:val="008143A7"/>
    <w:rsid w:val="008144B2"/>
    <w:rsid w:val="00814784"/>
    <w:rsid w:val="008152E9"/>
    <w:rsid w:val="008154E9"/>
    <w:rsid w:val="00815534"/>
    <w:rsid w:val="00815724"/>
    <w:rsid w:val="008161D0"/>
    <w:rsid w:val="0081651F"/>
    <w:rsid w:val="008167FD"/>
    <w:rsid w:val="00816DE1"/>
    <w:rsid w:val="0081722B"/>
    <w:rsid w:val="00817399"/>
    <w:rsid w:val="00820407"/>
    <w:rsid w:val="0082124E"/>
    <w:rsid w:val="0082159E"/>
    <w:rsid w:val="00821E48"/>
    <w:rsid w:val="00821EA9"/>
    <w:rsid w:val="00822370"/>
    <w:rsid w:val="008229D9"/>
    <w:rsid w:val="00823175"/>
    <w:rsid w:val="00823445"/>
    <w:rsid w:val="008237DB"/>
    <w:rsid w:val="00823C49"/>
    <w:rsid w:val="008243DB"/>
    <w:rsid w:val="008247B5"/>
    <w:rsid w:val="00824D71"/>
    <w:rsid w:val="0082561A"/>
    <w:rsid w:val="00825B21"/>
    <w:rsid w:val="00825BAA"/>
    <w:rsid w:val="00825DEE"/>
    <w:rsid w:val="00826506"/>
    <w:rsid w:val="0082670E"/>
    <w:rsid w:val="0082688B"/>
    <w:rsid w:val="00826CBF"/>
    <w:rsid w:val="008270B9"/>
    <w:rsid w:val="00827435"/>
    <w:rsid w:val="0082779E"/>
    <w:rsid w:val="00827C3F"/>
    <w:rsid w:val="00830C66"/>
    <w:rsid w:val="00830D59"/>
    <w:rsid w:val="008312F8"/>
    <w:rsid w:val="00831DB6"/>
    <w:rsid w:val="00831F7A"/>
    <w:rsid w:val="00832402"/>
    <w:rsid w:val="008327BB"/>
    <w:rsid w:val="008333AC"/>
    <w:rsid w:val="008335AB"/>
    <w:rsid w:val="008336D6"/>
    <w:rsid w:val="00833A3D"/>
    <w:rsid w:val="00834436"/>
    <w:rsid w:val="008347E8"/>
    <w:rsid w:val="00834885"/>
    <w:rsid w:val="00834C24"/>
    <w:rsid w:val="00834F06"/>
    <w:rsid w:val="00834FD0"/>
    <w:rsid w:val="00835015"/>
    <w:rsid w:val="00835121"/>
    <w:rsid w:val="008355F1"/>
    <w:rsid w:val="00836995"/>
    <w:rsid w:val="0083736F"/>
    <w:rsid w:val="00837CB0"/>
    <w:rsid w:val="00837CCB"/>
    <w:rsid w:val="00837DBA"/>
    <w:rsid w:val="00837E4A"/>
    <w:rsid w:val="00840015"/>
    <w:rsid w:val="0084055D"/>
    <w:rsid w:val="00840CC3"/>
    <w:rsid w:val="008411D7"/>
    <w:rsid w:val="0084160E"/>
    <w:rsid w:val="00841DF0"/>
    <w:rsid w:val="008426C0"/>
    <w:rsid w:val="00842F80"/>
    <w:rsid w:val="0084360E"/>
    <w:rsid w:val="008437CF"/>
    <w:rsid w:val="00843DCA"/>
    <w:rsid w:val="00843EA5"/>
    <w:rsid w:val="008446E6"/>
    <w:rsid w:val="008447AF"/>
    <w:rsid w:val="0084481E"/>
    <w:rsid w:val="008449F1"/>
    <w:rsid w:val="00844BBB"/>
    <w:rsid w:val="00844C39"/>
    <w:rsid w:val="00846240"/>
    <w:rsid w:val="00846291"/>
    <w:rsid w:val="00846C51"/>
    <w:rsid w:val="00847786"/>
    <w:rsid w:val="00847997"/>
    <w:rsid w:val="00847B35"/>
    <w:rsid w:val="00847DDF"/>
    <w:rsid w:val="00847E85"/>
    <w:rsid w:val="008503F4"/>
    <w:rsid w:val="00850587"/>
    <w:rsid w:val="00850723"/>
    <w:rsid w:val="00850A5B"/>
    <w:rsid w:val="00850E09"/>
    <w:rsid w:val="0085256E"/>
    <w:rsid w:val="00852F6F"/>
    <w:rsid w:val="00853225"/>
    <w:rsid w:val="008538BA"/>
    <w:rsid w:val="008539F8"/>
    <w:rsid w:val="008549FD"/>
    <w:rsid w:val="0085518F"/>
    <w:rsid w:val="00855899"/>
    <w:rsid w:val="00855988"/>
    <w:rsid w:val="008559BB"/>
    <w:rsid w:val="00855C9A"/>
    <w:rsid w:val="00855FED"/>
    <w:rsid w:val="00855FF6"/>
    <w:rsid w:val="008562CD"/>
    <w:rsid w:val="00856A1D"/>
    <w:rsid w:val="00857407"/>
    <w:rsid w:val="00857C36"/>
    <w:rsid w:val="00857C78"/>
    <w:rsid w:val="00857CE8"/>
    <w:rsid w:val="00857D89"/>
    <w:rsid w:val="008600AC"/>
    <w:rsid w:val="008602CE"/>
    <w:rsid w:val="008607C6"/>
    <w:rsid w:val="00860FAD"/>
    <w:rsid w:val="00861563"/>
    <w:rsid w:val="008616F9"/>
    <w:rsid w:val="00861819"/>
    <w:rsid w:val="0086224F"/>
    <w:rsid w:val="008622E4"/>
    <w:rsid w:val="008624DD"/>
    <w:rsid w:val="008625EC"/>
    <w:rsid w:val="008628EC"/>
    <w:rsid w:val="00862B9C"/>
    <w:rsid w:val="008630A7"/>
    <w:rsid w:val="00863397"/>
    <w:rsid w:val="008634E4"/>
    <w:rsid w:val="0086352A"/>
    <w:rsid w:val="00863F9F"/>
    <w:rsid w:val="0086475F"/>
    <w:rsid w:val="008647B2"/>
    <w:rsid w:val="00865318"/>
    <w:rsid w:val="00865881"/>
    <w:rsid w:val="00865B2D"/>
    <w:rsid w:val="008660CA"/>
    <w:rsid w:val="008662B0"/>
    <w:rsid w:val="008665A4"/>
    <w:rsid w:val="00866E87"/>
    <w:rsid w:val="00866F58"/>
    <w:rsid w:val="00867065"/>
    <w:rsid w:val="0086769C"/>
    <w:rsid w:val="00867C69"/>
    <w:rsid w:val="00867CBB"/>
    <w:rsid w:val="008701E8"/>
    <w:rsid w:val="00870312"/>
    <w:rsid w:val="008704B3"/>
    <w:rsid w:val="00870C47"/>
    <w:rsid w:val="00870CAA"/>
    <w:rsid w:val="008712A0"/>
    <w:rsid w:val="00871520"/>
    <w:rsid w:val="0087191C"/>
    <w:rsid w:val="00871AAC"/>
    <w:rsid w:val="008722B9"/>
    <w:rsid w:val="00873773"/>
    <w:rsid w:val="00873CF4"/>
    <w:rsid w:val="00874436"/>
    <w:rsid w:val="008744E8"/>
    <w:rsid w:val="00874CDE"/>
    <w:rsid w:val="00875D6E"/>
    <w:rsid w:val="00875FC7"/>
    <w:rsid w:val="00876AE2"/>
    <w:rsid w:val="00876BE4"/>
    <w:rsid w:val="008770CA"/>
    <w:rsid w:val="00877E43"/>
    <w:rsid w:val="008805D3"/>
    <w:rsid w:val="00880793"/>
    <w:rsid w:val="00881607"/>
    <w:rsid w:val="00881F3D"/>
    <w:rsid w:val="008820A3"/>
    <w:rsid w:val="008820B3"/>
    <w:rsid w:val="00882356"/>
    <w:rsid w:val="00883094"/>
    <w:rsid w:val="0088336E"/>
    <w:rsid w:val="00883605"/>
    <w:rsid w:val="0088388A"/>
    <w:rsid w:val="008839E5"/>
    <w:rsid w:val="00883FF0"/>
    <w:rsid w:val="00885199"/>
    <w:rsid w:val="00885E32"/>
    <w:rsid w:val="008860FD"/>
    <w:rsid w:val="008862B7"/>
    <w:rsid w:val="008862BE"/>
    <w:rsid w:val="008862CF"/>
    <w:rsid w:val="008868AD"/>
    <w:rsid w:val="00886BA6"/>
    <w:rsid w:val="00886EC5"/>
    <w:rsid w:val="00887DD8"/>
    <w:rsid w:val="0089026C"/>
    <w:rsid w:val="00890491"/>
    <w:rsid w:val="00890871"/>
    <w:rsid w:val="00890C41"/>
    <w:rsid w:val="00890C57"/>
    <w:rsid w:val="0089110E"/>
    <w:rsid w:val="008913BF"/>
    <w:rsid w:val="00891D34"/>
    <w:rsid w:val="008930F6"/>
    <w:rsid w:val="0089310C"/>
    <w:rsid w:val="008931E0"/>
    <w:rsid w:val="008936B5"/>
    <w:rsid w:val="00893880"/>
    <w:rsid w:val="00893AB5"/>
    <w:rsid w:val="00893CFE"/>
    <w:rsid w:val="00893F3E"/>
    <w:rsid w:val="00893F63"/>
    <w:rsid w:val="00894358"/>
    <w:rsid w:val="00894A9B"/>
    <w:rsid w:val="008951BB"/>
    <w:rsid w:val="00895A3F"/>
    <w:rsid w:val="00896135"/>
    <w:rsid w:val="00896764"/>
    <w:rsid w:val="00896B7C"/>
    <w:rsid w:val="00896F70"/>
    <w:rsid w:val="00897618"/>
    <w:rsid w:val="00897B68"/>
    <w:rsid w:val="008A0094"/>
    <w:rsid w:val="008A015C"/>
    <w:rsid w:val="008A01AE"/>
    <w:rsid w:val="008A0357"/>
    <w:rsid w:val="008A06F5"/>
    <w:rsid w:val="008A0A07"/>
    <w:rsid w:val="008A0B28"/>
    <w:rsid w:val="008A0BE3"/>
    <w:rsid w:val="008A0BF6"/>
    <w:rsid w:val="008A0CA3"/>
    <w:rsid w:val="008A12B8"/>
    <w:rsid w:val="008A131C"/>
    <w:rsid w:val="008A250C"/>
    <w:rsid w:val="008A2A2E"/>
    <w:rsid w:val="008A2CDC"/>
    <w:rsid w:val="008A2F9B"/>
    <w:rsid w:val="008A2FF6"/>
    <w:rsid w:val="008A302D"/>
    <w:rsid w:val="008A32F8"/>
    <w:rsid w:val="008A3DF4"/>
    <w:rsid w:val="008A3E02"/>
    <w:rsid w:val="008A4030"/>
    <w:rsid w:val="008A4032"/>
    <w:rsid w:val="008A4460"/>
    <w:rsid w:val="008A49C8"/>
    <w:rsid w:val="008A4C14"/>
    <w:rsid w:val="008A5063"/>
    <w:rsid w:val="008A581E"/>
    <w:rsid w:val="008A5AD7"/>
    <w:rsid w:val="008A5DE0"/>
    <w:rsid w:val="008A6039"/>
    <w:rsid w:val="008A62F5"/>
    <w:rsid w:val="008A65D1"/>
    <w:rsid w:val="008A6C78"/>
    <w:rsid w:val="008A6D3C"/>
    <w:rsid w:val="008A72BA"/>
    <w:rsid w:val="008A7D5D"/>
    <w:rsid w:val="008B021C"/>
    <w:rsid w:val="008B096E"/>
    <w:rsid w:val="008B0A3F"/>
    <w:rsid w:val="008B0D50"/>
    <w:rsid w:val="008B0E11"/>
    <w:rsid w:val="008B1FAF"/>
    <w:rsid w:val="008B27B8"/>
    <w:rsid w:val="008B2865"/>
    <w:rsid w:val="008B32DE"/>
    <w:rsid w:val="008B3584"/>
    <w:rsid w:val="008B3758"/>
    <w:rsid w:val="008B3AE3"/>
    <w:rsid w:val="008B4241"/>
    <w:rsid w:val="008B4406"/>
    <w:rsid w:val="008B4A15"/>
    <w:rsid w:val="008B4CF8"/>
    <w:rsid w:val="008B4FC3"/>
    <w:rsid w:val="008B5571"/>
    <w:rsid w:val="008B589E"/>
    <w:rsid w:val="008B5A7D"/>
    <w:rsid w:val="008B5CC7"/>
    <w:rsid w:val="008B5E81"/>
    <w:rsid w:val="008B6165"/>
    <w:rsid w:val="008B7047"/>
    <w:rsid w:val="008B70BF"/>
    <w:rsid w:val="008B73E2"/>
    <w:rsid w:val="008C0506"/>
    <w:rsid w:val="008C0907"/>
    <w:rsid w:val="008C0BCA"/>
    <w:rsid w:val="008C0ECD"/>
    <w:rsid w:val="008C17AD"/>
    <w:rsid w:val="008C1912"/>
    <w:rsid w:val="008C213D"/>
    <w:rsid w:val="008C2306"/>
    <w:rsid w:val="008C23C6"/>
    <w:rsid w:val="008C26FB"/>
    <w:rsid w:val="008C2DAE"/>
    <w:rsid w:val="008C334A"/>
    <w:rsid w:val="008C3641"/>
    <w:rsid w:val="008C3ADB"/>
    <w:rsid w:val="008C3CA9"/>
    <w:rsid w:val="008C42D7"/>
    <w:rsid w:val="008C438D"/>
    <w:rsid w:val="008C4B77"/>
    <w:rsid w:val="008C4E09"/>
    <w:rsid w:val="008C5158"/>
    <w:rsid w:val="008C56F8"/>
    <w:rsid w:val="008C5D72"/>
    <w:rsid w:val="008C5E07"/>
    <w:rsid w:val="008C61C6"/>
    <w:rsid w:val="008C69C7"/>
    <w:rsid w:val="008C6D09"/>
    <w:rsid w:val="008C72CC"/>
    <w:rsid w:val="008C7448"/>
    <w:rsid w:val="008C7477"/>
    <w:rsid w:val="008C74FE"/>
    <w:rsid w:val="008D014A"/>
    <w:rsid w:val="008D01B7"/>
    <w:rsid w:val="008D05F3"/>
    <w:rsid w:val="008D096F"/>
    <w:rsid w:val="008D0D36"/>
    <w:rsid w:val="008D0D5D"/>
    <w:rsid w:val="008D0D89"/>
    <w:rsid w:val="008D0EA7"/>
    <w:rsid w:val="008D12A1"/>
    <w:rsid w:val="008D135C"/>
    <w:rsid w:val="008D243A"/>
    <w:rsid w:val="008D257D"/>
    <w:rsid w:val="008D25A9"/>
    <w:rsid w:val="008D3FDD"/>
    <w:rsid w:val="008D403B"/>
    <w:rsid w:val="008D4074"/>
    <w:rsid w:val="008D4C92"/>
    <w:rsid w:val="008D4E9A"/>
    <w:rsid w:val="008D52E0"/>
    <w:rsid w:val="008D5330"/>
    <w:rsid w:val="008D54C4"/>
    <w:rsid w:val="008D57D8"/>
    <w:rsid w:val="008D5FFF"/>
    <w:rsid w:val="008D6DE1"/>
    <w:rsid w:val="008D6F31"/>
    <w:rsid w:val="008D77F9"/>
    <w:rsid w:val="008D7B0C"/>
    <w:rsid w:val="008D7E73"/>
    <w:rsid w:val="008E000F"/>
    <w:rsid w:val="008E0686"/>
    <w:rsid w:val="008E07BA"/>
    <w:rsid w:val="008E07BD"/>
    <w:rsid w:val="008E0A70"/>
    <w:rsid w:val="008E17EE"/>
    <w:rsid w:val="008E1D2E"/>
    <w:rsid w:val="008E1EC9"/>
    <w:rsid w:val="008E21BC"/>
    <w:rsid w:val="008E2A75"/>
    <w:rsid w:val="008E2B9A"/>
    <w:rsid w:val="008E2C0D"/>
    <w:rsid w:val="008E3087"/>
    <w:rsid w:val="008E4372"/>
    <w:rsid w:val="008E4F1E"/>
    <w:rsid w:val="008E51FE"/>
    <w:rsid w:val="008E59D1"/>
    <w:rsid w:val="008E5B04"/>
    <w:rsid w:val="008E5CD6"/>
    <w:rsid w:val="008E5E0A"/>
    <w:rsid w:val="008E6794"/>
    <w:rsid w:val="008E697E"/>
    <w:rsid w:val="008E6F23"/>
    <w:rsid w:val="008E7C18"/>
    <w:rsid w:val="008E7FC7"/>
    <w:rsid w:val="008F0B19"/>
    <w:rsid w:val="008F0B3B"/>
    <w:rsid w:val="008F0D12"/>
    <w:rsid w:val="008F0F02"/>
    <w:rsid w:val="008F1600"/>
    <w:rsid w:val="008F163E"/>
    <w:rsid w:val="008F1B65"/>
    <w:rsid w:val="008F1FBB"/>
    <w:rsid w:val="008F2E3E"/>
    <w:rsid w:val="008F3A54"/>
    <w:rsid w:val="008F3D8C"/>
    <w:rsid w:val="008F523B"/>
    <w:rsid w:val="008F5532"/>
    <w:rsid w:val="008F5B2E"/>
    <w:rsid w:val="008F5CD3"/>
    <w:rsid w:val="008F69E8"/>
    <w:rsid w:val="008F6ADC"/>
    <w:rsid w:val="008F6C82"/>
    <w:rsid w:val="008F6D09"/>
    <w:rsid w:val="008F6EB4"/>
    <w:rsid w:val="008F7979"/>
    <w:rsid w:val="008F7E68"/>
    <w:rsid w:val="00900473"/>
    <w:rsid w:val="00900755"/>
    <w:rsid w:val="00900B5B"/>
    <w:rsid w:val="00900BA8"/>
    <w:rsid w:val="00900DF0"/>
    <w:rsid w:val="00901799"/>
    <w:rsid w:val="00901912"/>
    <w:rsid w:val="0090192B"/>
    <w:rsid w:val="00901E70"/>
    <w:rsid w:val="0090207D"/>
    <w:rsid w:val="00902653"/>
    <w:rsid w:val="00902CB4"/>
    <w:rsid w:val="00902FCF"/>
    <w:rsid w:val="009031A9"/>
    <w:rsid w:val="00903321"/>
    <w:rsid w:val="00903687"/>
    <w:rsid w:val="009039B8"/>
    <w:rsid w:val="009039E6"/>
    <w:rsid w:val="00904B45"/>
    <w:rsid w:val="00904B66"/>
    <w:rsid w:val="009050B8"/>
    <w:rsid w:val="00905E0C"/>
    <w:rsid w:val="00905FB1"/>
    <w:rsid w:val="00906714"/>
    <w:rsid w:val="00906B41"/>
    <w:rsid w:val="00906EBD"/>
    <w:rsid w:val="009073AC"/>
    <w:rsid w:val="00907ABF"/>
    <w:rsid w:val="00910376"/>
    <w:rsid w:val="00910704"/>
    <w:rsid w:val="00910F36"/>
    <w:rsid w:val="00911239"/>
    <w:rsid w:val="009112DF"/>
    <w:rsid w:val="00911415"/>
    <w:rsid w:val="009115D3"/>
    <w:rsid w:val="009118CD"/>
    <w:rsid w:val="00911E71"/>
    <w:rsid w:val="00911EB3"/>
    <w:rsid w:val="00911F67"/>
    <w:rsid w:val="0091217F"/>
    <w:rsid w:val="00912286"/>
    <w:rsid w:val="00912B2E"/>
    <w:rsid w:val="00913241"/>
    <w:rsid w:val="0091326D"/>
    <w:rsid w:val="009138F6"/>
    <w:rsid w:val="00913C93"/>
    <w:rsid w:val="0091406C"/>
    <w:rsid w:val="00914797"/>
    <w:rsid w:val="00914984"/>
    <w:rsid w:val="00914DF8"/>
    <w:rsid w:val="00915CDE"/>
    <w:rsid w:val="009160E1"/>
    <w:rsid w:val="00916318"/>
    <w:rsid w:val="00916B51"/>
    <w:rsid w:val="00916C22"/>
    <w:rsid w:val="00917166"/>
    <w:rsid w:val="009171BF"/>
    <w:rsid w:val="0091758E"/>
    <w:rsid w:val="009175E8"/>
    <w:rsid w:val="00917929"/>
    <w:rsid w:val="00917959"/>
    <w:rsid w:val="00917AF9"/>
    <w:rsid w:val="00917D7A"/>
    <w:rsid w:val="00917D9B"/>
    <w:rsid w:val="009200C9"/>
    <w:rsid w:val="0092130A"/>
    <w:rsid w:val="009218AC"/>
    <w:rsid w:val="00922062"/>
    <w:rsid w:val="0092216B"/>
    <w:rsid w:val="00922C4B"/>
    <w:rsid w:val="00923385"/>
    <w:rsid w:val="00923766"/>
    <w:rsid w:val="00923C9E"/>
    <w:rsid w:val="009242D0"/>
    <w:rsid w:val="009243CF"/>
    <w:rsid w:val="009244B7"/>
    <w:rsid w:val="0092465C"/>
    <w:rsid w:val="009249AB"/>
    <w:rsid w:val="00924B1D"/>
    <w:rsid w:val="009254FA"/>
    <w:rsid w:val="00925ACC"/>
    <w:rsid w:val="00925BE4"/>
    <w:rsid w:val="0092674C"/>
    <w:rsid w:val="00926C93"/>
    <w:rsid w:val="00927B05"/>
    <w:rsid w:val="00927BC8"/>
    <w:rsid w:val="00927DBA"/>
    <w:rsid w:val="00930172"/>
    <w:rsid w:val="00930254"/>
    <w:rsid w:val="0093061B"/>
    <w:rsid w:val="009309F7"/>
    <w:rsid w:val="00930C1F"/>
    <w:rsid w:val="00930CCB"/>
    <w:rsid w:val="0093234F"/>
    <w:rsid w:val="00932407"/>
    <w:rsid w:val="0093259F"/>
    <w:rsid w:val="009331FC"/>
    <w:rsid w:val="00933EA9"/>
    <w:rsid w:val="00933F04"/>
    <w:rsid w:val="00933F96"/>
    <w:rsid w:val="009342C1"/>
    <w:rsid w:val="00934641"/>
    <w:rsid w:val="009346AD"/>
    <w:rsid w:val="009346DD"/>
    <w:rsid w:val="00935165"/>
    <w:rsid w:val="009352F6"/>
    <w:rsid w:val="0093579C"/>
    <w:rsid w:val="009368D2"/>
    <w:rsid w:val="00936ED4"/>
    <w:rsid w:val="00937461"/>
    <w:rsid w:val="0093746D"/>
    <w:rsid w:val="00937757"/>
    <w:rsid w:val="00937929"/>
    <w:rsid w:val="00937A55"/>
    <w:rsid w:val="00937A60"/>
    <w:rsid w:val="00937ABA"/>
    <w:rsid w:val="00937C83"/>
    <w:rsid w:val="00937DF5"/>
    <w:rsid w:val="00940419"/>
    <w:rsid w:val="00940477"/>
    <w:rsid w:val="00940AA1"/>
    <w:rsid w:val="00940C97"/>
    <w:rsid w:val="0094118A"/>
    <w:rsid w:val="009414B5"/>
    <w:rsid w:val="00941519"/>
    <w:rsid w:val="00941C1A"/>
    <w:rsid w:val="00941D2E"/>
    <w:rsid w:val="0094265F"/>
    <w:rsid w:val="00942ADB"/>
    <w:rsid w:val="00943352"/>
    <w:rsid w:val="00943379"/>
    <w:rsid w:val="009435A8"/>
    <w:rsid w:val="00943761"/>
    <w:rsid w:val="00943F1E"/>
    <w:rsid w:val="009444CB"/>
    <w:rsid w:val="00944A9B"/>
    <w:rsid w:val="009450CC"/>
    <w:rsid w:val="00945B6C"/>
    <w:rsid w:val="00945B85"/>
    <w:rsid w:val="0094600B"/>
    <w:rsid w:val="0094629C"/>
    <w:rsid w:val="009468E9"/>
    <w:rsid w:val="0094718F"/>
    <w:rsid w:val="00947A51"/>
    <w:rsid w:val="00947ED9"/>
    <w:rsid w:val="009500BA"/>
    <w:rsid w:val="00951091"/>
    <w:rsid w:val="00951AA8"/>
    <w:rsid w:val="00951B40"/>
    <w:rsid w:val="0095273C"/>
    <w:rsid w:val="009528C2"/>
    <w:rsid w:val="00952B6A"/>
    <w:rsid w:val="00952C9F"/>
    <w:rsid w:val="00952E1B"/>
    <w:rsid w:val="00953326"/>
    <w:rsid w:val="0095350E"/>
    <w:rsid w:val="00953EEB"/>
    <w:rsid w:val="00953F12"/>
    <w:rsid w:val="0095457B"/>
    <w:rsid w:val="009547F5"/>
    <w:rsid w:val="00954B5B"/>
    <w:rsid w:val="00955886"/>
    <w:rsid w:val="00955A4B"/>
    <w:rsid w:val="00956669"/>
    <w:rsid w:val="0095690E"/>
    <w:rsid w:val="00956B59"/>
    <w:rsid w:val="00956D5F"/>
    <w:rsid w:val="009572ED"/>
    <w:rsid w:val="00957A34"/>
    <w:rsid w:val="00957E9A"/>
    <w:rsid w:val="009604ED"/>
    <w:rsid w:val="00960A00"/>
    <w:rsid w:val="00960B25"/>
    <w:rsid w:val="00961343"/>
    <w:rsid w:val="00962333"/>
    <w:rsid w:val="00962B17"/>
    <w:rsid w:val="00962B70"/>
    <w:rsid w:val="009631E7"/>
    <w:rsid w:val="009637C9"/>
    <w:rsid w:val="00963B45"/>
    <w:rsid w:val="00964266"/>
    <w:rsid w:val="009643C0"/>
    <w:rsid w:val="00964B6F"/>
    <w:rsid w:val="00965179"/>
    <w:rsid w:val="0096523F"/>
    <w:rsid w:val="0096525A"/>
    <w:rsid w:val="00965267"/>
    <w:rsid w:val="0096537E"/>
    <w:rsid w:val="0096553F"/>
    <w:rsid w:val="00965827"/>
    <w:rsid w:val="00965EB2"/>
    <w:rsid w:val="00966326"/>
    <w:rsid w:val="00966741"/>
    <w:rsid w:val="00966ADC"/>
    <w:rsid w:val="00967356"/>
    <w:rsid w:val="009674EB"/>
    <w:rsid w:val="00967599"/>
    <w:rsid w:val="00967CAE"/>
    <w:rsid w:val="00967CE8"/>
    <w:rsid w:val="00967DBA"/>
    <w:rsid w:val="0097006B"/>
    <w:rsid w:val="009705F0"/>
    <w:rsid w:val="00970E25"/>
    <w:rsid w:val="00970E47"/>
    <w:rsid w:val="0097128C"/>
    <w:rsid w:val="009714CA"/>
    <w:rsid w:val="00971C07"/>
    <w:rsid w:val="00971D42"/>
    <w:rsid w:val="00971D5B"/>
    <w:rsid w:val="00971E72"/>
    <w:rsid w:val="00972D24"/>
    <w:rsid w:val="009732E1"/>
    <w:rsid w:val="00973C64"/>
    <w:rsid w:val="0097423B"/>
    <w:rsid w:val="0097466A"/>
    <w:rsid w:val="00975E67"/>
    <w:rsid w:val="00976044"/>
    <w:rsid w:val="00976254"/>
    <w:rsid w:val="0097627B"/>
    <w:rsid w:val="00976A19"/>
    <w:rsid w:val="00976C64"/>
    <w:rsid w:val="0097743C"/>
    <w:rsid w:val="00977A35"/>
    <w:rsid w:val="00980897"/>
    <w:rsid w:val="00980E04"/>
    <w:rsid w:val="00981158"/>
    <w:rsid w:val="00981286"/>
    <w:rsid w:val="00981CBC"/>
    <w:rsid w:val="00981FB5"/>
    <w:rsid w:val="0098219D"/>
    <w:rsid w:val="00982401"/>
    <w:rsid w:val="00982586"/>
    <w:rsid w:val="009826DF"/>
    <w:rsid w:val="00982941"/>
    <w:rsid w:val="00982B2F"/>
    <w:rsid w:val="009835CD"/>
    <w:rsid w:val="00983BBF"/>
    <w:rsid w:val="009840E3"/>
    <w:rsid w:val="00984806"/>
    <w:rsid w:val="00984C4E"/>
    <w:rsid w:val="00984F62"/>
    <w:rsid w:val="00984F83"/>
    <w:rsid w:val="009852E7"/>
    <w:rsid w:val="009853BE"/>
    <w:rsid w:val="009868C9"/>
    <w:rsid w:val="00986B9E"/>
    <w:rsid w:val="00986D50"/>
    <w:rsid w:val="00986F2E"/>
    <w:rsid w:val="009873D4"/>
    <w:rsid w:val="00987665"/>
    <w:rsid w:val="009877DD"/>
    <w:rsid w:val="0099069A"/>
    <w:rsid w:val="0099090B"/>
    <w:rsid w:val="00990FF2"/>
    <w:rsid w:val="00991922"/>
    <w:rsid w:val="00991B56"/>
    <w:rsid w:val="00992066"/>
    <w:rsid w:val="0099221D"/>
    <w:rsid w:val="00992534"/>
    <w:rsid w:val="00992943"/>
    <w:rsid w:val="00992DC7"/>
    <w:rsid w:val="00993244"/>
    <w:rsid w:val="009932E4"/>
    <w:rsid w:val="009934D2"/>
    <w:rsid w:val="00993543"/>
    <w:rsid w:val="00993A13"/>
    <w:rsid w:val="00993BD7"/>
    <w:rsid w:val="00993C47"/>
    <w:rsid w:val="00993E25"/>
    <w:rsid w:val="00993F0C"/>
    <w:rsid w:val="0099431F"/>
    <w:rsid w:val="009945F6"/>
    <w:rsid w:val="00994930"/>
    <w:rsid w:val="00994983"/>
    <w:rsid w:val="00994AA7"/>
    <w:rsid w:val="00994B30"/>
    <w:rsid w:val="009951C5"/>
    <w:rsid w:val="009954AE"/>
    <w:rsid w:val="009955AC"/>
    <w:rsid w:val="00995819"/>
    <w:rsid w:val="00995B2E"/>
    <w:rsid w:val="00996A6C"/>
    <w:rsid w:val="00996D73"/>
    <w:rsid w:val="00996F70"/>
    <w:rsid w:val="0099786D"/>
    <w:rsid w:val="009A0DE0"/>
    <w:rsid w:val="009A0F6C"/>
    <w:rsid w:val="009A114B"/>
    <w:rsid w:val="009A16F1"/>
    <w:rsid w:val="009A224C"/>
    <w:rsid w:val="009A2664"/>
    <w:rsid w:val="009A29AF"/>
    <w:rsid w:val="009A2D09"/>
    <w:rsid w:val="009A2DC8"/>
    <w:rsid w:val="009A3803"/>
    <w:rsid w:val="009A38A1"/>
    <w:rsid w:val="009A3FC3"/>
    <w:rsid w:val="009A40C4"/>
    <w:rsid w:val="009A41C6"/>
    <w:rsid w:val="009A41DA"/>
    <w:rsid w:val="009A4622"/>
    <w:rsid w:val="009A46DB"/>
    <w:rsid w:val="009A4D6D"/>
    <w:rsid w:val="009A5EFD"/>
    <w:rsid w:val="009A63E7"/>
    <w:rsid w:val="009A640B"/>
    <w:rsid w:val="009A64DF"/>
    <w:rsid w:val="009A6EED"/>
    <w:rsid w:val="009A711C"/>
    <w:rsid w:val="009A738C"/>
    <w:rsid w:val="009A79D9"/>
    <w:rsid w:val="009A7E2B"/>
    <w:rsid w:val="009A7F2F"/>
    <w:rsid w:val="009B015D"/>
    <w:rsid w:val="009B0E0A"/>
    <w:rsid w:val="009B1C61"/>
    <w:rsid w:val="009B2792"/>
    <w:rsid w:val="009B29BE"/>
    <w:rsid w:val="009B2A7F"/>
    <w:rsid w:val="009B2B11"/>
    <w:rsid w:val="009B378A"/>
    <w:rsid w:val="009B3878"/>
    <w:rsid w:val="009B389C"/>
    <w:rsid w:val="009B3D11"/>
    <w:rsid w:val="009B3E69"/>
    <w:rsid w:val="009B59B7"/>
    <w:rsid w:val="009C0334"/>
    <w:rsid w:val="009C0459"/>
    <w:rsid w:val="009C0479"/>
    <w:rsid w:val="009C0DC3"/>
    <w:rsid w:val="009C1810"/>
    <w:rsid w:val="009C182C"/>
    <w:rsid w:val="009C245E"/>
    <w:rsid w:val="009C2D29"/>
    <w:rsid w:val="009C32FE"/>
    <w:rsid w:val="009C3895"/>
    <w:rsid w:val="009C3CE9"/>
    <w:rsid w:val="009C42EE"/>
    <w:rsid w:val="009C4FFA"/>
    <w:rsid w:val="009C50F4"/>
    <w:rsid w:val="009C5449"/>
    <w:rsid w:val="009C5E21"/>
    <w:rsid w:val="009C6211"/>
    <w:rsid w:val="009C6BCA"/>
    <w:rsid w:val="009C6E6D"/>
    <w:rsid w:val="009C6F20"/>
    <w:rsid w:val="009C7311"/>
    <w:rsid w:val="009C793C"/>
    <w:rsid w:val="009D08EC"/>
    <w:rsid w:val="009D14C4"/>
    <w:rsid w:val="009D14DE"/>
    <w:rsid w:val="009D1B55"/>
    <w:rsid w:val="009D1FBE"/>
    <w:rsid w:val="009D2308"/>
    <w:rsid w:val="009D2EF3"/>
    <w:rsid w:val="009D2F1B"/>
    <w:rsid w:val="009D3178"/>
    <w:rsid w:val="009D3758"/>
    <w:rsid w:val="009D3C3E"/>
    <w:rsid w:val="009D446B"/>
    <w:rsid w:val="009D4C56"/>
    <w:rsid w:val="009D5025"/>
    <w:rsid w:val="009D511D"/>
    <w:rsid w:val="009D678F"/>
    <w:rsid w:val="009D7375"/>
    <w:rsid w:val="009D74D7"/>
    <w:rsid w:val="009D7744"/>
    <w:rsid w:val="009D7C87"/>
    <w:rsid w:val="009E0008"/>
    <w:rsid w:val="009E02FF"/>
    <w:rsid w:val="009E0832"/>
    <w:rsid w:val="009E240B"/>
    <w:rsid w:val="009E2517"/>
    <w:rsid w:val="009E303D"/>
    <w:rsid w:val="009E3108"/>
    <w:rsid w:val="009E33DE"/>
    <w:rsid w:val="009E342A"/>
    <w:rsid w:val="009E3A54"/>
    <w:rsid w:val="009E3C07"/>
    <w:rsid w:val="009E3CC5"/>
    <w:rsid w:val="009E4C3C"/>
    <w:rsid w:val="009E4CB5"/>
    <w:rsid w:val="009E5132"/>
    <w:rsid w:val="009E5718"/>
    <w:rsid w:val="009E6156"/>
    <w:rsid w:val="009E64D8"/>
    <w:rsid w:val="009E66F9"/>
    <w:rsid w:val="009E7265"/>
    <w:rsid w:val="009E79C7"/>
    <w:rsid w:val="009E7F71"/>
    <w:rsid w:val="009F0699"/>
    <w:rsid w:val="009F109F"/>
    <w:rsid w:val="009F1216"/>
    <w:rsid w:val="009F149D"/>
    <w:rsid w:val="009F16A8"/>
    <w:rsid w:val="009F171E"/>
    <w:rsid w:val="009F1809"/>
    <w:rsid w:val="009F18E6"/>
    <w:rsid w:val="009F1955"/>
    <w:rsid w:val="009F1DCB"/>
    <w:rsid w:val="009F1E24"/>
    <w:rsid w:val="009F1EB9"/>
    <w:rsid w:val="009F1EF7"/>
    <w:rsid w:val="009F2015"/>
    <w:rsid w:val="009F25A3"/>
    <w:rsid w:val="009F2CD7"/>
    <w:rsid w:val="009F3758"/>
    <w:rsid w:val="009F3D9B"/>
    <w:rsid w:val="009F40D6"/>
    <w:rsid w:val="009F4AC3"/>
    <w:rsid w:val="009F5052"/>
    <w:rsid w:val="009F5585"/>
    <w:rsid w:val="009F5A1E"/>
    <w:rsid w:val="009F609E"/>
    <w:rsid w:val="009F7062"/>
    <w:rsid w:val="009F7450"/>
    <w:rsid w:val="009F749E"/>
    <w:rsid w:val="009F75F1"/>
    <w:rsid w:val="009F7D48"/>
    <w:rsid w:val="009F7F4D"/>
    <w:rsid w:val="00A00293"/>
    <w:rsid w:val="00A00325"/>
    <w:rsid w:val="00A00547"/>
    <w:rsid w:val="00A00AF8"/>
    <w:rsid w:val="00A00B7C"/>
    <w:rsid w:val="00A00E58"/>
    <w:rsid w:val="00A00FF7"/>
    <w:rsid w:val="00A01E0E"/>
    <w:rsid w:val="00A02059"/>
    <w:rsid w:val="00A02976"/>
    <w:rsid w:val="00A02E6F"/>
    <w:rsid w:val="00A035FC"/>
    <w:rsid w:val="00A037CF"/>
    <w:rsid w:val="00A0413E"/>
    <w:rsid w:val="00A044DB"/>
    <w:rsid w:val="00A04878"/>
    <w:rsid w:val="00A04AC2"/>
    <w:rsid w:val="00A052DF"/>
    <w:rsid w:val="00A05640"/>
    <w:rsid w:val="00A06150"/>
    <w:rsid w:val="00A06305"/>
    <w:rsid w:val="00A0639B"/>
    <w:rsid w:val="00A06C9D"/>
    <w:rsid w:val="00A07894"/>
    <w:rsid w:val="00A0794C"/>
    <w:rsid w:val="00A07F3D"/>
    <w:rsid w:val="00A106AB"/>
    <w:rsid w:val="00A106D8"/>
    <w:rsid w:val="00A10747"/>
    <w:rsid w:val="00A109E7"/>
    <w:rsid w:val="00A10AD7"/>
    <w:rsid w:val="00A10C35"/>
    <w:rsid w:val="00A10D90"/>
    <w:rsid w:val="00A11657"/>
    <w:rsid w:val="00A11970"/>
    <w:rsid w:val="00A11A78"/>
    <w:rsid w:val="00A121EA"/>
    <w:rsid w:val="00A127ED"/>
    <w:rsid w:val="00A1286A"/>
    <w:rsid w:val="00A12BA4"/>
    <w:rsid w:val="00A12E58"/>
    <w:rsid w:val="00A1316D"/>
    <w:rsid w:val="00A13963"/>
    <w:rsid w:val="00A13B83"/>
    <w:rsid w:val="00A14E12"/>
    <w:rsid w:val="00A15058"/>
    <w:rsid w:val="00A156C1"/>
    <w:rsid w:val="00A1585E"/>
    <w:rsid w:val="00A1594E"/>
    <w:rsid w:val="00A16244"/>
    <w:rsid w:val="00A166D1"/>
    <w:rsid w:val="00A16982"/>
    <w:rsid w:val="00A16CFA"/>
    <w:rsid w:val="00A16DC8"/>
    <w:rsid w:val="00A16FBC"/>
    <w:rsid w:val="00A17144"/>
    <w:rsid w:val="00A17368"/>
    <w:rsid w:val="00A17471"/>
    <w:rsid w:val="00A17475"/>
    <w:rsid w:val="00A178A1"/>
    <w:rsid w:val="00A1791A"/>
    <w:rsid w:val="00A203A8"/>
    <w:rsid w:val="00A212AA"/>
    <w:rsid w:val="00A21442"/>
    <w:rsid w:val="00A214DB"/>
    <w:rsid w:val="00A215CC"/>
    <w:rsid w:val="00A21709"/>
    <w:rsid w:val="00A21E8B"/>
    <w:rsid w:val="00A21F76"/>
    <w:rsid w:val="00A22568"/>
    <w:rsid w:val="00A2354B"/>
    <w:rsid w:val="00A237B1"/>
    <w:rsid w:val="00A23A09"/>
    <w:rsid w:val="00A23A77"/>
    <w:rsid w:val="00A23E9A"/>
    <w:rsid w:val="00A243FA"/>
    <w:rsid w:val="00A244D8"/>
    <w:rsid w:val="00A24B29"/>
    <w:rsid w:val="00A24C70"/>
    <w:rsid w:val="00A25278"/>
    <w:rsid w:val="00A253FF"/>
    <w:rsid w:val="00A25624"/>
    <w:rsid w:val="00A256BA"/>
    <w:rsid w:val="00A25A96"/>
    <w:rsid w:val="00A25B60"/>
    <w:rsid w:val="00A26031"/>
    <w:rsid w:val="00A261FC"/>
    <w:rsid w:val="00A26271"/>
    <w:rsid w:val="00A26849"/>
    <w:rsid w:val="00A26FD0"/>
    <w:rsid w:val="00A27185"/>
    <w:rsid w:val="00A279A3"/>
    <w:rsid w:val="00A30728"/>
    <w:rsid w:val="00A30889"/>
    <w:rsid w:val="00A308DE"/>
    <w:rsid w:val="00A30E21"/>
    <w:rsid w:val="00A3132B"/>
    <w:rsid w:val="00A31AA9"/>
    <w:rsid w:val="00A31CD8"/>
    <w:rsid w:val="00A31E61"/>
    <w:rsid w:val="00A327BE"/>
    <w:rsid w:val="00A3285E"/>
    <w:rsid w:val="00A32ABA"/>
    <w:rsid w:val="00A32ABF"/>
    <w:rsid w:val="00A32F74"/>
    <w:rsid w:val="00A3354F"/>
    <w:rsid w:val="00A3359B"/>
    <w:rsid w:val="00A339B6"/>
    <w:rsid w:val="00A33FA7"/>
    <w:rsid w:val="00A33FBD"/>
    <w:rsid w:val="00A34099"/>
    <w:rsid w:val="00A347A9"/>
    <w:rsid w:val="00A34A77"/>
    <w:rsid w:val="00A35499"/>
    <w:rsid w:val="00A35A0F"/>
    <w:rsid w:val="00A35EE1"/>
    <w:rsid w:val="00A3625F"/>
    <w:rsid w:val="00A366DB"/>
    <w:rsid w:val="00A367AB"/>
    <w:rsid w:val="00A368CF"/>
    <w:rsid w:val="00A36EF6"/>
    <w:rsid w:val="00A37836"/>
    <w:rsid w:val="00A37C58"/>
    <w:rsid w:val="00A40046"/>
    <w:rsid w:val="00A40474"/>
    <w:rsid w:val="00A40743"/>
    <w:rsid w:val="00A40BF3"/>
    <w:rsid w:val="00A41289"/>
    <w:rsid w:val="00A41491"/>
    <w:rsid w:val="00A41BBC"/>
    <w:rsid w:val="00A41D10"/>
    <w:rsid w:val="00A41DB9"/>
    <w:rsid w:val="00A42017"/>
    <w:rsid w:val="00A424C8"/>
    <w:rsid w:val="00A42D3F"/>
    <w:rsid w:val="00A430CB"/>
    <w:rsid w:val="00A43CC0"/>
    <w:rsid w:val="00A43DC5"/>
    <w:rsid w:val="00A4411D"/>
    <w:rsid w:val="00A4445C"/>
    <w:rsid w:val="00A44567"/>
    <w:rsid w:val="00A44B1B"/>
    <w:rsid w:val="00A455F4"/>
    <w:rsid w:val="00A4570D"/>
    <w:rsid w:val="00A4618E"/>
    <w:rsid w:val="00A46434"/>
    <w:rsid w:val="00A46DB3"/>
    <w:rsid w:val="00A46E63"/>
    <w:rsid w:val="00A470B6"/>
    <w:rsid w:val="00A47488"/>
    <w:rsid w:val="00A476C4"/>
    <w:rsid w:val="00A47B11"/>
    <w:rsid w:val="00A47E76"/>
    <w:rsid w:val="00A500B6"/>
    <w:rsid w:val="00A5020F"/>
    <w:rsid w:val="00A50582"/>
    <w:rsid w:val="00A50AB1"/>
    <w:rsid w:val="00A50AB4"/>
    <w:rsid w:val="00A50D51"/>
    <w:rsid w:val="00A50DB3"/>
    <w:rsid w:val="00A50EE9"/>
    <w:rsid w:val="00A51464"/>
    <w:rsid w:val="00A51CBB"/>
    <w:rsid w:val="00A51DFC"/>
    <w:rsid w:val="00A52094"/>
    <w:rsid w:val="00A52C69"/>
    <w:rsid w:val="00A533A1"/>
    <w:rsid w:val="00A53468"/>
    <w:rsid w:val="00A5391E"/>
    <w:rsid w:val="00A539CD"/>
    <w:rsid w:val="00A53D94"/>
    <w:rsid w:val="00A54046"/>
    <w:rsid w:val="00A542B0"/>
    <w:rsid w:val="00A5457E"/>
    <w:rsid w:val="00A546AF"/>
    <w:rsid w:val="00A54E8B"/>
    <w:rsid w:val="00A5512C"/>
    <w:rsid w:val="00A55252"/>
    <w:rsid w:val="00A555B1"/>
    <w:rsid w:val="00A55E5D"/>
    <w:rsid w:val="00A56AD9"/>
    <w:rsid w:val="00A56AF7"/>
    <w:rsid w:val="00A56EBD"/>
    <w:rsid w:val="00A56EEA"/>
    <w:rsid w:val="00A57052"/>
    <w:rsid w:val="00A57073"/>
    <w:rsid w:val="00A5782B"/>
    <w:rsid w:val="00A57D89"/>
    <w:rsid w:val="00A60498"/>
    <w:rsid w:val="00A60529"/>
    <w:rsid w:val="00A6069C"/>
    <w:rsid w:val="00A6090D"/>
    <w:rsid w:val="00A60D7B"/>
    <w:rsid w:val="00A619FD"/>
    <w:rsid w:val="00A62222"/>
    <w:rsid w:val="00A629A2"/>
    <w:rsid w:val="00A629E2"/>
    <w:rsid w:val="00A6315D"/>
    <w:rsid w:val="00A636D1"/>
    <w:rsid w:val="00A63C41"/>
    <w:rsid w:val="00A642DA"/>
    <w:rsid w:val="00A64426"/>
    <w:rsid w:val="00A64442"/>
    <w:rsid w:val="00A64472"/>
    <w:rsid w:val="00A6450A"/>
    <w:rsid w:val="00A645D3"/>
    <w:rsid w:val="00A64A63"/>
    <w:rsid w:val="00A64C91"/>
    <w:rsid w:val="00A64DA0"/>
    <w:rsid w:val="00A652C0"/>
    <w:rsid w:val="00A65C6E"/>
    <w:rsid w:val="00A660C8"/>
    <w:rsid w:val="00A6610A"/>
    <w:rsid w:val="00A662FD"/>
    <w:rsid w:val="00A664DF"/>
    <w:rsid w:val="00A66609"/>
    <w:rsid w:val="00A66AE4"/>
    <w:rsid w:val="00A66D77"/>
    <w:rsid w:val="00A67158"/>
    <w:rsid w:val="00A67239"/>
    <w:rsid w:val="00A67474"/>
    <w:rsid w:val="00A674BB"/>
    <w:rsid w:val="00A674E9"/>
    <w:rsid w:val="00A67801"/>
    <w:rsid w:val="00A70088"/>
    <w:rsid w:val="00A70210"/>
    <w:rsid w:val="00A70BFF"/>
    <w:rsid w:val="00A70D6F"/>
    <w:rsid w:val="00A71091"/>
    <w:rsid w:val="00A7116A"/>
    <w:rsid w:val="00A7142F"/>
    <w:rsid w:val="00A71945"/>
    <w:rsid w:val="00A71A2F"/>
    <w:rsid w:val="00A7274A"/>
    <w:rsid w:val="00A73402"/>
    <w:rsid w:val="00A73C95"/>
    <w:rsid w:val="00A73CF0"/>
    <w:rsid w:val="00A740AF"/>
    <w:rsid w:val="00A74C62"/>
    <w:rsid w:val="00A753C0"/>
    <w:rsid w:val="00A758B2"/>
    <w:rsid w:val="00A75DA2"/>
    <w:rsid w:val="00A75F3A"/>
    <w:rsid w:val="00A7614A"/>
    <w:rsid w:val="00A764CD"/>
    <w:rsid w:val="00A767D5"/>
    <w:rsid w:val="00A7687C"/>
    <w:rsid w:val="00A76F8E"/>
    <w:rsid w:val="00A77135"/>
    <w:rsid w:val="00A77772"/>
    <w:rsid w:val="00A779E8"/>
    <w:rsid w:val="00A77A6A"/>
    <w:rsid w:val="00A77C6D"/>
    <w:rsid w:val="00A77EFD"/>
    <w:rsid w:val="00A802E2"/>
    <w:rsid w:val="00A803CD"/>
    <w:rsid w:val="00A80867"/>
    <w:rsid w:val="00A80941"/>
    <w:rsid w:val="00A81211"/>
    <w:rsid w:val="00A81627"/>
    <w:rsid w:val="00A81AEE"/>
    <w:rsid w:val="00A82318"/>
    <w:rsid w:val="00A82B5D"/>
    <w:rsid w:val="00A82CFD"/>
    <w:rsid w:val="00A83034"/>
    <w:rsid w:val="00A83584"/>
    <w:rsid w:val="00A83B48"/>
    <w:rsid w:val="00A83D1B"/>
    <w:rsid w:val="00A83F5B"/>
    <w:rsid w:val="00A84091"/>
    <w:rsid w:val="00A8443A"/>
    <w:rsid w:val="00A85138"/>
    <w:rsid w:val="00A85184"/>
    <w:rsid w:val="00A853E2"/>
    <w:rsid w:val="00A856B9"/>
    <w:rsid w:val="00A85E36"/>
    <w:rsid w:val="00A85E68"/>
    <w:rsid w:val="00A86313"/>
    <w:rsid w:val="00A86575"/>
    <w:rsid w:val="00A86BF2"/>
    <w:rsid w:val="00A86E0C"/>
    <w:rsid w:val="00A874CA"/>
    <w:rsid w:val="00A877F1"/>
    <w:rsid w:val="00A879C3"/>
    <w:rsid w:val="00A90019"/>
    <w:rsid w:val="00A9018C"/>
    <w:rsid w:val="00A90830"/>
    <w:rsid w:val="00A90983"/>
    <w:rsid w:val="00A90C42"/>
    <w:rsid w:val="00A91131"/>
    <w:rsid w:val="00A9137E"/>
    <w:rsid w:val="00A914CE"/>
    <w:rsid w:val="00A91A3B"/>
    <w:rsid w:val="00A91C38"/>
    <w:rsid w:val="00A92237"/>
    <w:rsid w:val="00A9264C"/>
    <w:rsid w:val="00A929F7"/>
    <w:rsid w:val="00A92BC9"/>
    <w:rsid w:val="00A92E8D"/>
    <w:rsid w:val="00A93317"/>
    <w:rsid w:val="00A9402F"/>
    <w:rsid w:val="00A9558F"/>
    <w:rsid w:val="00A95C0D"/>
    <w:rsid w:val="00A95DEE"/>
    <w:rsid w:val="00A963CD"/>
    <w:rsid w:val="00A965DC"/>
    <w:rsid w:val="00A968DE"/>
    <w:rsid w:val="00A969E3"/>
    <w:rsid w:val="00A96D02"/>
    <w:rsid w:val="00A96D1D"/>
    <w:rsid w:val="00A972AA"/>
    <w:rsid w:val="00A97447"/>
    <w:rsid w:val="00A97722"/>
    <w:rsid w:val="00AA0684"/>
    <w:rsid w:val="00AA0BDF"/>
    <w:rsid w:val="00AA0E9D"/>
    <w:rsid w:val="00AA1274"/>
    <w:rsid w:val="00AA142E"/>
    <w:rsid w:val="00AA14F9"/>
    <w:rsid w:val="00AA1831"/>
    <w:rsid w:val="00AA198C"/>
    <w:rsid w:val="00AA1C3E"/>
    <w:rsid w:val="00AA21B0"/>
    <w:rsid w:val="00AA242F"/>
    <w:rsid w:val="00AA26CF"/>
    <w:rsid w:val="00AA285A"/>
    <w:rsid w:val="00AA2F36"/>
    <w:rsid w:val="00AA3279"/>
    <w:rsid w:val="00AA3929"/>
    <w:rsid w:val="00AA463E"/>
    <w:rsid w:val="00AA4C93"/>
    <w:rsid w:val="00AA57D7"/>
    <w:rsid w:val="00AA5ADA"/>
    <w:rsid w:val="00AA6A18"/>
    <w:rsid w:val="00AA7781"/>
    <w:rsid w:val="00AA7F0A"/>
    <w:rsid w:val="00AB007D"/>
    <w:rsid w:val="00AB08D9"/>
    <w:rsid w:val="00AB08F7"/>
    <w:rsid w:val="00AB0C13"/>
    <w:rsid w:val="00AB1321"/>
    <w:rsid w:val="00AB133F"/>
    <w:rsid w:val="00AB183B"/>
    <w:rsid w:val="00AB3002"/>
    <w:rsid w:val="00AB301D"/>
    <w:rsid w:val="00AB3801"/>
    <w:rsid w:val="00AB38F4"/>
    <w:rsid w:val="00AB3E09"/>
    <w:rsid w:val="00AB4732"/>
    <w:rsid w:val="00AB49FA"/>
    <w:rsid w:val="00AB5090"/>
    <w:rsid w:val="00AB56E0"/>
    <w:rsid w:val="00AB5FE1"/>
    <w:rsid w:val="00AB6356"/>
    <w:rsid w:val="00AB64AE"/>
    <w:rsid w:val="00AB663F"/>
    <w:rsid w:val="00AB6B1B"/>
    <w:rsid w:val="00AB7FA6"/>
    <w:rsid w:val="00AC0260"/>
    <w:rsid w:val="00AC0318"/>
    <w:rsid w:val="00AC03CC"/>
    <w:rsid w:val="00AC0877"/>
    <w:rsid w:val="00AC0C9F"/>
    <w:rsid w:val="00AC0CA8"/>
    <w:rsid w:val="00AC0CB4"/>
    <w:rsid w:val="00AC0D71"/>
    <w:rsid w:val="00AC146C"/>
    <w:rsid w:val="00AC1DA1"/>
    <w:rsid w:val="00AC1E87"/>
    <w:rsid w:val="00AC20DB"/>
    <w:rsid w:val="00AC221A"/>
    <w:rsid w:val="00AC2423"/>
    <w:rsid w:val="00AC312D"/>
    <w:rsid w:val="00AC32D0"/>
    <w:rsid w:val="00AC361F"/>
    <w:rsid w:val="00AC4287"/>
    <w:rsid w:val="00AC4DFA"/>
    <w:rsid w:val="00AC5243"/>
    <w:rsid w:val="00AC52A8"/>
    <w:rsid w:val="00AC5837"/>
    <w:rsid w:val="00AC58E6"/>
    <w:rsid w:val="00AC5949"/>
    <w:rsid w:val="00AC59A5"/>
    <w:rsid w:val="00AC5A00"/>
    <w:rsid w:val="00AC72DF"/>
    <w:rsid w:val="00AC74D6"/>
    <w:rsid w:val="00AC7743"/>
    <w:rsid w:val="00AC7919"/>
    <w:rsid w:val="00AD0205"/>
    <w:rsid w:val="00AD065D"/>
    <w:rsid w:val="00AD0949"/>
    <w:rsid w:val="00AD0EC4"/>
    <w:rsid w:val="00AD108F"/>
    <w:rsid w:val="00AD117E"/>
    <w:rsid w:val="00AD154E"/>
    <w:rsid w:val="00AD17EE"/>
    <w:rsid w:val="00AD1D38"/>
    <w:rsid w:val="00AD1FC4"/>
    <w:rsid w:val="00AD2383"/>
    <w:rsid w:val="00AD24BB"/>
    <w:rsid w:val="00AD32AA"/>
    <w:rsid w:val="00AD351F"/>
    <w:rsid w:val="00AD3748"/>
    <w:rsid w:val="00AD3800"/>
    <w:rsid w:val="00AD3AC4"/>
    <w:rsid w:val="00AD3E99"/>
    <w:rsid w:val="00AD44DB"/>
    <w:rsid w:val="00AD488B"/>
    <w:rsid w:val="00AD49FE"/>
    <w:rsid w:val="00AD4A6B"/>
    <w:rsid w:val="00AD50CF"/>
    <w:rsid w:val="00AD5671"/>
    <w:rsid w:val="00AD56CE"/>
    <w:rsid w:val="00AD599A"/>
    <w:rsid w:val="00AD5B99"/>
    <w:rsid w:val="00AD5DEE"/>
    <w:rsid w:val="00AD5FB7"/>
    <w:rsid w:val="00AD7653"/>
    <w:rsid w:val="00AD7A32"/>
    <w:rsid w:val="00AE0BC5"/>
    <w:rsid w:val="00AE0EB0"/>
    <w:rsid w:val="00AE0F50"/>
    <w:rsid w:val="00AE1215"/>
    <w:rsid w:val="00AE13FB"/>
    <w:rsid w:val="00AE1857"/>
    <w:rsid w:val="00AE1C71"/>
    <w:rsid w:val="00AE1CBF"/>
    <w:rsid w:val="00AE1CE0"/>
    <w:rsid w:val="00AE21B3"/>
    <w:rsid w:val="00AE2B4A"/>
    <w:rsid w:val="00AE2BF7"/>
    <w:rsid w:val="00AE3DEC"/>
    <w:rsid w:val="00AE403D"/>
    <w:rsid w:val="00AE41AD"/>
    <w:rsid w:val="00AE4F28"/>
    <w:rsid w:val="00AE5102"/>
    <w:rsid w:val="00AE5149"/>
    <w:rsid w:val="00AE520F"/>
    <w:rsid w:val="00AE5310"/>
    <w:rsid w:val="00AE5BF6"/>
    <w:rsid w:val="00AE6124"/>
    <w:rsid w:val="00AE6422"/>
    <w:rsid w:val="00AE6B54"/>
    <w:rsid w:val="00AE6F8C"/>
    <w:rsid w:val="00AE7388"/>
    <w:rsid w:val="00AE7867"/>
    <w:rsid w:val="00AE7F14"/>
    <w:rsid w:val="00AF0324"/>
    <w:rsid w:val="00AF13F6"/>
    <w:rsid w:val="00AF1861"/>
    <w:rsid w:val="00AF19BB"/>
    <w:rsid w:val="00AF1BDD"/>
    <w:rsid w:val="00AF1CBD"/>
    <w:rsid w:val="00AF212B"/>
    <w:rsid w:val="00AF224B"/>
    <w:rsid w:val="00AF244D"/>
    <w:rsid w:val="00AF2742"/>
    <w:rsid w:val="00AF2F10"/>
    <w:rsid w:val="00AF3B5B"/>
    <w:rsid w:val="00AF3C6A"/>
    <w:rsid w:val="00AF3DDE"/>
    <w:rsid w:val="00AF3F00"/>
    <w:rsid w:val="00AF3F4A"/>
    <w:rsid w:val="00AF4052"/>
    <w:rsid w:val="00AF420B"/>
    <w:rsid w:val="00AF4649"/>
    <w:rsid w:val="00AF46FA"/>
    <w:rsid w:val="00AF5367"/>
    <w:rsid w:val="00AF579D"/>
    <w:rsid w:val="00AF6201"/>
    <w:rsid w:val="00AF6C91"/>
    <w:rsid w:val="00AF712E"/>
    <w:rsid w:val="00AF7300"/>
    <w:rsid w:val="00AF792C"/>
    <w:rsid w:val="00AF7C7B"/>
    <w:rsid w:val="00AF7E2D"/>
    <w:rsid w:val="00B007F7"/>
    <w:rsid w:val="00B01FE0"/>
    <w:rsid w:val="00B023FB"/>
    <w:rsid w:val="00B0287B"/>
    <w:rsid w:val="00B028FA"/>
    <w:rsid w:val="00B02C8E"/>
    <w:rsid w:val="00B03061"/>
    <w:rsid w:val="00B03F7D"/>
    <w:rsid w:val="00B03FE4"/>
    <w:rsid w:val="00B04009"/>
    <w:rsid w:val="00B04351"/>
    <w:rsid w:val="00B044BB"/>
    <w:rsid w:val="00B04D3D"/>
    <w:rsid w:val="00B05B7B"/>
    <w:rsid w:val="00B068BB"/>
    <w:rsid w:val="00B06EED"/>
    <w:rsid w:val="00B075ED"/>
    <w:rsid w:val="00B07674"/>
    <w:rsid w:val="00B07C35"/>
    <w:rsid w:val="00B07CF2"/>
    <w:rsid w:val="00B07DC2"/>
    <w:rsid w:val="00B10140"/>
    <w:rsid w:val="00B1080A"/>
    <w:rsid w:val="00B11374"/>
    <w:rsid w:val="00B113C9"/>
    <w:rsid w:val="00B1142F"/>
    <w:rsid w:val="00B11D27"/>
    <w:rsid w:val="00B1239F"/>
    <w:rsid w:val="00B129CF"/>
    <w:rsid w:val="00B139D0"/>
    <w:rsid w:val="00B13B10"/>
    <w:rsid w:val="00B13B93"/>
    <w:rsid w:val="00B13BF3"/>
    <w:rsid w:val="00B14976"/>
    <w:rsid w:val="00B14C24"/>
    <w:rsid w:val="00B14DB2"/>
    <w:rsid w:val="00B1500F"/>
    <w:rsid w:val="00B15CA8"/>
    <w:rsid w:val="00B15DD1"/>
    <w:rsid w:val="00B163D7"/>
    <w:rsid w:val="00B16C09"/>
    <w:rsid w:val="00B16FF0"/>
    <w:rsid w:val="00B173A5"/>
    <w:rsid w:val="00B176F1"/>
    <w:rsid w:val="00B1777B"/>
    <w:rsid w:val="00B179B3"/>
    <w:rsid w:val="00B17B19"/>
    <w:rsid w:val="00B17BB2"/>
    <w:rsid w:val="00B20185"/>
    <w:rsid w:val="00B20335"/>
    <w:rsid w:val="00B20545"/>
    <w:rsid w:val="00B205E8"/>
    <w:rsid w:val="00B207D1"/>
    <w:rsid w:val="00B20C1F"/>
    <w:rsid w:val="00B21329"/>
    <w:rsid w:val="00B21459"/>
    <w:rsid w:val="00B2171C"/>
    <w:rsid w:val="00B21E49"/>
    <w:rsid w:val="00B228C6"/>
    <w:rsid w:val="00B22ABA"/>
    <w:rsid w:val="00B22D88"/>
    <w:rsid w:val="00B22F59"/>
    <w:rsid w:val="00B23767"/>
    <w:rsid w:val="00B239BA"/>
    <w:rsid w:val="00B2421D"/>
    <w:rsid w:val="00B24894"/>
    <w:rsid w:val="00B24DD8"/>
    <w:rsid w:val="00B2566C"/>
    <w:rsid w:val="00B26097"/>
    <w:rsid w:val="00B261CA"/>
    <w:rsid w:val="00B2638F"/>
    <w:rsid w:val="00B266E3"/>
    <w:rsid w:val="00B269A8"/>
    <w:rsid w:val="00B26AAD"/>
    <w:rsid w:val="00B26EFD"/>
    <w:rsid w:val="00B26F5C"/>
    <w:rsid w:val="00B2704C"/>
    <w:rsid w:val="00B27541"/>
    <w:rsid w:val="00B2781B"/>
    <w:rsid w:val="00B2785B"/>
    <w:rsid w:val="00B27A5E"/>
    <w:rsid w:val="00B300FA"/>
    <w:rsid w:val="00B3074A"/>
    <w:rsid w:val="00B30999"/>
    <w:rsid w:val="00B30B7E"/>
    <w:rsid w:val="00B30D4C"/>
    <w:rsid w:val="00B31267"/>
    <w:rsid w:val="00B3142F"/>
    <w:rsid w:val="00B31A9A"/>
    <w:rsid w:val="00B31B89"/>
    <w:rsid w:val="00B32661"/>
    <w:rsid w:val="00B32ACC"/>
    <w:rsid w:val="00B32B36"/>
    <w:rsid w:val="00B336D0"/>
    <w:rsid w:val="00B33C94"/>
    <w:rsid w:val="00B33E3A"/>
    <w:rsid w:val="00B350AB"/>
    <w:rsid w:val="00B35B5B"/>
    <w:rsid w:val="00B36194"/>
    <w:rsid w:val="00B36199"/>
    <w:rsid w:val="00B369BE"/>
    <w:rsid w:val="00B37175"/>
    <w:rsid w:val="00B3718E"/>
    <w:rsid w:val="00B37496"/>
    <w:rsid w:val="00B3762C"/>
    <w:rsid w:val="00B403DE"/>
    <w:rsid w:val="00B408EC"/>
    <w:rsid w:val="00B40A67"/>
    <w:rsid w:val="00B4110D"/>
    <w:rsid w:val="00B42408"/>
    <w:rsid w:val="00B4247A"/>
    <w:rsid w:val="00B42504"/>
    <w:rsid w:val="00B4276F"/>
    <w:rsid w:val="00B42B0C"/>
    <w:rsid w:val="00B430BC"/>
    <w:rsid w:val="00B43DBE"/>
    <w:rsid w:val="00B43EF6"/>
    <w:rsid w:val="00B442E1"/>
    <w:rsid w:val="00B444CF"/>
    <w:rsid w:val="00B44563"/>
    <w:rsid w:val="00B44661"/>
    <w:rsid w:val="00B448C4"/>
    <w:rsid w:val="00B45566"/>
    <w:rsid w:val="00B45DA0"/>
    <w:rsid w:val="00B463DB"/>
    <w:rsid w:val="00B46825"/>
    <w:rsid w:val="00B46FDA"/>
    <w:rsid w:val="00B47530"/>
    <w:rsid w:val="00B47763"/>
    <w:rsid w:val="00B47CD5"/>
    <w:rsid w:val="00B47D58"/>
    <w:rsid w:val="00B47E41"/>
    <w:rsid w:val="00B502C3"/>
    <w:rsid w:val="00B50998"/>
    <w:rsid w:val="00B509C3"/>
    <w:rsid w:val="00B50E16"/>
    <w:rsid w:val="00B51B40"/>
    <w:rsid w:val="00B52260"/>
    <w:rsid w:val="00B522BA"/>
    <w:rsid w:val="00B524A4"/>
    <w:rsid w:val="00B526EA"/>
    <w:rsid w:val="00B529A1"/>
    <w:rsid w:val="00B52A1C"/>
    <w:rsid w:val="00B53134"/>
    <w:rsid w:val="00B5387B"/>
    <w:rsid w:val="00B53EB2"/>
    <w:rsid w:val="00B53F19"/>
    <w:rsid w:val="00B53F7A"/>
    <w:rsid w:val="00B54344"/>
    <w:rsid w:val="00B54708"/>
    <w:rsid w:val="00B54DAA"/>
    <w:rsid w:val="00B555C3"/>
    <w:rsid w:val="00B5591B"/>
    <w:rsid w:val="00B56221"/>
    <w:rsid w:val="00B57003"/>
    <w:rsid w:val="00B5720E"/>
    <w:rsid w:val="00B5771B"/>
    <w:rsid w:val="00B57B00"/>
    <w:rsid w:val="00B57D42"/>
    <w:rsid w:val="00B60164"/>
    <w:rsid w:val="00B60B8F"/>
    <w:rsid w:val="00B611F3"/>
    <w:rsid w:val="00B612F5"/>
    <w:rsid w:val="00B62013"/>
    <w:rsid w:val="00B62015"/>
    <w:rsid w:val="00B624C3"/>
    <w:rsid w:val="00B625D7"/>
    <w:rsid w:val="00B6353A"/>
    <w:rsid w:val="00B6365A"/>
    <w:rsid w:val="00B639D4"/>
    <w:rsid w:val="00B63B76"/>
    <w:rsid w:val="00B63C54"/>
    <w:rsid w:val="00B64EBF"/>
    <w:rsid w:val="00B659E9"/>
    <w:rsid w:val="00B65BB3"/>
    <w:rsid w:val="00B65EB6"/>
    <w:rsid w:val="00B661CD"/>
    <w:rsid w:val="00B6648D"/>
    <w:rsid w:val="00B6729E"/>
    <w:rsid w:val="00B67624"/>
    <w:rsid w:val="00B67A6B"/>
    <w:rsid w:val="00B67D42"/>
    <w:rsid w:val="00B67D57"/>
    <w:rsid w:val="00B67FF9"/>
    <w:rsid w:val="00B7005F"/>
    <w:rsid w:val="00B70A9D"/>
    <w:rsid w:val="00B70E2B"/>
    <w:rsid w:val="00B711F9"/>
    <w:rsid w:val="00B71322"/>
    <w:rsid w:val="00B715F0"/>
    <w:rsid w:val="00B7295F"/>
    <w:rsid w:val="00B72D87"/>
    <w:rsid w:val="00B72ED0"/>
    <w:rsid w:val="00B7308D"/>
    <w:rsid w:val="00B73389"/>
    <w:rsid w:val="00B73CA3"/>
    <w:rsid w:val="00B73CC3"/>
    <w:rsid w:val="00B73CDE"/>
    <w:rsid w:val="00B7418B"/>
    <w:rsid w:val="00B7499E"/>
    <w:rsid w:val="00B750BE"/>
    <w:rsid w:val="00B753CB"/>
    <w:rsid w:val="00B75A38"/>
    <w:rsid w:val="00B76580"/>
    <w:rsid w:val="00B76E07"/>
    <w:rsid w:val="00B7722F"/>
    <w:rsid w:val="00B77325"/>
    <w:rsid w:val="00B77DD5"/>
    <w:rsid w:val="00B77E5B"/>
    <w:rsid w:val="00B77F36"/>
    <w:rsid w:val="00B80E0A"/>
    <w:rsid w:val="00B80E44"/>
    <w:rsid w:val="00B81776"/>
    <w:rsid w:val="00B817A3"/>
    <w:rsid w:val="00B817F6"/>
    <w:rsid w:val="00B81ACD"/>
    <w:rsid w:val="00B81D61"/>
    <w:rsid w:val="00B81E6F"/>
    <w:rsid w:val="00B82939"/>
    <w:rsid w:val="00B82C37"/>
    <w:rsid w:val="00B82D15"/>
    <w:rsid w:val="00B82E83"/>
    <w:rsid w:val="00B83BD3"/>
    <w:rsid w:val="00B83C4A"/>
    <w:rsid w:val="00B844C1"/>
    <w:rsid w:val="00B8503C"/>
    <w:rsid w:val="00B85338"/>
    <w:rsid w:val="00B85382"/>
    <w:rsid w:val="00B8587A"/>
    <w:rsid w:val="00B86374"/>
    <w:rsid w:val="00B87129"/>
    <w:rsid w:val="00B874A6"/>
    <w:rsid w:val="00B877AC"/>
    <w:rsid w:val="00B8787A"/>
    <w:rsid w:val="00B9025D"/>
    <w:rsid w:val="00B90367"/>
    <w:rsid w:val="00B90541"/>
    <w:rsid w:val="00B90756"/>
    <w:rsid w:val="00B907A1"/>
    <w:rsid w:val="00B90897"/>
    <w:rsid w:val="00B90C05"/>
    <w:rsid w:val="00B913ED"/>
    <w:rsid w:val="00B9177C"/>
    <w:rsid w:val="00B926D6"/>
    <w:rsid w:val="00B92F73"/>
    <w:rsid w:val="00B93068"/>
    <w:rsid w:val="00B93265"/>
    <w:rsid w:val="00B93856"/>
    <w:rsid w:val="00B93D7C"/>
    <w:rsid w:val="00B93ECC"/>
    <w:rsid w:val="00B93F2E"/>
    <w:rsid w:val="00B943D6"/>
    <w:rsid w:val="00B94A37"/>
    <w:rsid w:val="00B94A49"/>
    <w:rsid w:val="00B94E7F"/>
    <w:rsid w:val="00B94E94"/>
    <w:rsid w:val="00B95656"/>
    <w:rsid w:val="00B95707"/>
    <w:rsid w:val="00B95CE8"/>
    <w:rsid w:val="00B95EE2"/>
    <w:rsid w:val="00B9677B"/>
    <w:rsid w:val="00B971AC"/>
    <w:rsid w:val="00B9724A"/>
    <w:rsid w:val="00B979D6"/>
    <w:rsid w:val="00BA0CFC"/>
    <w:rsid w:val="00BA1459"/>
    <w:rsid w:val="00BA1985"/>
    <w:rsid w:val="00BA2251"/>
    <w:rsid w:val="00BA285C"/>
    <w:rsid w:val="00BA2BA8"/>
    <w:rsid w:val="00BA31BB"/>
    <w:rsid w:val="00BA3285"/>
    <w:rsid w:val="00BA34BD"/>
    <w:rsid w:val="00BA354A"/>
    <w:rsid w:val="00BA3B68"/>
    <w:rsid w:val="00BA4453"/>
    <w:rsid w:val="00BA5043"/>
    <w:rsid w:val="00BA51EB"/>
    <w:rsid w:val="00BA5AA9"/>
    <w:rsid w:val="00BA5F8F"/>
    <w:rsid w:val="00BA61E8"/>
    <w:rsid w:val="00BA62C9"/>
    <w:rsid w:val="00BA6318"/>
    <w:rsid w:val="00BA6634"/>
    <w:rsid w:val="00BA6987"/>
    <w:rsid w:val="00BA7970"/>
    <w:rsid w:val="00BA7BA2"/>
    <w:rsid w:val="00BA7D98"/>
    <w:rsid w:val="00BB01BD"/>
    <w:rsid w:val="00BB07B0"/>
    <w:rsid w:val="00BB0860"/>
    <w:rsid w:val="00BB0C4A"/>
    <w:rsid w:val="00BB0F86"/>
    <w:rsid w:val="00BB0FD1"/>
    <w:rsid w:val="00BB11B4"/>
    <w:rsid w:val="00BB12B4"/>
    <w:rsid w:val="00BB137C"/>
    <w:rsid w:val="00BB1540"/>
    <w:rsid w:val="00BB1681"/>
    <w:rsid w:val="00BB1860"/>
    <w:rsid w:val="00BB1A71"/>
    <w:rsid w:val="00BB1EBA"/>
    <w:rsid w:val="00BB1EEC"/>
    <w:rsid w:val="00BB1F36"/>
    <w:rsid w:val="00BB2298"/>
    <w:rsid w:val="00BB241B"/>
    <w:rsid w:val="00BB243E"/>
    <w:rsid w:val="00BB2888"/>
    <w:rsid w:val="00BB28DE"/>
    <w:rsid w:val="00BB2A49"/>
    <w:rsid w:val="00BB2AE5"/>
    <w:rsid w:val="00BB2E2C"/>
    <w:rsid w:val="00BB2EC1"/>
    <w:rsid w:val="00BB368C"/>
    <w:rsid w:val="00BB37BD"/>
    <w:rsid w:val="00BB37D9"/>
    <w:rsid w:val="00BB3A9A"/>
    <w:rsid w:val="00BB3AF3"/>
    <w:rsid w:val="00BB4888"/>
    <w:rsid w:val="00BB491F"/>
    <w:rsid w:val="00BB4926"/>
    <w:rsid w:val="00BB55D4"/>
    <w:rsid w:val="00BB5B5E"/>
    <w:rsid w:val="00BB5F6B"/>
    <w:rsid w:val="00BB6B7A"/>
    <w:rsid w:val="00BB6ED7"/>
    <w:rsid w:val="00BB7232"/>
    <w:rsid w:val="00BB73E5"/>
    <w:rsid w:val="00BB79FA"/>
    <w:rsid w:val="00BB7BA8"/>
    <w:rsid w:val="00BB7EF6"/>
    <w:rsid w:val="00BC021F"/>
    <w:rsid w:val="00BC08DD"/>
    <w:rsid w:val="00BC0DB1"/>
    <w:rsid w:val="00BC157C"/>
    <w:rsid w:val="00BC1685"/>
    <w:rsid w:val="00BC178B"/>
    <w:rsid w:val="00BC1B94"/>
    <w:rsid w:val="00BC1D15"/>
    <w:rsid w:val="00BC22D1"/>
    <w:rsid w:val="00BC2712"/>
    <w:rsid w:val="00BC29E7"/>
    <w:rsid w:val="00BC2B85"/>
    <w:rsid w:val="00BC36E7"/>
    <w:rsid w:val="00BC377A"/>
    <w:rsid w:val="00BC39CE"/>
    <w:rsid w:val="00BC4714"/>
    <w:rsid w:val="00BC5394"/>
    <w:rsid w:val="00BC5683"/>
    <w:rsid w:val="00BC5B16"/>
    <w:rsid w:val="00BC5C9F"/>
    <w:rsid w:val="00BC5F2F"/>
    <w:rsid w:val="00BC6A84"/>
    <w:rsid w:val="00BC766D"/>
    <w:rsid w:val="00BD0BE8"/>
    <w:rsid w:val="00BD1B6F"/>
    <w:rsid w:val="00BD27AE"/>
    <w:rsid w:val="00BD2976"/>
    <w:rsid w:val="00BD2A77"/>
    <w:rsid w:val="00BD3315"/>
    <w:rsid w:val="00BD3318"/>
    <w:rsid w:val="00BD3875"/>
    <w:rsid w:val="00BD3954"/>
    <w:rsid w:val="00BD3C18"/>
    <w:rsid w:val="00BD3D02"/>
    <w:rsid w:val="00BD3E22"/>
    <w:rsid w:val="00BD48C8"/>
    <w:rsid w:val="00BD536E"/>
    <w:rsid w:val="00BD5ACB"/>
    <w:rsid w:val="00BD5D93"/>
    <w:rsid w:val="00BD649D"/>
    <w:rsid w:val="00BD66A4"/>
    <w:rsid w:val="00BD717A"/>
    <w:rsid w:val="00BD750A"/>
    <w:rsid w:val="00BD7F2A"/>
    <w:rsid w:val="00BE0036"/>
    <w:rsid w:val="00BE0766"/>
    <w:rsid w:val="00BE0C96"/>
    <w:rsid w:val="00BE163F"/>
    <w:rsid w:val="00BE1A75"/>
    <w:rsid w:val="00BE3025"/>
    <w:rsid w:val="00BE3236"/>
    <w:rsid w:val="00BE3465"/>
    <w:rsid w:val="00BE35DD"/>
    <w:rsid w:val="00BE3F77"/>
    <w:rsid w:val="00BE3F9C"/>
    <w:rsid w:val="00BE4056"/>
    <w:rsid w:val="00BE473E"/>
    <w:rsid w:val="00BE4B02"/>
    <w:rsid w:val="00BE4B4E"/>
    <w:rsid w:val="00BE4CA1"/>
    <w:rsid w:val="00BE4F4B"/>
    <w:rsid w:val="00BE5372"/>
    <w:rsid w:val="00BE5384"/>
    <w:rsid w:val="00BE5409"/>
    <w:rsid w:val="00BE5B5F"/>
    <w:rsid w:val="00BE5D1E"/>
    <w:rsid w:val="00BE5E05"/>
    <w:rsid w:val="00BE6680"/>
    <w:rsid w:val="00BE6B87"/>
    <w:rsid w:val="00BE7325"/>
    <w:rsid w:val="00BE7408"/>
    <w:rsid w:val="00BE765E"/>
    <w:rsid w:val="00BE7699"/>
    <w:rsid w:val="00BE7AD7"/>
    <w:rsid w:val="00BE7CF7"/>
    <w:rsid w:val="00BE7D0E"/>
    <w:rsid w:val="00BE7FF7"/>
    <w:rsid w:val="00BF00B9"/>
    <w:rsid w:val="00BF0380"/>
    <w:rsid w:val="00BF0606"/>
    <w:rsid w:val="00BF1F6B"/>
    <w:rsid w:val="00BF1F6C"/>
    <w:rsid w:val="00BF220D"/>
    <w:rsid w:val="00BF2519"/>
    <w:rsid w:val="00BF29D9"/>
    <w:rsid w:val="00BF34B3"/>
    <w:rsid w:val="00BF3806"/>
    <w:rsid w:val="00BF387A"/>
    <w:rsid w:val="00BF3C94"/>
    <w:rsid w:val="00BF46C2"/>
    <w:rsid w:val="00BF4CAD"/>
    <w:rsid w:val="00BF4D32"/>
    <w:rsid w:val="00BF542E"/>
    <w:rsid w:val="00BF58A0"/>
    <w:rsid w:val="00BF5EAA"/>
    <w:rsid w:val="00BF600D"/>
    <w:rsid w:val="00BF604D"/>
    <w:rsid w:val="00BF6257"/>
    <w:rsid w:val="00BF6337"/>
    <w:rsid w:val="00BF633D"/>
    <w:rsid w:val="00BF6B7E"/>
    <w:rsid w:val="00BF6D6C"/>
    <w:rsid w:val="00BF72F8"/>
    <w:rsid w:val="00BF747E"/>
    <w:rsid w:val="00BF7C01"/>
    <w:rsid w:val="00C005F5"/>
    <w:rsid w:val="00C00B85"/>
    <w:rsid w:val="00C00C2D"/>
    <w:rsid w:val="00C00DEF"/>
    <w:rsid w:val="00C012F8"/>
    <w:rsid w:val="00C01304"/>
    <w:rsid w:val="00C01871"/>
    <w:rsid w:val="00C01BA4"/>
    <w:rsid w:val="00C01FF6"/>
    <w:rsid w:val="00C0260E"/>
    <w:rsid w:val="00C0305A"/>
    <w:rsid w:val="00C0325C"/>
    <w:rsid w:val="00C03EDB"/>
    <w:rsid w:val="00C043DB"/>
    <w:rsid w:val="00C04854"/>
    <w:rsid w:val="00C04A23"/>
    <w:rsid w:val="00C04A73"/>
    <w:rsid w:val="00C04DB9"/>
    <w:rsid w:val="00C04E00"/>
    <w:rsid w:val="00C04FD6"/>
    <w:rsid w:val="00C0538C"/>
    <w:rsid w:val="00C05456"/>
    <w:rsid w:val="00C058A9"/>
    <w:rsid w:val="00C05B27"/>
    <w:rsid w:val="00C064A3"/>
    <w:rsid w:val="00C065C9"/>
    <w:rsid w:val="00C06AB8"/>
    <w:rsid w:val="00C075AC"/>
    <w:rsid w:val="00C076AD"/>
    <w:rsid w:val="00C07783"/>
    <w:rsid w:val="00C07BE2"/>
    <w:rsid w:val="00C10143"/>
    <w:rsid w:val="00C102C6"/>
    <w:rsid w:val="00C105CC"/>
    <w:rsid w:val="00C10D43"/>
    <w:rsid w:val="00C11140"/>
    <w:rsid w:val="00C11728"/>
    <w:rsid w:val="00C11A38"/>
    <w:rsid w:val="00C12458"/>
    <w:rsid w:val="00C12A99"/>
    <w:rsid w:val="00C12CBF"/>
    <w:rsid w:val="00C13078"/>
    <w:rsid w:val="00C13271"/>
    <w:rsid w:val="00C136D6"/>
    <w:rsid w:val="00C13A2A"/>
    <w:rsid w:val="00C13CAC"/>
    <w:rsid w:val="00C13D6B"/>
    <w:rsid w:val="00C1471F"/>
    <w:rsid w:val="00C14AFA"/>
    <w:rsid w:val="00C14BB8"/>
    <w:rsid w:val="00C14E55"/>
    <w:rsid w:val="00C14FF3"/>
    <w:rsid w:val="00C1510D"/>
    <w:rsid w:val="00C156CC"/>
    <w:rsid w:val="00C15E2F"/>
    <w:rsid w:val="00C15F20"/>
    <w:rsid w:val="00C15F3E"/>
    <w:rsid w:val="00C15F98"/>
    <w:rsid w:val="00C167B5"/>
    <w:rsid w:val="00C1681C"/>
    <w:rsid w:val="00C174D3"/>
    <w:rsid w:val="00C17512"/>
    <w:rsid w:val="00C20183"/>
    <w:rsid w:val="00C201B6"/>
    <w:rsid w:val="00C20583"/>
    <w:rsid w:val="00C2066F"/>
    <w:rsid w:val="00C20B1D"/>
    <w:rsid w:val="00C20C65"/>
    <w:rsid w:val="00C20D3F"/>
    <w:rsid w:val="00C210C2"/>
    <w:rsid w:val="00C2110B"/>
    <w:rsid w:val="00C21254"/>
    <w:rsid w:val="00C2153D"/>
    <w:rsid w:val="00C21AE4"/>
    <w:rsid w:val="00C21C93"/>
    <w:rsid w:val="00C21D69"/>
    <w:rsid w:val="00C2357C"/>
    <w:rsid w:val="00C2519B"/>
    <w:rsid w:val="00C254B3"/>
    <w:rsid w:val="00C257D1"/>
    <w:rsid w:val="00C25909"/>
    <w:rsid w:val="00C259DD"/>
    <w:rsid w:val="00C26340"/>
    <w:rsid w:val="00C2654C"/>
    <w:rsid w:val="00C26695"/>
    <w:rsid w:val="00C26A8F"/>
    <w:rsid w:val="00C27416"/>
    <w:rsid w:val="00C27928"/>
    <w:rsid w:val="00C30533"/>
    <w:rsid w:val="00C31ADD"/>
    <w:rsid w:val="00C31CB9"/>
    <w:rsid w:val="00C31D2C"/>
    <w:rsid w:val="00C31F80"/>
    <w:rsid w:val="00C3202B"/>
    <w:rsid w:val="00C32172"/>
    <w:rsid w:val="00C325AC"/>
    <w:rsid w:val="00C32C5E"/>
    <w:rsid w:val="00C32F04"/>
    <w:rsid w:val="00C33BA8"/>
    <w:rsid w:val="00C34874"/>
    <w:rsid w:val="00C359CB"/>
    <w:rsid w:val="00C35BC6"/>
    <w:rsid w:val="00C36938"/>
    <w:rsid w:val="00C36CE8"/>
    <w:rsid w:val="00C3705C"/>
    <w:rsid w:val="00C37792"/>
    <w:rsid w:val="00C37850"/>
    <w:rsid w:val="00C37933"/>
    <w:rsid w:val="00C37A85"/>
    <w:rsid w:val="00C37EDE"/>
    <w:rsid w:val="00C406A4"/>
    <w:rsid w:val="00C40A30"/>
    <w:rsid w:val="00C40D4B"/>
    <w:rsid w:val="00C40FBD"/>
    <w:rsid w:val="00C41745"/>
    <w:rsid w:val="00C41DBA"/>
    <w:rsid w:val="00C42602"/>
    <w:rsid w:val="00C42BA0"/>
    <w:rsid w:val="00C434BF"/>
    <w:rsid w:val="00C43ECC"/>
    <w:rsid w:val="00C43F30"/>
    <w:rsid w:val="00C44360"/>
    <w:rsid w:val="00C44549"/>
    <w:rsid w:val="00C4471D"/>
    <w:rsid w:val="00C44AB3"/>
    <w:rsid w:val="00C44D4B"/>
    <w:rsid w:val="00C45276"/>
    <w:rsid w:val="00C45823"/>
    <w:rsid w:val="00C45D01"/>
    <w:rsid w:val="00C45DF7"/>
    <w:rsid w:val="00C45E5E"/>
    <w:rsid w:val="00C46210"/>
    <w:rsid w:val="00C463AD"/>
    <w:rsid w:val="00C4676C"/>
    <w:rsid w:val="00C46DD0"/>
    <w:rsid w:val="00C4739F"/>
    <w:rsid w:val="00C47685"/>
    <w:rsid w:val="00C4777E"/>
    <w:rsid w:val="00C47A1F"/>
    <w:rsid w:val="00C47E1E"/>
    <w:rsid w:val="00C50009"/>
    <w:rsid w:val="00C50923"/>
    <w:rsid w:val="00C50B19"/>
    <w:rsid w:val="00C51733"/>
    <w:rsid w:val="00C5175E"/>
    <w:rsid w:val="00C517AD"/>
    <w:rsid w:val="00C51AC1"/>
    <w:rsid w:val="00C51D99"/>
    <w:rsid w:val="00C51F57"/>
    <w:rsid w:val="00C525CE"/>
    <w:rsid w:val="00C52841"/>
    <w:rsid w:val="00C52971"/>
    <w:rsid w:val="00C52AAF"/>
    <w:rsid w:val="00C52AD1"/>
    <w:rsid w:val="00C52C70"/>
    <w:rsid w:val="00C531F2"/>
    <w:rsid w:val="00C5389C"/>
    <w:rsid w:val="00C53947"/>
    <w:rsid w:val="00C53F73"/>
    <w:rsid w:val="00C5411E"/>
    <w:rsid w:val="00C5444B"/>
    <w:rsid w:val="00C548C6"/>
    <w:rsid w:val="00C54BE0"/>
    <w:rsid w:val="00C550D8"/>
    <w:rsid w:val="00C555A7"/>
    <w:rsid w:val="00C577EA"/>
    <w:rsid w:val="00C578AB"/>
    <w:rsid w:val="00C57990"/>
    <w:rsid w:val="00C579BD"/>
    <w:rsid w:val="00C57D32"/>
    <w:rsid w:val="00C57D3B"/>
    <w:rsid w:val="00C57DE9"/>
    <w:rsid w:val="00C604BC"/>
    <w:rsid w:val="00C60900"/>
    <w:rsid w:val="00C60AA0"/>
    <w:rsid w:val="00C61291"/>
    <w:rsid w:val="00C613EE"/>
    <w:rsid w:val="00C61E8B"/>
    <w:rsid w:val="00C623DA"/>
    <w:rsid w:val="00C6244F"/>
    <w:rsid w:val="00C63089"/>
    <w:rsid w:val="00C6326D"/>
    <w:rsid w:val="00C6373B"/>
    <w:rsid w:val="00C64DA7"/>
    <w:rsid w:val="00C654FD"/>
    <w:rsid w:val="00C665C0"/>
    <w:rsid w:val="00C66779"/>
    <w:rsid w:val="00C66E72"/>
    <w:rsid w:val="00C673EF"/>
    <w:rsid w:val="00C70344"/>
    <w:rsid w:val="00C70377"/>
    <w:rsid w:val="00C70617"/>
    <w:rsid w:val="00C70C0F"/>
    <w:rsid w:val="00C71DBD"/>
    <w:rsid w:val="00C72119"/>
    <w:rsid w:val="00C7229B"/>
    <w:rsid w:val="00C73030"/>
    <w:rsid w:val="00C7366A"/>
    <w:rsid w:val="00C73C85"/>
    <w:rsid w:val="00C747DB"/>
    <w:rsid w:val="00C75BAF"/>
    <w:rsid w:val="00C760BD"/>
    <w:rsid w:val="00C763B9"/>
    <w:rsid w:val="00C768CB"/>
    <w:rsid w:val="00C76CB9"/>
    <w:rsid w:val="00C76E04"/>
    <w:rsid w:val="00C771A2"/>
    <w:rsid w:val="00C779BA"/>
    <w:rsid w:val="00C807AC"/>
    <w:rsid w:val="00C80DC5"/>
    <w:rsid w:val="00C80E17"/>
    <w:rsid w:val="00C80E4A"/>
    <w:rsid w:val="00C81041"/>
    <w:rsid w:val="00C81472"/>
    <w:rsid w:val="00C81649"/>
    <w:rsid w:val="00C817EC"/>
    <w:rsid w:val="00C81DE2"/>
    <w:rsid w:val="00C8226B"/>
    <w:rsid w:val="00C829ED"/>
    <w:rsid w:val="00C83448"/>
    <w:rsid w:val="00C83934"/>
    <w:rsid w:val="00C83D45"/>
    <w:rsid w:val="00C83FD6"/>
    <w:rsid w:val="00C840C2"/>
    <w:rsid w:val="00C84620"/>
    <w:rsid w:val="00C85020"/>
    <w:rsid w:val="00C85322"/>
    <w:rsid w:val="00C85372"/>
    <w:rsid w:val="00C8568F"/>
    <w:rsid w:val="00C85867"/>
    <w:rsid w:val="00C85C45"/>
    <w:rsid w:val="00C86664"/>
    <w:rsid w:val="00C8682F"/>
    <w:rsid w:val="00C869FD"/>
    <w:rsid w:val="00C86EE4"/>
    <w:rsid w:val="00C87370"/>
    <w:rsid w:val="00C877E3"/>
    <w:rsid w:val="00C87B79"/>
    <w:rsid w:val="00C87C67"/>
    <w:rsid w:val="00C902C4"/>
    <w:rsid w:val="00C906C0"/>
    <w:rsid w:val="00C90867"/>
    <w:rsid w:val="00C90C5A"/>
    <w:rsid w:val="00C910AA"/>
    <w:rsid w:val="00C9112C"/>
    <w:rsid w:val="00C912CF"/>
    <w:rsid w:val="00C91F4F"/>
    <w:rsid w:val="00C92227"/>
    <w:rsid w:val="00C927CA"/>
    <w:rsid w:val="00C92D2B"/>
    <w:rsid w:val="00C933C8"/>
    <w:rsid w:val="00C93462"/>
    <w:rsid w:val="00C935E3"/>
    <w:rsid w:val="00C93DDC"/>
    <w:rsid w:val="00C945A3"/>
    <w:rsid w:val="00C9493F"/>
    <w:rsid w:val="00C94950"/>
    <w:rsid w:val="00C94AB5"/>
    <w:rsid w:val="00C959C9"/>
    <w:rsid w:val="00C95B78"/>
    <w:rsid w:val="00C9640E"/>
    <w:rsid w:val="00C965A3"/>
    <w:rsid w:val="00C968C4"/>
    <w:rsid w:val="00C96ADF"/>
    <w:rsid w:val="00C96B12"/>
    <w:rsid w:val="00C96EF4"/>
    <w:rsid w:val="00C96F45"/>
    <w:rsid w:val="00C97598"/>
    <w:rsid w:val="00C97E23"/>
    <w:rsid w:val="00CA0478"/>
    <w:rsid w:val="00CA21B3"/>
    <w:rsid w:val="00CA22C8"/>
    <w:rsid w:val="00CA26C1"/>
    <w:rsid w:val="00CA26FC"/>
    <w:rsid w:val="00CA29E6"/>
    <w:rsid w:val="00CA38C6"/>
    <w:rsid w:val="00CA3C14"/>
    <w:rsid w:val="00CA3F53"/>
    <w:rsid w:val="00CA416F"/>
    <w:rsid w:val="00CA45F5"/>
    <w:rsid w:val="00CA471C"/>
    <w:rsid w:val="00CA4CF9"/>
    <w:rsid w:val="00CA4E59"/>
    <w:rsid w:val="00CA53A7"/>
    <w:rsid w:val="00CA5408"/>
    <w:rsid w:val="00CA57DA"/>
    <w:rsid w:val="00CA57EB"/>
    <w:rsid w:val="00CA590A"/>
    <w:rsid w:val="00CA6239"/>
    <w:rsid w:val="00CA6DC1"/>
    <w:rsid w:val="00CA71BC"/>
    <w:rsid w:val="00CA77DB"/>
    <w:rsid w:val="00CA78B0"/>
    <w:rsid w:val="00CA78C7"/>
    <w:rsid w:val="00CA7E62"/>
    <w:rsid w:val="00CA7EFB"/>
    <w:rsid w:val="00CB0317"/>
    <w:rsid w:val="00CB09A9"/>
    <w:rsid w:val="00CB0C70"/>
    <w:rsid w:val="00CB1142"/>
    <w:rsid w:val="00CB119E"/>
    <w:rsid w:val="00CB1576"/>
    <w:rsid w:val="00CB181A"/>
    <w:rsid w:val="00CB2083"/>
    <w:rsid w:val="00CB235A"/>
    <w:rsid w:val="00CB23A0"/>
    <w:rsid w:val="00CB2BF8"/>
    <w:rsid w:val="00CB2C24"/>
    <w:rsid w:val="00CB2DFE"/>
    <w:rsid w:val="00CB2F1A"/>
    <w:rsid w:val="00CB37C8"/>
    <w:rsid w:val="00CB4CE3"/>
    <w:rsid w:val="00CB4E14"/>
    <w:rsid w:val="00CB4FF4"/>
    <w:rsid w:val="00CB52FF"/>
    <w:rsid w:val="00CB54F2"/>
    <w:rsid w:val="00CB5A0A"/>
    <w:rsid w:val="00CB662A"/>
    <w:rsid w:val="00CB6891"/>
    <w:rsid w:val="00CB6E3C"/>
    <w:rsid w:val="00CB6EDD"/>
    <w:rsid w:val="00CB7281"/>
    <w:rsid w:val="00CB7696"/>
    <w:rsid w:val="00CB7B78"/>
    <w:rsid w:val="00CB7F62"/>
    <w:rsid w:val="00CC0415"/>
    <w:rsid w:val="00CC06A8"/>
    <w:rsid w:val="00CC0AB4"/>
    <w:rsid w:val="00CC0E11"/>
    <w:rsid w:val="00CC0E38"/>
    <w:rsid w:val="00CC10D5"/>
    <w:rsid w:val="00CC112F"/>
    <w:rsid w:val="00CC12AB"/>
    <w:rsid w:val="00CC1852"/>
    <w:rsid w:val="00CC1EA7"/>
    <w:rsid w:val="00CC2E01"/>
    <w:rsid w:val="00CC3217"/>
    <w:rsid w:val="00CC3791"/>
    <w:rsid w:val="00CC39E4"/>
    <w:rsid w:val="00CC4585"/>
    <w:rsid w:val="00CC4697"/>
    <w:rsid w:val="00CC4969"/>
    <w:rsid w:val="00CC4989"/>
    <w:rsid w:val="00CC4A22"/>
    <w:rsid w:val="00CC4CA0"/>
    <w:rsid w:val="00CC5669"/>
    <w:rsid w:val="00CC5B0F"/>
    <w:rsid w:val="00CC5C38"/>
    <w:rsid w:val="00CC6050"/>
    <w:rsid w:val="00CC6053"/>
    <w:rsid w:val="00CC629A"/>
    <w:rsid w:val="00CC634A"/>
    <w:rsid w:val="00CC65D1"/>
    <w:rsid w:val="00CC7018"/>
    <w:rsid w:val="00CC7157"/>
    <w:rsid w:val="00CC7B2F"/>
    <w:rsid w:val="00CD05CB"/>
    <w:rsid w:val="00CD0756"/>
    <w:rsid w:val="00CD07C1"/>
    <w:rsid w:val="00CD0C01"/>
    <w:rsid w:val="00CD0FFF"/>
    <w:rsid w:val="00CD1064"/>
    <w:rsid w:val="00CD1292"/>
    <w:rsid w:val="00CD1638"/>
    <w:rsid w:val="00CD174C"/>
    <w:rsid w:val="00CD212C"/>
    <w:rsid w:val="00CD225C"/>
    <w:rsid w:val="00CD2280"/>
    <w:rsid w:val="00CD2D4E"/>
    <w:rsid w:val="00CD2F03"/>
    <w:rsid w:val="00CD3211"/>
    <w:rsid w:val="00CD32F6"/>
    <w:rsid w:val="00CD330C"/>
    <w:rsid w:val="00CD3AB8"/>
    <w:rsid w:val="00CD3BA4"/>
    <w:rsid w:val="00CD3D55"/>
    <w:rsid w:val="00CD412A"/>
    <w:rsid w:val="00CD4153"/>
    <w:rsid w:val="00CD4557"/>
    <w:rsid w:val="00CD49CE"/>
    <w:rsid w:val="00CD4DB7"/>
    <w:rsid w:val="00CD4F63"/>
    <w:rsid w:val="00CD515D"/>
    <w:rsid w:val="00CD535A"/>
    <w:rsid w:val="00CD55FA"/>
    <w:rsid w:val="00CD58F2"/>
    <w:rsid w:val="00CD5C68"/>
    <w:rsid w:val="00CD5DCF"/>
    <w:rsid w:val="00CD6717"/>
    <w:rsid w:val="00CD676B"/>
    <w:rsid w:val="00CD679B"/>
    <w:rsid w:val="00CD6DCE"/>
    <w:rsid w:val="00CD7379"/>
    <w:rsid w:val="00CD7798"/>
    <w:rsid w:val="00CD7BBF"/>
    <w:rsid w:val="00CD7C8E"/>
    <w:rsid w:val="00CE09C9"/>
    <w:rsid w:val="00CE0CC5"/>
    <w:rsid w:val="00CE1469"/>
    <w:rsid w:val="00CE1BD8"/>
    <w:rsid w:val="00CE2040"/>
    <w:rsid w:val="00CE28C6"/>
    <w:rsid w:val="00CE2A4E"/>
    <w:rsid w:val="00CE2AD0"/>
    <w:rsid w:val="00CE361F"/>
    <w:rsid w:val="00CE3ED6"/>
    <w:rsid w:val="00CE4069"/>
    <w:rsid w:val="00CE41E8"/>
    <w:rsid w:val="00CE42D7"/>
    <w:rsid w:val="00CE515F"/>
    <w:rsid w:val="00CE5D14"/>
    <w:rsid w:val="00CE5E02"/>
    <w:rsid w:val="00CE6513"/>
    <w:rsid w:val="00CE6609"/>
    <w:rsid w:val="00CE6B37"/>
    <w:rsid w:val="00CE6C1B"/>
    <w:rsid w:val="00CE6F4D"/>
    <w:rsid w:val="00CE71EF"/>
    <w:rsid w:val="00CE770F"/>
    <w:rsid w:val="00CE7B19"/>
    <w:rsid w:val="00CF0846"/>
    <w:rsid w:val="00CF12BC"/>
    <w:rsid w:val="00CF1774"/>
    <w:rsid w:val="00CF1FE9"/>
    <w:rsid w:val="00CF23A6"/>
    <w:rsid w:val="00CF2B0C"/>
    <w:rsid w:val="00CF2B59"/>
    <w:rsid w:val="00CF2DAB"/>
    <w:rsid w:val="00CF2EA9"/>
    <w:rsid w:val="00CF2F34"/>
    <w:rsid w:val="00CF2FEE"/>
    <w:rsid w:val="00CF302E"/>
    <w:rsid w:val="00CF377C"/>
    <w:rsid w:val="00CF3BD2"/>
    <w:rsid w:val="00CF3BFE"/>
    <w:rsid w:val="00CF42E3"/>
    <w:rsid w:val="00CF4354"/>
    <w:rsid w:val="00CF4825"/>
    <w:rsid w:val="00CF495F"/>
    <w:rsid w:val="00CF4C21"/>
    <w:rsid w:val="00CF52EB"/>
    <w:rsid w:val="00CF54F4"/>
    <w:rsid w:val="00CF56E0"/>
    <w:rsid w:val="00CF64F2"/>
    <w:rsid w:val="00CF6AC4"/>
    <w:rsid w:val="00CF6BF3"/>
    <w:rsid w:val="00CF7407"/>
    <w:rsid w:val="00CF7C3B"/>
    <w:rsid w:val="00D009AC"/>
    <w:rsid w:val="00D014CD"/>
    <w:rsid w:val="00D01AD9"/>
    <w:rsid w:val="00D01E05"/>
    <w:rsid w:val="00D02017"/>
    <w:rsid w:val="00D02561"/>
    <w:rsid w:val="00D02AC1"/>
    <w:rsid w:val="00D02E29"/>
    <w:rsid w:val="00D031E2"/>
    <w:rsid w:val="00D03236"/>
    <w:rsid w:val="00D037C9"/>
    <w:rsid w:val="00D038AD"/>
    <w:rsid w:val="00D040B7"/>
    <w:rsid w:val="00D0433C"/>
    <w:rsid w:val="00D048A4"/>
    <w:rsid w:val="00D04B32"/>
    <w:rsid w:val="00D0500C"/>
    <w:rsid w:val="00D05224"/>
    <w:rsid w:val="00D05689"/>
    <w:rsid w:val="00D05952"/>
    <w:rsid w:val="00D05B53"/>
    <w:rsid w:val="00D05E52"/>
    <w:rsid w:val="00D0641B"/>
    <w:rsid w:val="00D06643"/>
    <w:rsid w:val="00D0665E"/>
    <w:rsid w:val="00D06933"/>
    <w:rsid w:val="00D07303"/>
    <w:rsid w:val="00D07B46"/>
    <w:rsid w:val="00D1027A"/>
    <w:rsid w:val="00D102C5"/>
    <w:rsid w:val="00D1037D"/>
    <w:rsid w:val="00D108F4"/>
    <w:rsid w:val="00D10A1A"/>
    <w:rsid w:val="00D110E2"/>
    <w:rsid w:val="00D11AAE"/>
    <w:rsid w:val="00D11DD1"/>
    <w:rsid w:val="00D11F48"/>
    <w:rsid w:val="00D129AF"/>
    <w:rsid w:val="00D12D8C"/>
    <w:rsid w:val="00D136F5"/>
    <w:rsid w:val="00D14125"/>
    <w:rsid w:val="00D1413A"/>
    <w:rsid w:val="00D14831"/>
    <w:rsid w:val="00D148CF"/>
    <w:rsid w:val="00D15517"/>
    <w:rsid w:val="00D156A6"/>
    <w:rsid w:val="00D15864"/>
    <w:rsid w:val="00D15E9F"/>
    <w:rsid w:val="00D16874"/>
    <w:rsid w:val="00D17877"/>
    <w:rsid w:val="00D17E94"/>
    <w:rsid w:val="00D17EC1"/>
    <w:rsid w:val="00D20ED2"/>
    <w:rsid w:val="00D2146A"/>
    <w:rsid w:val="00D217BF"/>
    <w:rsid w:val="00D2184D"/>
    <w:rsid w:val="00D2197F"/>
    <w:rsid w:val="00D21A34"/>
    <w:rsid w:val="00D21D31"/>
    <w:rsid w:val="00D21D93"/>
    <w:rsid w:val="00D220BF"/>
    <w:rsid w:val="00D221B2"/>
    <w:rsid w:val="00D2267D"/>
    <w:rsid w:val="00D22F0B"/>
    <w:rsid w:val="00D23135"/>
    <w:rsid w:val="00D23802"/>
    <w:rsid w:val="00D2382C"/>
    <w:rsid w:val="00D23943"/>
    <w:rsid w:val="00D2410D"/>
    <w:rsid w:val="00D2476D"/>
    <w:rsid w:val="00D247A2"/>
    <w:rsid w:val="00D24B54"/>
    <w:rsid w:val="00D24FE3"/>
    <w:rsid w:val="00D2516F"/>
    <w:rsid w:val="00D25633"/>
    <w:rsid w:val="00D259F3"/>
    <w:rsid w:val="00D25EAC"/>
    <w:rsid w:val="00D265E1"/>
    <w:rsid w:val="00D265F8"/>
    <w:rsid w:val="00D268B8"/>
    <w:rsid w:val="00D276A0"/>
    <w:rsid w:val="00D27B72"/>
    <w:rsid w:val="00D301E3"/>
    <w:rsid w:val="00D30813"/>
    <w:rsid w:val="00D313A7"/>
    <w:rsid w:val="00D313FC"/>
    <w:rsid w:val="00D31DDA"/>
    <w:rsid w:val="00D3205F"/>
    <w:rsid w:val="00D3248A"/>
    <w:rsid w:val="00D3254F"/>
    <w:rsid w:val="00D33C10"/>
    <w:rsid w:val="00D344BA"/>
    <w:rsid w:val="00D34F1D"/>
    <w:rsid w:val="00D34F97"/>
    <w:rsid w:val="00D358A8"/>
    <w:rsid w:val="00D35914"/>
    <w:rsid w:val="00D35AD2"/>
    <w:rsid w:val="00D36356"/>
    <w:rsid w:val="00D363D9"/>
    <w:rsid w:val="00D365AC"/>
    <w:rsid w:val="00D365D2"/>
    <w:rsid w:val="00D36632"/>
    <w:rsid w:val="00D3669C"/>
    <w:rsid w:val="00D367FC"/>
    <w:rsid w:val="00D36F26"/>
    <w:rsid w:val="00D37792"/>
    <w:rsid w:val="00D37C60"/>
    <w:rsid w:val="00D37EBF"/>
    <w:rsid w:val="00D40252"/>
    <w:rsid w:val="00D40821"/>
    <w:rsid w:val="00D40D2E"/>
    <w:rsid w:val="00D4166E"/>
    <w:rsid w:val="00D41AEF"/>
    <w:rsid w:val="00D41D0D"/>
    <w:rsid w:val="00D41FFB"/>
    <w:rsid w:val="00D42004"/>
    <w:rsid w:val="00D42A5E"/>
    <w:rsid w:val="00D4309F"/>
    <w:rsid w:val="00D43557"/>
    <w:rsid w:val="00D435DA"/>
    <w:rsid w:val="00D435F3"/>
    <w:rsid w:val="00D43B2B"/>
    <w:rsid w:val="00D4477E"/>
    <w:rsid w:val="00D44C76"/>
    <w:rsid w:val="00D44D13"/>
    <w:rsid w:val="00D45438"/>
    <w:rsid w:val="00D458F9"/>
    <w:rsid w:val="00D45A12"/>
    <w:rsid w:val="00D45B25"/>
    <w:rsid w:val="00D460D8"/>
    <w:rsid w:val="00D46121"/>
    <w:rsid w:val="00D463F6"/>
    <w:rsid w:val="00D46CF1"/>
    <w:rsid w:val="00D46E75"/>
    <w:rsid w:val="00D4708D"/>
    <w:rsid w:val="00D470BE"/>
    <w:rsid w:val="00D47270"/>
    <w:rsid w:val="00D47457"/>
    <w:rsid w:val="00D4774F"/>
    <w:rsid w:val="00D479C5"/>
    <w:rsid w:val="00D500B1"/>
    <w:rsid w:val="00D501F8"/>
    <w:rsid w:val="00D51502"/>
    <w:rsid w:val="00D5188A"/>
    <w:rsid w:val="00D52639"/>
    <w:rsid w:val="00D52BBC"/>
    <w:rsid w:val="00D53168"/>
    <w:rsid w:val="00D536F5"/>
    <w:rsid w:val="00D53B1B"/>
    <w:rsid w:val="00D540CC"/>
    <w:rsid w:val="00D54663"/>
    <w:rsid w:val="00D54F00"/>
    <w:rsid w:val="00D55423"/>
    <w:rsid w:val="00D562B9"/>
    <w:rsid w:val="00D56A79"/>
    <w:rsid w:val="00D56B6B"/>
    <w:rsid w:val="00D57A67"/>
    <w:rsid w:val="00D57DB5"/>
    <w:rsid w:val="00D609F7"/>
    <w:rsid w:val="00D60CFF"/>
    <w:rsid w:val="00D60F35"/>
    <w:rsid w:val="00D60F6D"/>
    <w:rsid w:val="00D61565"/>
    <w:rsid w:val="00D61D1B"/>
    <w:rsid w:val="00D61F77"/>
    <w:rsid w:val="00D621BF"/>
    <w:rsid w:val="00D62408"/>
    <w:rsid w:val="00D62538"/>
    <w:rsid w:val="00D62640"/>
    <w:rsid w:val="00D629C0"/>
    <w:rsid w:val="00D62BAA"/>
    <w:rsid w:val="00D6353C"/>
    <w:rsid w:val="00D635D8"/>
    <w:rsid w:val="00D63698"/>
    <w:rsid w:val="00D63CC3"/>
    <w:rsid w:val="00D642A6"/>
    <w:rsid w:val="00D64729"/>
    <w:rsid w:val="00D6524D"/>
    <w:rsid w:val="00D6542B"/>
    <w:rsid w:val="00D65942"/>
    <w:rsid w:val="00D65A4E"/>
    <w:rsid w:val="00D65CD2"/>
    <w:rsid w:val="00D66056"/>
    <w:rsid w:val="00D6639A"/>
    <w:rsid w:val="00D66D09"/>
    <w:rsid w:val="00D66D19"/>
    <w:rsid w:val="00D66DA8"/>
    <w:rsid w:val="00D66DF5"/>
    <w:rsid w:val="00D66E76"/>
    <w:rsid w:val="00D66E7A"/>
    <w:rsid w:val="00D66F4D"/>
    <w:rsid w:val="00D676A3"/>
    <w:rsid w:val="00D7038C"/>
    <w:rsid w:val="00D70717"/>
    <w:rsid w:val="00D708DF"/>
    <w:rsid w:val="00D70B8D"/>
    <w:rsid w:val="00D70D8F"/>
    <w:rsid w:val="00D710A8"/>
    <w:rsid w:val="00D72011"/>
    <w:rsid w:val="00D726C7"/>
    <w:rsid w:val="00D73246"/>
    <w:rsid w:val="00D73771"/>
    <w:rsid w:val="00D73908"/>
    <w:rsid w:val="00D74102"/>
    <w:rsid w:val="00D743A2"/>
    <w:rsid w:val="00D7497C"/>
    <w:rsid w:val="00D74D4B"/>
    <w:rsid w:val="00D76508"/>
    <w:rsid w:val="00D77357"/>
    <w:rsid w:val="00D7735A"/>
    <w:rsid w:val="00D77761"/>
    <w:rsid w:val="00D77B28"/>
    <w:rsid w:val="00D77B30"/>
    <w:rsid w:val="00D80290"/>
    <w:rsid w:val="00D814C1"/>
    <w:rsid w:val="00D81A78"/>
    <w:rsid w:val="00D8230B"/>
    <w:rsid w:val="00D826A6"/>
    <w:rsid w:val="00D8290C"/>
    <w:rsid w:val="00D82ACD"/>
    <w:rsid w:val="00D82B62"/>
    <w:rsid w:val="00D82E05"/>
    <w:rsid w:val="00D82FE5"/>
    <w:rsid w:val="00D83552"/>
    <w:rsid w:val="00D83639"/>
    <w:rsid w:val="00D84095"/>
    <w:rsid w:val="00D840AF"/>
    <w:rsid w:val="00D84293"/>
    <w:rsid w:val="00D843DA"/>
    <w:rsid w:val="00D84673"/>
    <w:rsid w:val="00D84692"/>
    <w:rsid w:val="00D846DB"/>
    <w:rsid w:val="00D847A9"/>
    <w:rsid w:val="00D84C9B"/>
    <w:rsid w:val="00D84D84"/>
    <w:rsid w:val="00D85648"/>
    <w:rsid w:val="00D85952"/>
    <w:rsid w:val="00D85E3F"/>
    <w:rsid w:val="00D86F85"/>
    <w:rsid w:val="00D8735C"/>
    <w:rsid w:val="00D87647"/>
    <w:rsid w:val="00D87B6B"/>
    <w:rsid w:val="00D87C4E"/>
    <w:rsid w:val="00D902C9"/>
    <w:rsid w:val="00D906AB"/>
    <w:rsid w:val="00D90B4C"/>
    <w:rsid w:val="00D90CF3"/>
    <w:rsid w:val="00D912A5"/>
    <w:rsid w:val="00D912DF"/>
    <w:rsid w:val="00D91820"/>
    <w:rsid w:val="00D919EB"/>
    <w:rsid w:val="00D91BEF"/>
    <w:rsid w:val="00D92013"/>
    <w:rsid w:val="00D9222C"/>
    <w:rsid w:val="00D922AB"/>
    <w:rsid w:val="00D926D0"/>
    <w:rsid w:val="00D92CE1"/>
    <w:rsid w:val="00D92DA4"/>
    <w:rsid w:val="00D92EA9"/>
    <w:rsid w:val="00D93CB5"/>
    <w:rsid w:val="00D93D2A"/>
    <w:rsid w:val="00D93FD4"/>
    <w:rsid w:val="00D94753"/>
    <w:rsid w:val="00D94B2A"/>
    <w:rsid w:val="00D94BCC"/>
    <w:rsid w:val="00D94D05"/>
    <w:rsid w:val="00D9519A"/>
    <w:rsid w:val="00D954BC"/>
    <w:rsid w:val="00D95659"/>
    <w:rsid w:val="00D959DD"/>
    <w:rsid w:val="00D96101"/>
    <w:rsid w:val="00D961E0"/>
    <w:rsid w:val="00D96E22"/>
    <w:rsid w:val="00D973A1"/>
    <w:rsid w:val="00D97D25"/>
    <w:rsid w:val="00D97DAA"/>
    <w:rsid w:val="00DA01AC"/>
    <w:rsid w:val="00DA1059"/>
    <w:rsid w:val="00DA10EC"/>
    <w:rsid w:val="00DA1247"/>
    <w:rsid w:val="00DA16DE"/>
    <w:rsid w:val="00DA1B88"/>
    <w:rsid w:val="00DA238C"/>
    <w:rsid w:val="00DA2BCF"/>
    <w:rsid w:val="00DA2E8D"/>
    <w:rsid w:val="00DA333A"/>
    <w:rsid w:val="00DA3968"/>
    <w:rsid w:val="00DA4DD8"/>
    <w:rsid w:val="00DA4F28"/>
    <w:rsid w:val="00DA4F44"/>
    <w:rsid w:val="00DA520D"/>
    <w:rsid w:val="00DA55AB"/>
    <w:rsid w:val="00DA576D"/>
    <w:rsid w:val="00DA58CD"/>
    <w:rsid w:val="00DA5CA1"/>
    <w:rsid w:val="00DA62C0"/>
    <w:rsid w:val="00DA6C9A"/>
    <w:rsid w:val="00DA721D"/>
    <w:rsid w:val="00DA7236"/>
    <w:rsid w:val="00DA7346"/>
    <w:rsid w:val="00DA7D51"/>
    <w:rsid w:val="00DB0113"/>
    <w:rsid w:val="00DB02AD"/>
    <w:rsid w:val="00DB057C"/>
    <w:rsid w:val="00DB0701"/>
    <w:rsid w:val="00DB0787"/>
    <w:rsid w:val="00DB07D0"/>
    <w:rsid w:val="00DB08EA"/>
    <w:rsid w:val="00DB18E3"/>
    <w:rsid w:val="00DB1BC8"/>
    <w:rsid w:val="00DB2463"/>
    <w:rsid w:val="00DB2467"/>
    <w:rsid w:val="00DB2E20"/>
    <w:rsid w:val="00DB3726"/>
    <w:rsid w:val="00DB3EA6"/>
    <w:rsid w:val="00DB43EB"/>
    <w:rsid w:val="00DB4561"/>
    <w:rsid w:val="00DB4AB8"/>
    <w:rsid w:val="00DB5000"/>
    <w:rsid w:val="00DB5161"/>
    <w:rsid w:val="00DB53D7"/>
    <w:rsid w:val="00DB5F0C"/>
    <w:rsid w:val="00DB5F31"/>
    <w:rsid w:val="00DB6775"/>
    <w:rsid w:val="00DB698D"/>
    <w:rsid w:val="00DB6A32"/>
    <w:rsid w:val="00DB6C3F"/>
    <w:rsid w:val="00DB73F4"/>
    <w:rsid w:val="00DB749D"/>
    <w:rsid w:val="00DC01D4"/>
    <w:rsid w:val="00DC0213"/>
    <w:rsid w:val="00DC03AF"/>
    <w:rsid w:val="00DC0512"/>
    <w:rsid w:val="00DC0789"/>
    <w:rsid w:val="00DC08F4"/>
    <w:rsid w:val="00DC0966"/>
    <w:rsid w:val="00DC0C50"/>
    <w:rsid w:val="00DC0D29"/>
    <w:rsid w:val="00DC118C"/>
    <w:rsid w:val="00DC11F1"/>
    <w:rsid w:val="00DC1291"/>
    <w:rsid w:val="00DC1676"/>
    <w:rsid w:val="00DC1688"/>
    <w:rsid w:val="00DC16B4"/>
    <w:rsid w:val="00DC1C75"/>
    <w:rsid w:val="00DC1DFC"/>
    <w:rsid w:val="00DC212F"/>
    <w:rsid w:val="00DC2300"/>
    <w:rsid w:val="00DC2699"/>
    <w:rsid w:val="00DC276A"/>
    <w:rsid w:val="00DC2912"/>
    <w:rsid w:val="00DC2B6E"/>
    <w:rsid w:val="00DC30F1"/>
    <w:rsid w:val="00DC3FB3"/>
    <w:rsid w:val="00DC45E7"/>
    <w:rsid w:val="00DC47E1"/>
    <w:rsid w:val="00DC4AEE"/>
    <w:rsid w:val="00DC4BEC"/>
    <w:rsid w:val="00DC4FFC"/>
    <w:rsid w:val="00DC50B0"/>
    <w:rsid w:val="00DC5183"/>
    <w:rsid w:val="00DC559A"/>
    <w:rsid w:val="00DC608D"/>
    <w:rsid w:val="00DC682B"/>
    <w:rsid w:val="00DC6A2B"/>
    <w:rsid w:val="00DC6AC2"/>
    <w:rsid w:val="00DC6BB7"/>
    <w:rsid w:val="00DC6C07"/>
    <w:rsid w:val="00DC7017"/>
    <w:rsid w:val="00DC710C"/>
    <w:rsid w:val="00DC733E"/>
    <w:rsid w:val="00DC79C2"/>
    <w:rsid w:val="00DC7B00"/>
    <w:rsid w:val="00DC7D32"/>
    <w:rsid w:val="00DD016D"/>
    <w:rsid w:val="00DD0438"/>
    <w:rsid w:val="00DD054A"/>
    <w:rsid w:val="00DD0C4C"/>
    <w:rsid w:val="00DD14E1"/>
    <w:rsid w:val="00DD15D6"/>
    <w:rsid w:val="00DD187E"/>
    <w:rsid w:val="00DD1F3D"/>
    <w:rsid w:val="00DD1F3F"/>
    <w:rsid w:val="00DD20B6"/>
    <w:rsid w:val="00DD23CD"/>
    <w:rsid w:val="00DD27AD"/>
    <w:rsid w:val="00DD27B2"/>
    <w:rsid w:val="00DD2852"/>
    <w:rsid w:val="00DD2C94"/>
    <w:rsid w:val="00DD34AA"/>
    <w:rsid w:val="00DD39F2"/>
    <w:rsid w:val="00DD3BB9"/>
    <w:rsid w:val="00DD49F3"/>
    <w:rsid w:val="00DD51D0"/>
    <w:rsid w:val="00DD546F"/>
    <w:rsid w:val="00DD5E74"/>
    <w:rsid w:val="00DD62D2"/>
    <w:rsid w:val="00DD684B"/>
    <w:rsid w:val="00DD6D88"/>
    <w:rsid w:val="00DD6F32"/>
    <w:rsid w:val="00DD6FC9"/>
    <w:rsid w:val="00DD71B2"/>
    <w:rsid w:val="00DD7421"/>
    <w:rsid w:val="00DD78C3"/>
    <w:rsid w:val="00DD79ED"/>
    <w:rsid w:val="00DD7B6E"/>
    <w:rsid w:val="00DD7B80"/>
    <w:rsid w:val="00DE00F2"/>
    <w:rsid w:val="00DE01D3"/>
    <w:rsid w:val="00DE04E5"/>
    <w:rsid w:val="00DE0923"/>
    <w:rsid w:val="00DE0B45"/>
    <w:rsid w:val="00DE13F2"/>
    <w:rsid w:val="00DE1639"/>
    <w:rsid w:val="00DE1B31"/>
    <w:rsid w:val="00DE1DF1"/>
    <w:rsid w:val="00DE2C74"/>
    <w:rsid w:val="00DE2D8C"/>
    <w:rsid w:val="00DE3598"/>
    <w:rsid w:val="00DE41A4"/>
    <w:rsid w:val="00DE4477"/>
    <w:rsid w:val="00DE454D"/>
    <w:rsid w:val="00DE4DA2"/>
    <w:rsid w:val="00DE5B6B"/>
    <w:rsid w:val="00DE5DC4"/>
    <w:rsid w:val="00DE62AB"/>
    <w:rsid w:val="00DE6373"/>
    <w:rsid w:val="00DE6B37"/>
    <w:rsid w:val="00DE7E66"/>
    <w:rsid w:val="00DF079E"/>
    <w:rsid w:val="00DF07FB"/>
    <w:rsid w:val="00DF0B18"/>
    <w:rsid w:val="00DF1582"/>
    <w:rsid w:val="00DF1C2F"/>
    <w:rsid w:val="00DF1F2B"/>
    <w:rsid w:val="00DF1F5C"/>
    <w:rsid w:val="00DF2311"/>
    <w:rsid w:val="00DF23B7"/>
    <w:rsid w:val="00DF25D8"/>
    <w:rsid w:val="00DF33F9"/>
    <w:rsid w:val="00DF3933"/>
    <w:rsid w:val="00DF3D9E"/>
    <w:rsid w:val="00DF4082"/>
    <w:rsid w:val="00DF4463"/>
    <w:rsid w:val="00DF4ADC"/>
    <w:rsid w:val="00DF51EC"/>
    <w:rsid w:val="00DF59D1"/>
    <w:rsid w:val="00DF5D14"/>
    <w:rsid w:val="00DF5D7D"/>
    <w:rsid w:val="00DF619A"/>
    <w:rsid w:val="00DF6286"/>
    <w:rsid w:val="00DF682D"/>
    <w:rsid w:val="00DF6D98"/>
    <w:rsid w:val="00DF7423"/>
    <w:rsid w:val="00DF7D64"/>
    <w:rsid w:val="00DF7F5E"/>
    <w:rsid w:val="00E001F7"/>
    <w:rsid w:val="00E009D1"/>
    <w:rsid w:val="00E00F89"/>
    <w:rsid w:val="00E02087"/>
    <w:rsid w:val="00E02BFE"/>
    <w:rsid w:val="00E02ED9"/>
    <w:rsid w:val="00E033D3"/>
    <w:rsid w:val="00E03603"/>
    <w:rsid w:val="00E03FAB"/>
    <w:rsid w:val="00E040F8"/>
    <w:rsid w:val="00E0428C"/>
    <w:rsid w:val="00E044E6"/>
    <w:rsid w:val="00E0450A"/>
    <w:rsid w:val="00E04603"/>
    <w:rsid w:val="00E04AE1"/>
    <w:rsid w:val="00E04D01"/>
    <w:rsid w:val="00E05366"/>
    <w:rsid w:val="00E05D6E"/>
    <w:rsid w:val="00E05F2B"/>
    <w:rsid w:val="00E061D2"/>
    <w:rsid w:val="00E06571"/>
    <w:rsid w:val="00E06C12"/>
    <w:rsid w:val="00E06E00"/>
    <w:rsid w:val="00E06E0F"/>
    <w:rsid w:val="00E06F03"/>
    <w:rsid w:val="00E071B0"/>
    <w:rsid w:val="00E074C9"/>
    <w:rsid w:val="00E07944"/>
    <w:rsid w:val="00E079E7"/>
    <w:rsid w:val="00E07A1B"/>
    <w:rsid w:val="00E07E02"/>
    <w:rsid w:val="00E07E32"/>
    <w:rsid w:val="00E100B9"/>
    <w:rsid w:val="00E101BB"/>
    <w:rsid w:val="00E10273"/>
    <w:rsid w:val="00E10BB2"/>
    <w:rsid w:val="00E112EA"/>
    <w:rsid w:val="00E11452"/>
    <w:rsid w:val="00E114B3"/>
    <w:rsid w:val="00E11C05"/>
    <w:rsid w:val="00E129C6"/>
    <w:rsid w:val="00E12CD3"/>
    <w:rsid w:val="00E12E87"/>
    <w:rsid w:val="00E13719"/>
    <w:rsid w:val="00E13DFD"/>
    <w:rsid w:val="00E13FC4"/>
    <w:rsid w:val="00E1527D"/>
    <w:rsid w:val="00E15A30"/>
    <w:rsid w:val="00E15AED"/>
    <w:rsid w:val="00E163A1"/>
    <w:rsid w:val="00E16EB4"/>
    <w:rsid w:val="00E17556"/>
    <w:rsid w:val="00E1792F"/>
    <w:rsid w:val="00E17D80"/>
    <w:rsid w:val="00E21247"/>
    <w:rsid w:val="00E2152B"/>
    <w:rsid w:val="00E215F3"/>
    <w:rsid w:val="00E21E13"/>
    <w:rsid w:val="00E225EB"/>
    <w:rsid w:val="00E22938"/>
    <w:rsid w:val="00E23013"/>
    <w:rsid w:val="00E23646"/>
    <w:rsid w:val="00E2381E"/>
    <w:rsid w:val="00E23CB5"/>
    <w:rsid w:val="00E23E5F"/>
    <w:rsid w:val="00E24AA4"/>
    <w:rsid w:val="00E253F6"/>
    <w:rsid w:val="00E2557B"/>
    <w:rsid w:val="00E25831"/>
    <w:rsid w:val="00E25876"/>
    <w:rsid w:val="00E25A21"/>
    <w:rsid w:val="00E26466"/>
    <w:rsid w:val="00E27243"/>
    <w:rsid w:val="00E273E9"/>
    <w:rsid w:val="00E27664"/>
    <w:rsid w:val="00E27AAC"/>
    <w:rsid w:val="00E27C85"/>
    <w:rsid w:val="00E27EAA"/>
    <w:rsid w:val="00E30798"/>
    <w:rsid w:val="00E30BB2"/>
    <w:rsid w:val="00E31370"/>
    <w:rsid w:val="00E3148D"/>
    <w:rsid w:val="00E31B9A"/>
    <w:rsid w:val="00E31D03"/>
    <w:rsid w:val="00E320D3"/>
    <w:rsid w:val="00E32599"/>
    <w:rsid w:val="00E32E32"/>
    <w:rsid w:val="00E32E73"/>
    <w:rsid w:val="00E33530"/>
    <w:rsid w:val="00E337C4"/>
    <w:rsid w:val="00E33A9C"/>
    <w:rsid w:val="00E3441D"/>
    <w:rsid w:val="00E3532C"/>
    <w:rsid w:val="00E354A9"/>
    <w:rsid w:val="00E3551F"/>
    <w:rsid w:val="00E364D1"/>
    <w:rsid w:val="00E368F6"/>
    <w:rsid w:val="00E36B13"/>
    <w:rsid w:val="00E36C99"/>
    <w:rsid w:val="00E36F51"/>
    <w:rsid w:val="00E37461"/>
    <w:rsid w:val="00E37FF7"/>
    <w:rsid w:val="00E407C1"/>
    <w:rsid w:val="00E410D2"/>
    <w:rsid w:val="00E41167"/>
    <w:rsid w:val="00E415DD"/>
    <w:rsid w:val="00E41AF8"/>
    <w:rsid w:val="00E41C71"/>
    <w:rsid w:val="00E425DD"/>
    <w:rsid w:val="00E42988"/>
    <w:rsid w:val="00E42ABC"/>
    <w:rsid w:val="00E42DD9"/>
    <w:rsid w:val="00E43258"/>
    <w:rsid w:val="00E4358A"/>
    <w:rsid w:val="00E4358B"/>
    <w:rsid w:val="00E4403A"/>
    <w:rsid w:val="00E44057"/>
    <w:rsid w:val="00E4416A"/>
    <w:rsid w:val="00E44208"/>
    <w:rsid w:val="00E442A0"/>
    <w:rsid w:val="00E445A4"/>
    <w:rsid w:val="00E447CF"/>
    <w:rsid w:val="00E44B21"/>
    <w:rsid w:val="00E44BB3"/>
    <w:rsid w:val="00E44C3E"/>
    <w:rsid w:val="00E4520E"/>
    <w:rsid w:val="00E459D8"/>
    <w:rsid w:val="00E45E36"/>
    <w:rsid w:val="00E45F6D"/>
    <w:rsid w:val="00E465D1"/>
    <w:rsid w:val="00E46BA1"/>
    <w:rsid w:val="00E470CC"/>
    <w:rsid w:val="00E4725E"/>
    <w:rsid w:val="00E4743C"/>
    <w:rsid w:val="00E47516"/>
    <w:rsid w:val="00E475C8"/>
    <w:rsid w:val="00E47B38"/>
    <w:rsid w:val="00E47EB5"/>
    <w:rsid w:val="00E50F2B"/>
    <w:rsid w:val="00E513C6"/>
    <w:rsid w:val="00E51592"/>
    <w:rsid w:val="00E516DF"/>
    <w:rsid w:val="00E51FE7"/>
    <w:rsid w:val="00E5272D"/>
    <w:rsid w:val="00E5280E"/>
    <w:rsid w:val="00E52994"/>
    <w:rsid w:val="00E52A13"/>
    <w:rsid w:val="00E52D5A"/>
    <w:rsid w:val="00E53474"/>
    <w:rsid w:val="00E53A9C"/>
    <w:rsid w:val="00E53EEA"/>
    <w:rsid w:val="00E540F6"/>
    <w:rsid w:val="00E5442A"/>
    <w:rsid w:val="00E547E7"/>
    <w:rsid w:val="00E54A6C"/>
    <w:rsid w:val="00E54C20"/>
    <w:rsid w:val="00E54E7F"/>
    <w:rsid w:val="00E54EB3"/>
    <w:rsid w:val="00E55017"/>
    <w:rsid w:val="00E5563C"/>
    <w:rsid w:val="00E5574B"/>
    <w:rsid w:val="00E55776"/>
    <w:rsid w:val="00E55B11"/>
    <w:rsid w:val="00E55E7A"/>
    <w:rsid w:val="00E56AE5"/>
    <w:rsid w:val="00E56CDF"/>
    <w:rsid w:val="00E57171"/>
    <w:rsid w:val="00E572D9"/>
    <w:rsid w:val="00E57D4D"/>
    <w:rsid w:val="00E57EA3"/>
    <w:rsid w:val="00E602D0"/>
    <w:rsid w:val="00E603AF"/>
    <w:rsid w:val="00E60640"/>
    <w:rsid w:val="00E608FD"/>
    <w:rsid w:val="00E60994"/>
    <w:rsid w:val="00E61132"/>
    <w:rsid w:val="00E6145F"/>
    <w:rsid w:val="00E61478"/>
    <w:rsid w:val="00E61EBF"/>
    <w:rsid w:val="00E62ECA"/>
    <w:rsid w:val="00E63348"/>
    <w:rsid w:val="00E6386F"/>
    <w:rsid w:val="00E638BB"/>
    <w:rsid w:val="00E63C82"/>
    <w:rsid w:val="00E63E93"/>
    <w:rsid w:val="00E64104"/>
    <w:rsid w:val="00E641ED"/>
    <w:rsid w:val="00E642A3"/>
    <w:rsid w:val="00E64629"/>
    <w:rsid w:val="00E64B70"/>
    <w:rsid w:val="00E64B77"/>
    <w:rsid w:val="00E656A2"/>
    <w:rsid w:val="00E65704"/>
    <w:rsid w:val="00E66073"/>
    <w:rsid w:val="00E66103"/>
    <w:rsid w:val="00E66660"/>
    <w:rsid w:val="00E666E1"/>
    <w:rsid w:val="00E667A2"/>
    <w:rsid w:val="00E6693C"/>
    <w:rsid w:val="00E676F8"/>
    <w:rsid w:val="00E67705"/>
    <w:rsid w:val="00E678B1"/>
    <w:rsid w:val="00E6792F"/>
    <w:rsid w:val="00E707C3"/>
    <w:rsid w:val="00E70923"/>
    <w:rsid w:val="00E709DC"/>
    <w:rsid w:val="00E71150"/>
    <w:rsid w:val="00E7121E"/>
    <w:rsid w:val="00E71342"/>
    <w:rsid w:val="00E71559"/>
    <w:rsid w:val="00E71B9B"/>
    <w:rsid w:val="00E72727"/>
    <w:rsid w:val="00E729D7"/>
    <w:rsid w:val="00E73740"/>
    <w:rsid w:val="00E73B18"/>
    <w:rsid w:val="00E73DD0"/>
    <w:rsid w:val="00E74037"/>
    <w:rsid w:val="00E7409D"/>
    <w:rsid w:val="00E7425C"/>
    <w:rsid w:val="00E74569"/>
    <w:rsid w:val="00E74698"/>
    <w:rsid w:val="00E75444"/>
    <w:rsid w:val="00E75ABA"/>
    <w:rsid w:val="00E76608"/>
    <w:rsid w:val="00E767D4"/>
    <w:rsid w:val="00E768EF"/>
    <w:rsid w:val="00E7700F"/>
    <w:rsid w:val="00E770C5"/>
    <w:rsid w:val="00E77AE8"/>
    <w:rsid w:val="00E77CF8"/>
    <w:rsid w:val="00E80413"/>
    <w:rsid w:val="00E809BB"/>
    <w:rsid w:val="00E809DA"/>
    <w:rsid w:val="00E80BD2"/>
    <w:rsid w:val="00E80D06"/>
    <w:rsid w:val="00E8119F"/>
    <w:rsid w:val="00E81237"/>
    <w:rsid w:val="00E81454"/>
    <w:rsid w:val="00E81A6E"/>
    <w:rsid w:val="00E81CED"/>
    <w:rsid w:val="00E824F8"/>
    <w:rsid w:val="00E8289A"/>
    <w:rsid w:val="00E8296F"/>
    <w:rsid w:val="00E82A01"/>
    <w:rsid w:val="00E82CBA"/>
    <w:rsid w:val="00E82E36"/>
    <w:rsid w:val="00E82FE5"/>
    <w:rsid w:val="00E83010"/>
    <w:rsid w:val="00E832AE"/>
    <w:rsid w:val="00E8335A"/>
    <w:rsid w:val="00E83711"/>
    <w:rsid w:val="00E83724"/>
    <w:rsid w:val="00E83775"/>
    <w:rsid w:val="00E8387B"/>
    <w:rsid w:val="00E84448"/>
    <w:rsid w:val="00E845B7"/>
    <w:rsid w:val="00E84AB1"/>
    <w:rsid w:val="00E84E35"/>
    <w:rsid w:val="00E8598E"/>
    <w:rsid w:val="00E859E1"/>
    <w:rsid w:val="00E85E13"/>
    <w:rsid w:val="00E85EC6"/>
    <w:rsid w:val="00E86554"/>
    <w:rsid w:val="00E87526"/>
    <w:rsid w:val="00E876F6"/>
    <w:rsid w:val="00E8779F"/>
    <w:rsid w:val="00E903B9"/>
    <w:rsid w:val="00E9070E"/>
    <w:rsid w:val="00E908A1"/>
    <w:rsid w:val="00E909F7"/>
    <w:rsid w:val="00E90A01"/>
    <w:rsid w:val="00E91560"/>
    <w:rsid w:val="00E916AD"/>
    <w:rsid w:val="00E91752"/>
    <w:rsid w:val="00E91CD1"/>
    <w:rsid w:val="00E91D49"/>
    <w:rsid w:val="00E91D5E"/>
    <w:rsid w:val="00E92524"/>
    <w:rsid w:val="00E9288D"/>
    <w:rsid w:val="00E92A7F"/>
    <w:rsid w:val="00E93227"/>
    <w:rsid w:val="00E933F9"/>
    <w:rsid w:val="00E9378A"/>
    <w:rsid w:val="00E937DD"/>
    <w:rsid w:val="00E93863"/>
    <w:rsid w:val="00E93A4D"/>
    <w:rsid w:val="00E93A5F"/>
    <w:rsid w:val="00E93B1F"/>
    <w:rsid w:val="00E9468E"/>
    <w:rsid w:val="00E94827"/>
    <w:rsid w:val="00E949AB"/>
    <w:rsid w:val="00E94A15"/>
    <w:rsid w:val="00E94C28"/>
    <w:rsid w:val="00E9557D"/>
    <w:rsid w:val="00E955E8"/>
    <w:rsid w:val="00E95C02"/>
    <w:rsid w:val="00E963D5"/>
    <w:rsid w:val="00E963FD"/>
    <w:rsid w:val="00E9647D"/>
    <w:rsid w:val="00E9673A"/>
    <w:rsid w:val="00E967A6"/>
    <w:rsid w:val="00E9681F"/>
    <w:rsid w:val="00E96AD8"/>
    <w:rsid w:val="00E97150"/>
    <w:rsid w:val="00E97258"/>
    <w:rsid w:val="00E97369"/>
    <w:rsid w:val="00E974D5"/>
    <w:rsid w:val="00E97979"/>
    <w:rsid w:val="00E97B89"/>
    <w:rsid w:val="00EA0311"/>
    <w:rsid w:val="00EA06A4"/>
    <w:rsid w:val="00EA07C7"/>
    <w:rsid w:val="00EA0BF6"/>
    <w:rsid w:val="00EA0E92"/>
    <w:rsid w:val="00EA1626"/>
    <w:rsid w:val="00EA1BC1"/>
    <w:rsid w:val="00EA1FC9"/>
    <w:rsid w:val="00EA20E5"/>
    <w:rsid w:val="00EA24ED"/>
    <w:rsid w:val="00EA288B"/>
    <w:rsid w:val="00EA2CC2"/>
    <w:rsid w:val="00EA47E7"/>
    <w:rsid w:val="00EA490F"/>
    <w:rsid w:val="00EA5262"/>
    <w:rsid w:val="00EA532A"/>
    <w:rsid w:val="00EA6112"/>
    <w:rsid w:val="00EA670B"/>
    <w:rsid w:val="00EA69A2"/>
    <w:rsid w:val="00EA6A1A"/>
    <w:rsid w:val="00EA6AEA"/>
    <w:rsid w:val="00EA73AA"/>
    <w:rsid w:val="00EA7519"/>
    <w:rsid w:val="00EA7A4B"/>
    <w:rsid w:val="00EA7D1B"/>
    <w:rsid w:val="00EA7E57"/>
    <w:rsid w:val="00EA7EFD"/>
    <w:rsid w:val="00EA7F97"/>
    <w:rsid w:val="00EB0004"/>
    <w:rsid w:val="00EB0311"/>
    <w:rsid w:val="00EB0404"/>
    <w:rsid w:val="00EB07A9"/>
    <w:rsid w:val="00EB0893"/>
    <w:rsid w:val="00EB0BBE"/>
    <w:rsid w:val="00EB0C66"/>
    <w:rsid w:val="00EB0D9A"/>
    <w:rsid w:val="00EB0FE7"/>
    <w:rsid w:val="00EB10D5"/>
    <w:rsid w:val="00EB15AE"/>
    <w:rsid w:val="00EB1D33"/>
    <w:rsid w:val="00EB2324"/>
    <w:rsid w:val="00EB2828"/>
    <w:rsid w:val="00EB284E"/>
    <w:rsid w:val="00EB2A7D"/>
    <w:rsid w:val="00EB2B25"/>
    <w:rsid w:val="00EB311A"/>
    <w:rsid w:val="00EB31F1"/>
    <w:rsid w:val="00EB338B"/>
    <w:rsid w:val="00EB3590"/>
    <w:rsid w:val="00EB3B69"/>
    <w:rsid w:val="00EB402B"/>
    <w:rsid w:val="00EB48D3"/>
    <w:rsid w:val="00EB5000"/>
    <w:rsid w:val="00EB503B"/>
    <w:rsid w:val="00EB5C09"/>
    <w:rsid w:val="00EB5C47"/>
    <w:rsid w:val="00EB5EE7"/>
    <w:rsid w:val="00EB63BA"/>
    <w:rsid w:val="00EB646F"/>
    <w:rsid w:val="00EB68B6"/>
    <w:rsid w:val="00EB7DE5"/>
    <w:rsid w:val="00EC0104"/>
    <w:rsid w:val="00EC013C"/>
    <w:rsid w:val="00EC0150"/>
    <w:rsid w:val="00EC029F"/>
    <w:rsid w:val="00EC0522"/>
    <w:rsid w:val="00EC06E6"/>
    <w:rsid w:val="00EC096F"/>
    <w:rsid w:val="00EC0D19"/>
    <w:rsid w:val="00EC13C3"/>
    <w:rsid w:val="00EC1647"/>
    <w:rsid w:val="00EC1830"/>
    <w:rsid w:val="00EC1C7C"/>
    <w:rsid w:val="00EC200F"/>
    <w:rsid w:val="00EC21C8"/>
    <w:rsid w:val="00EC2221"/>
    <w:rsid w:val="00EC28B7"/>
    <w:rsid w:val="00EC29C9"/>
    <w:rsid w:val="00EC2AEC"/>
    <w:rsid w:val="00EC34FF"/>
    <w:rsid w:val="00EC356B"/>
    <w:rsid w:val="00EC3724"/>
    <w:rsid w:val="00EC37BA"/>
    <w:rsid w:val="00EC394C"/>
    <w:rsid w:val="00EC3B84"/>
    <w:rsid w:val="00EC4270"/>
    <w:rsid w:val="00EC42B6"/>
    <w:rsid w:val="00EC43BA"/>
    <w:rsid w:val="00EC4824"/>
    <w:rsid w:val="00EC48B6"/>
    <w:rsid w:val="00EC5DBC"/>
    <w:rsid w:val="00EC60F7"/>
    <w:rsid w:val="00EC646A"/>
    <w:rsid w:val="00EC6AFB"/>
    <w:rsid w:val="00EC6BB5"/>
    <w:rsid w:val="00EC7115"/>
    <w:rsid w:val="00EC714E"/>
    <w:rsid w:val="00EC7880"/>
    <w:rsid w:val="00EC7968"/>
    <w:rsid w:val="00ED041E"/>
    <w:rsid w:val="00ED0D2A"/>
    <w:rsid w:val="00ED0E41"/>
    <w:rsid w:val="00ED14BF"/>
    <w:rsid w:val="00ED16C7"/>
    <w:rsid w:val="00ED16F5"/>
    <w:rsid w:val="00ED1924"/>
    <w:rsid w:val="00ED22E8"/>
    <w:rsid w:val="00ED269C"/>
    <w:rsid w:val="00ED2CB5"/>
    <w:rsid w:val="00ED2D38"/>
    <w:rsid w:val="00ED3809"/>
    <w:rsid w:val="00ED3CE7"/>
    <w:rsid w:val="00ED3EFC"/>
    <w:rsid w:val="00ED3F95"/>
    <w:rsid w:val="00ED4300"/>
    <w:rsid w:val="00ED45D9"/>
    <w:rsid w:val="00ED4634"/>
    <w:rsid w:val="00ED4C63"/>
    <w:rsid w:val="00ED4C8C"/>
    <w:rsid w:val="00ED4E2F"/>
    <w:rsid w:val="00ED4F8C"/>
    <w:rsid w:val="00ED5202"/>
    <w:rsid w:val="00ED6171"/>
    <w:rsid w:val="00ED64BB"/>
    <w:rsid w:val="00ED67DD"/>
    <w:rsid w:val="00ED6A62"/>
    <w:rsid w:val="00ED6DD6"/>
    <w:rsid w:val="00ED776E"/>
    <w:rsid w:val="00EE00B0"/>
    <w:rsid w:val="00EE0685"/>
    <w:rsid w:val="00EE074B"/>
    <w:rsid w:val="00EE0C78"/>
    <w:rsid w:val="00EE0E1B"/>
    <w:rsid w:val="00EE0F7E"/>
    <w:rsid w:val="00EE123E"/>
    <w:rsid w:val="00EE14A0"/>
    <w:rsid w:val="00EE1931"/>
    <w:rsid w:val="00EE1986"/>
    <w:rsid w:val="00EE1A1A"/>
    <w:rsid w:val="00EE1E1B"/>
    <w:rsid w:val="00EE273D"/>
    <w:rsid w:val="00EE308E"/>
    <w:rsid w:val="00EE33A8"/>
    <w:rsid w:val="00EE392E"/>
    <w:rsid w:val="00EE3BDC"/>
    <w:rsid w:val="00EE43CC"/>
    <w:rsid w:val="00EE677B"/>
    <w:rsid w:val="00EE67CE"/>
    <w:rsid w:val="00EE6CAB"/>
    <w:rsid w:val="00EE700A"/>
    <w:rsid w:val="00EE70C3"/>
    <w:rsid w:val="00EE7849"/>
    <w:rsid w:val="00EE7870"/>
    <w:rsid w:val="00EE7BF4"/>
    <w:rsid w:val="00EF09A2"/>
    <w:rsid w:val="00EF0C73"/>
    <w:rsid w:val="00EF0CFC"/>
    <w:rsid w:val="00EF0E4E"/>
    <w:rsid w:val="00EF1483"/>
    <w:rsid w:val="00EF178A"/>
    <w:rsid w:val="00EF191B"/>
    <w:rsid w:val="00EF2475"/>
    <w:rsid w:val="00EF26DB"/>
    <w:rsid w:val="00EF29DE"/>
    <w:rsid w:val="00EF353C"/>
    <w:rsid w:val="00EF35ED"/>
    <w:rsid w:val="00EF3D33"/>
    <w:rsid w:val="00EF3F7D"/>
    <w:rsid w:val="00EF4577"/>
    <w:rsid w:val="00EF45DB"/>
    <w:rsid w:val="00EF49A8"/>
    <w:rsid w:val="00EF4CA7"/>
    <w:rsid w:val="00EF4DE2"/>
    <w:rsid w:val="00EF4ED5"/>
    <w:rsid w:val="00EF502D"/>
    <w:rsid w:val="00EF57EB"/>
    <w:rsid w:val="00EF5DC4"/>
    <w:rsid w:val="00EF6155"/>
    <w:rsid w:val="00EF6649"/>
    <w:rsid w:val="00EF6F69"/>
    <w:rsid w:val="00EF70E5"/>
    <w:rsid w:val="00EF73AA"/>
    <w:rsid w:val="00EF797D"/>
    <w:rsid w:val="00F00019"/>
    <w:rsid w:val="00F004F0"/>
    <w:rsid w:val="00F00795"/>
    <w:rsid w:val="00F009FD"/>
    <w:rsid w:val="00F00B60"/>
    <w:rsid w:val="00F00DB1"/>
    <w:rsid w:val="00F01110"/>
    <w:rsid w:val="00F01A33"/>
    <w:rsid w:val="00F01B46"/>
    <w:rsid w:val="00F01CD7"/>
    <w:rsid w:val="00F01D1A"/>
    <w:rsid w:val="00F021DD"/>
    <w:rsid w:val="00F0240C"/>
    <w:rsid w:val="00F02437"/>
    <w:rsid w:val="00F028C8"/>
    <w:rsid w:val="00F03271"/>
    <w:rsid w:val="00F033C8"/>
    <w:rsid w:val="00F04121"/>
    <w:rsid w:val="00F04C63"/>
    <w:rsid w:val="00F052BB"/>
    <w:rsid w:val="00F052DB"/>
    <w:rsid w:val="00F0549B"/>
    <w:rsid w:val="00F054F6"/>
    <w:rsid w:val="00F05B02"/>
    <w:rsid w:val="00F05D9B"/>
    <w:rsid w:val="00F05E3E"/>
    <w:rsid w:val="00F05EE5"/>
    <w:rsid w:val="00F060FA"/>
    <w:rsid w:val="00F0635A"/>
    <w:rsid w:val="00F0645A"/>
    <w:rsid w:val="00F06529"/>
    <w:rsid w:val="00F06A24"/>
    <w:rsid w:val="00F06A65"/>
    <w:rsid w:val="00F06CE1"/>
    <w:rsid w:val="00F06DF4"/>
    <w:rsid w:val="00F072EA"/>
    <w:rsid w:val="00F07635"/>
    <w:rsid w:val="00F076BB"/>
    <w:rsid w:val="00F0770C"/>
    <w:rsid w:val="00F07879"/>
    <w:rsid w:val="00F07E1D"/>
    <w:rsid w:val="00F07EF6"/>
    <w:rsid w:val="00F10256"/>
    <w:rsid w:val="00F10A09"/>
    <w:rsid w:val="00F1144F"/>
    <w:rsid w:val="00F11580"/>
    <w:rsid w:val="00F11A6E"/>
    <w:rsid w:val="00F1209F"/>
    <w:rsid w:val="00F1355E"/>
    <w:rsid w:val="00F136B5"/>
    <w:rsid w:val="00F1383C"/>
    <w:rsid w:val="00F139E8"/>
    <w:rsid w:val="00F13AA5"/>
    <w:rsid w:val="00F13D00"/>
    <w:rsid w:val="00F146A3"/>
    <w:rsid w:val="00F146D1"/>
    <w:rsid w:val="00F147FF"/>
    <w:rsid w:val="00F1489D"/>
    <w:rsid w:val="00F14CBD"/>
    <w:rsid w:val="00F14DD2"/>
    <w:rsid w:val="00F1560B"/>
    <w:rsid w:val="00F15728"/>
    <w:rsid w:val="00F15B9E"/>
    <w:rsid w:val="00F15CFE"/>
    <w:rsid w:val="00F1658B"/>
    <w:rsid w:val="00F16639"/>
    <w:rsid w:val="00F1694C"/>
    <w:rsid w:val="00F16975"/>
    <w:rsid w:val="00F169D1"/>
    <w:rsid w:val="00F16BC0"/>
    <w:rsid w:val="00F16FD5"/>
    <w:rsid w:val="00F1704C"/>
    <w:rsid w:val="00F17073"/>
    <w:rsid w:val="00F171DB"/>
    <w:rsid w:val="00F172CD"/>
    <w:rsid w:val="00F1752B"/>
    <w:rsid w:val="00F1752C"/>
    <w:rsid w:val="00F179AD"/>
    <w:rsid w:val="00F17E9C"/>
    <w:rsid w:val="00F17F83"/>
    <w:rsid w:val="00F20203"/>
    <w:rsid w:val="00F20400"/>
    <w:rsid w:val="00F2087A"/>
    <w:rsid w:val="00F20C48"/>
    <w:rsid w:val="00F21134"/>
    <w:rsid w:val="00F2168A"/>
    <w:rsid w:val="00F217D4"/>
    <w:rsid w:val="00F217E2"/>
    <w:rsid w:val="00F2312F"/>
    <w:rsid w:val="00F2335B"/>
    <w:rsid w:val="00F2398D"/>
    <w:rsid w:val="00F23E31"/>
    <w:rsid w:val="00F24D03"/>
    <w:rsid w:val="00F24DFE"/>
    <w:rsid w:val="00F25138"/>
    <w:rsid w:val="00F25195"/>
    <w:rsid w:val="00F2529C"/>
    <w:rsid w:val="00F255C8"/>
    <w:rsid w:val="00F255F7"/>
    <w:rsid w:val="00F2562E"/>
    <w:rsid w:val="00F25669"/>
    <w:rsid w:val="00F2578A"/>
    <w:rsid w:val="00F25959"/>
    <w:rsid w:val="00F25CCC"/>
    <w:rsid w:val="00F25D65"/>
    <w:rsid w:val="00F25F4B"/>
    <w:rsid w:val="00F260B6"/>
    <w:rsid w:val="00F26771"/>
    <w:rsid w:val="00F2684F"/>
    <w:rsid w:val="00F26909"/>
    <w:rsid w:val="00F26A38"/>
    <w:rsid w:val="00F275B8"/>
    <w:rsid w:val="00F275F9"/>
    <w:rsid w:val="00F277BE"/>
    <w:rsid w:val="00F27F80"/>
    <w:rsid w:val="00F30039"/>
    <w:rsid w:val="00F305CC"/>
    <w:rsid w:val="00F30718"/>
    <w:rsid w:val="00F3091A"/>
    <w:rsid w:val="00F30C80"/>
    <w:rsid w:val="00F30D33"/>
    <w:rsid w:val="00F30E45"/>
    <w:rsid w:val="00F3105C"/>
    <w:rsid w:val="00F313E6"/>
    <w:rsid w:val="00F31433"/>
    <w:rsid w:val="00F31AA4"/>
    <w:rsid w:val="00F31E02"/>
    <w:rsid w:val="00F3213D"/>
    <w:rsid w:val="00F321AF"/>
    <w:rsid w:val="00F32444"/>
    <w:rsid w:val="00F324B0"/>
    <w:rsid w:val="00F329AB"/>
    <w:rsid w:val="00F32E2B"/>
    <w:rsid w:val="00F33104"/>
    <w:rsid w:val="00F33264"/>
    <w:rsid w:val="00F336DA"/>
    <w:rsid w:val="00F3377B"/>
    <w:rsid w:val="00F33839"/>
    <w:rsid w:val="00F338CB"/>
    <w:rsid w:val="00F347F9"/>
    <w:rsid w:val="00F34A51"/>
    <w:rsid w:val="00F34B01"/>
    <w:rsid w:val="00F34B0E"/>
    <w:rsid w:val="00F36476"/>
    <w:rsid w:val="00F3650E"/>
    <w:rsid w:val="00F36653"/>
    <w:rsid w:val="00F36C53"/>
    <w:rsid w:val="00F373F3"/>
    <w:rsid w:val="00F37417"/>
    <w:rsid w:val="00F3773B"/>
    <w:rsid w:val="00F378A2"/>
    <w:rsid w:val="00F37D05"/>
    <w:rsid w:val="00F37D94"/>
    <w:rsid w:val="00F40188"/>
    <w:rsid w:val="00F40390"/>
    <w:rsid w:val="00F4058A"/>
    <w:rsid w:val="00F4079B"/>
    <w:rsid w:val="00F40BB7"/>
    <w:rsid w:val="00F40BDD"/>
    <w:rsid w:val="00F40F81"/>
    <w:rsid w:val="00F41048"/>
    <w:rsid w:val="00F413A6"/>
    <w:rsid w:val="00F4142F"/>
    <w:rsid w:val="00F418CC"/>
    <w:rsid w:val="00F41A1B"/>
    <w:rsid w:val="00F42191"/>
    <w:rsid w:val="00F428CE"/>
    <w:rsid w:val="00F42B83"/>
    <w:rsid w:val="00F42D55"/>
    <w:rsid w:val="00F432A8"/>
    <w:rsid w:val="00F43731"/>
    <w:rsid w:val="00F43E2D"/>
    <w:rsid w:val="00F43E71"/>
    <w:rsid w:val="00F44234"/>
    <w:rsid w:val="00F44484"/>
    <w:rsid w:val="00F448AE"/>
    <w:rsid w:val="00F44E46"/>
    <w:rsid w:val="00F44EBB"/>
    <w:rsid w:val="00F451D3"/>
    <w:rsid w:val="00F454C0"/>
    <w:rsid w:val="00F45EC2"/>
    <w:rsid w:val="00F46B40"/>
    <w:rsid w:val="00F4734E"/>
    <w:rsid w:val="00F47850"/>
    <w:rsid w:val="00F47D0F"/>
    <w:rsid w:val="00F50D35"/>
    <w:rsid w:val="00F51460"/>
    <w:rsid w:val="00F51B9A"/>
    <w:rsid w:val="00F526B4"/>
    <w:rsid w:val="00F53222"/>
    <w:rsid w:val="00F532A8"/>
    <w:rsid w:val="00F539C8"/>
    <w:rsid w:val="00F53CEA"/>
    <w:rsid w:val="00F54196"/>
    <w:rsid w:val="00F543D9"/>
    <w:rsid w:val="00F5448B"/>
    <w:rsid w:val="00F5542E"/>
    <w:rsid w:val="00F5554C"/>
    <w:rsid w:val="00F559B8"/>
    <w:rsid w:val="00F564C5"/>
    <w:rsid w:val="00F56611"/>
    <w:rsid w:val="00F569F3"/>
    <w:rsid w:val="00F56A0E"/>
    <w:rsid w:val="00F56A6A"/>
    <w:rsid w:val="00F56BA6"/>
    <w:rsid w:val="00F5708A"/>
    <w:rsid w:val="00F60716"/>
    <w:rsid w:val="00F60BC0"/>
    <w:rsid w:val="00F60F0A"/>
    <w:rsid w:val="00F60F18"/>
    <w:rsid w:val="00F614E0"/>
    <w:rsid w:val="00F6262B"/>
    <w:rsid w:val="00F62976"/>
    <w:rsid w:val="00F62F63"/>
    <w:rsid w:val="00F63A3F"/>
    <w:rsid w:val="00F63D4D"/>
    <w:rsid w:val="00F650CE"/>
    <w:rsid w:val="00F65318"/>
    <w:rsid w:val="00F654EE"/>
    <w:rsid w:val="00F65673"/>
    <w:rsid w:val="00F656A8"/>
    <w:rsid w:val="00F65969"/>
    <w:rsid w:val="00F65CAD"/>
    <w:rsid w:val="00F65F3E"/>
    <w:rsid w:val="00F66191"/>
    <w:rsid w:val="00F66B11"/>
    <w:rsid w:val="00F674F9"/>
    <w:rsid w:val="00F67D36"/>
    <w:rsid w:val="00F70905"/>
    <w:rsid w:val="00F70CB4"/>
    <w:rsid w:val="00F70DF5"/>
    <w:rsid w:val="00F70E85"/>
    <w:rsid w:val="00F70EB6"/>
    <w:rsid w:val="00F71A20"/>
    <w:rsid w:val="00F71E6D"/>
    <w:rsid w:val="00F724B0"/>
    <w:rsid w:val="00F724E8"/>
    <w:rsid w:val="00F72E8B"/>
    <w:rsid w:val="00F7313B"/>
    <w:rsid w:val="00F73477"/>
    <w:rsid w:val="00F73B20"/>
    <w:rsid w:val="00F73CA2"/>
    <w:rsid w:val="00F73EE6"/>
    <w:rsid w:val="00F74570"/>
    <w:rsid w:val="00F75A7B"/>
    <w:rsid w:val="00F76041"/>
    <w:rsid w:val="00F7612D"/>
    <w:rsid w:val="00F77614"/>
    <w:rsid w:val="00F778CC"/>
    <w:rsid w:val="00F77A08"/>
    <w:rsid w:val="00F77E31"/>
    <w:rsid w:val="00F80285"/>
    <w:rsid w:val="00F80324"/>
    <w:rsid w:val="00F8043D"/>
    <w:rsid w:val="00F8047B"/>
    <w:rsid w:val="00F8063F"/>
    <w:rsid w:val="00F8071C"/>
    <w:rsid w:val="00F80736"/>
    <w:rsid w:val="00F807F9"/>
    <w:rsid w:val="00F80F0D"/>
    <w:rsid w:val="00F80F39"/>
    <w:rsid w:val="00F81037"/>
    <w:rsid w:val="00F813F5"/>
    <w:rsid w:val="00F8187F"/>
    <w:rsid w:val="00F81F60"/>
    <w:rsid w:val="00F82D85"/>
    <w:rsid w:val="00F82E32"/>
    <w:rsid w:val="00F82F22"/>
    <w:rsid w:val="00F83152"/>
    <w:rsid w:val="00F8370A"/>
    <w:rsid w:val="00F83E8B"/>
    <w:rsid w:val="00F84236"/>
    <w:rsid w:val="00F84537"/>
    <w:rsid w:val="00F84A63"/>
    <w:rsid w:val="00F84C22"/>
    <w:rsid w:val="00F84F4D"/>
    <w:rsid w:val="00F854A6"/>
    <w:rsid w:val="00F857A7"/>
    <w:rsid w:val="00F857DD"/>
    <w:rsid w:val="00F858DF"/>
    <w:rsid w:val="00F86694"/>
    <w:rsid w:val="00F8669A"/>
    <w:rsid w:val="00F86941"/>
    <w:rsid w:val="00F86B1F"/>
    <w:rsid w:val="00F872DA"/>
    <w:rsid w:val="00F8735D"/>
    <w:rsid w:val="00F87400"/>
    <w:rsid w:val="00F87BE3"/>
    <w:rsid w:val="00F90271"/>
    <w:rsid w:val="00F903B4"/>
    <w:rsid w:val="00F9072F"/>
    <w:rsid w:val="00F909C3"/>
    <w:rsid w:val="00F90C9D"/>
    <w:rsid w:val="00F90F6E"/>
    <w:rsid w:val="00F9122C"/>
    <w:rsid w:val="00F9129A"/>
    <w:rsid w:val="00F91605"/>
    <w:rsid w:val="00F9168E"/>
    <w:rsid w:val="00F91B2E"/>
    <w:rsid w:val="00F91FE6"/>
    <w:rsid w:val="00F923C8"/>
    <w:rsid w:val="00F92B1E"/>
    <w:rsid w:val="00F93187"/>
    <w:rsid w:val="00F93227"/>
    <w:rsid w:val="00F93445"/>
    <w:rsid w:val="00F93450"/>
    <w:rsid w:val="00F9388B"/>
    <w:rsid w:val="00F9430D"/>
    <w:rsid w:val="00F94627"/>
    <w:rsid w:val="00F94A70"/>
    <w:rsid w:val="00F94CDF"/>
    <w:rsid w:val="00F94FE6"/>
    <w:rsid w:val="00F956C7"/>
    <w:rsid w:val="00F95E00"/>
    <w:rsid w:val="00F95F5C"/>
    <w:rsid w:val="00F95FB4"/>
    <w:rsid w:val="00F9640C"/>
    <w:rsid w:val="00F96925"/>
    <w:rsid w:val="00F96BD5"/>
    <w:rsid w:val="00F96DBE"/>
    <w:rsid w:val="00F97512"/>
    <w:rsid w:val="00F97632"/>
    <w:rsid w:val="00F978B5"/>
    <w:rsid w:val="00F97B72"/>
    <w:rsid w:val="00FA028F"/>
    <w:rsid w:val="00FA083C"/>
    <w:rsid w:val="00FA124B"/>
    <w:rsid w:val="00FA1AF2"/>
    <w:rsid w:val="00FA1B28"/>
    <w:rsid w:val="00FA1BC7"/>
    <w:rsid w:val="00FA1F79"/>
    <w:rsid w:val="00FA2F6D"/>
    <w:rsid w:val="00FA326A"/>
    <w:rsid w:val="00FA3707"/>
    <w:rsid w:val="00FA3BFB"/>
    <w:rsid w:val="00FA3C25"/>
    <w:rsid w:val="00FA3E5C"/>
    <w:rsid w:val="00FA4B1F"/>
    <w:rsid w:val="00FA4F4E"/>
    <w:rsid w:val="00FA5719"/>
    <w:rsid w:val="00FA5CD5"/>
    <w:rsid w:val="00FA6075"/>
    <w:rsid w:val="00FA60B0"/>
    <w:rsid w:val="00FA6115"/>
    <w:rsid w:val="00FA63BF"/>
    <w:rsid w:val="00FA71CE"/>
    <w:rsid w:val="00FA7C9E"/>
    <w:rsid w:val="00FB0305"/>
    <w:rsid w:val="00FB034D"/>
    <w:rsid w:val="00FB060A"/>
    <w:rsid w:val="00FB0C6F"/>
    <w:rsid w:val="00FB0CE0"/>
    <w:rsid w:val="00FB0E8E"/>
    <w:rsid w:val="00FB13F4"/>
    <w:rsid w:val="00FB1972"/>
    <w:rsid w:val="00FB1F01"/>
    <w:rsid w:val="00FB2575"/>
    <w:rsid w:val="00FB29C6"/>
    <w:rsid w:val="00FB2A4F"/>
    <w:rsid w:val="00FB2AFE"/>
    <w:rsid w:val="00FB2CF2"/>
    <w:rsid w:val="00FB3065"/>
    <w:rsid w:val="00FB310A"/>
    <w:rsid w:val="00FB39FD"/>
    <w:rsid w:val="00FB3AF3"/>
    <w:rsid w:val="00FB42B3"/>
    <w:rsid w:val="00FB4401"/>
    <w:rsid w:val="00FB4574"/>
    <w:rsid w:val="00FB464F"/>
    <w:rsid w:val="00FB4667"/>
    <w:rsid w:val="00FB49D4"/>
    <w:rsid w:val="00FB4C54"/>
    <w:rsid w:val="00FB50D1"/>
    <w:rsid w:val="00FB5170"/>
    <w:rsid w:val="00FB552A"/>
    <w:rsid w:val="00FB552D"/>
    <w:rsid w:val="00FB566D"/>
    <w:rsid w:val="00FB5A38"/>
    <w:rsid w:val="00FB5D29"/>
    <w:rsid w:val="00FB600F"/>
    <w:rsid w:val="00FB6B3F"/>
    <w:rsid w:val="00FB6C2F"/>
    <w:rsid w:val="00FB6D8D"/>
    <w:rsid w:val="00FB7139"/>
    <w:rsid w:val="00FB7356"/>
    <w:rsid w:val="00FB7616"/>
    <w:rsid w:val="00FB76BB"/>
    <w:rsid w:val="00FB773A"/>
    <w:rsid w:val="00FB79DC"/>
    <w:rsid w:val="00FB7D9A"/>
    <w:rsid w:val="00FC0214"/>
    <w:rsid w:val="00FC084E"/>
    <w:rsid w:val="00FC0BB4"/>
    <w:rsid w:val="00FC0D1D"/>
    <w:rsid w:val="00FC0F32"/>
    <w:rsid w:val="00FC104C"/>
    <w:rsid w:val="00FC13D5"/>
    <w:rsid w:val="00FC1437"/>
    <w:rsid w:val="00FC1DA9"/>
    <w:rsid w:val="00FC2084"/>
    <w:rsid w:val="00FC23C0"/>
    <w:rsid w:val="00FC25C1"/>
    <w:rsid w:val="00FC2BFA"/>
    <w:rsid w:val="00FC33CA"/>
    <w:rsid w:val="00FC3733"/>
    <w:rsid w:val="00FC3FAB"/>
    <w:rsid w:val="00FC4398"/>
    <w:rsid w:val="00FC4725"/>
    <w:rsid w:val="00FC484B"/>
    <w:rsid w:val="00FC4927"/>
    <w:rsid w:val="00FC494D"/>
    <w:rsid w:val="00FC49CF"/>
    <w:rsid w:val="00FC551F"/>
    <w:rsid w:val="00FC563D"/>
    <w:rsid w:val="00FC5E87"/>
    <w:rsid w:val="00FC6132"/>
    <w:rsid w:val="00FC6A01"/>
    <w:rsid w:val="00FC6C3D"/>
    <w:rsid w:val="00FC6E09"/>
    <w:rsid w:val="00FC70EF"/>
    <w:rsid w:val="00FC7128"/>
    <w:rsid w:val="00FC72B1"/>
    <w:rsid w:val="00FC7ADB"/>
    <w:rsid w:val="00FC7DEB"/>
    <w:rsid w:val="00FD008B"/>
    <w:rsid w:val="00FD03B0"/>
    <w:rsid w:val="00FD0D9A"/>
    <w:rsid w:val="00FD13D6"/>
    <w:rsid w:val="00FD1524"/>
    <w:rsid w:val="00FD16C5"/>
    <w:rsid w:val="00FD1BB9"/>
    <w:rsid w:val="00FD32FF"/>
    <w:rsid w:val="00FD3522"/>
    <w:rsid w:val="00FD358E"/>
    <w:rsid w:val="00FD3765"/>
    <w:rsid w:val="00FD377C"/>
    <w:rsid w:val="00FD38E3"/>
    <w:rsid w:val="00FD39C3"/>
    <w:rsid w:val="00FD3D69"/>
    <w:rsid w:val="00FD3E2A"/>
    <w:rsid w:val="00FD4252"/>
    <w:rsid w:val="00FD437F"/>
    <w:rsid w:val="00FD49FA"/>
    <w:rsid w:val="00FD4C3C"/>
    <w:rsid w:val="00FD51E0"/>
    <w:rsid w:val="00FD54AB"/>
    <w:rsid w:val="00FD575C"/>
    <w:rsid w:val="00FD5861"/>
    <w:rsid w:val="00FD58F9"/>
    <w:rsid w:val="00FD5ABF"/>
    <w:rsid w:val="00FD61EC"/>
    <w:rsid w:val="00FD6B63"/>
    <w:rsid w:val="00FD7F33"/>
    <w:rsid w:val="00FE0104"/>
    <w:rsid w:val="00FE09BB"/>
    <w:rsid w:val="00FE0E1C"/>
    <w:rsid w:val="00FE132F"/>
    <w:rsid w:val="00FE25C4"/>
    <w:rsid w:val="00FE26C2"/>
    <w:rsid w:val="00FE2CD6"/>
    <w:rsid w:val="00FE2D1B"/>
    <w:rsid w:val="00FE34E5"/>
    <w:rsid w:val="00FE3BF0"/>
    <w:rsid w:val="00FE4533"/>
    <w:rsid w:val="00FE48B1"/>
    <w:rsid w:val="00FE49FF"/>
    <w:rsid w:val="00FE5141"/>
    <w:rsid w:val="00FE56CC"/>
    <w:rsid w:val="00FE5D29"/>
    <w:rsid w:val="00FE61EA"/>
    <w:rsid w:val="00FE6395"/>
    <w:rsid w:val="00FE6BA2"/>
    <w:rsid w:val="00FE6BC0"/>
    <w:rsid w:val="00FE6DE6"/>
    <w:rsid w:val="00FE6F42"/>
    <w:rsid w:val="00FE7B03"/>
    <w:rsid w:val="00FE7F90"/>
    <w:rsid w:val="00FF0074"/>
    <w:rsid w:val="00FF007F"/>
    <w:rsid w:val="00FF083E"/>
    <w:rsid w:val="00FF0C87"/>
    <w:rsid w:val="00FF1278"/>
    <w:rsid w:val="00FF163D"/>
    <w:rsid w:val="00FF17D0"/>
    <w:rsid w:val="00FF18D4"/>
    <w:rsid w:val="00FF1B2E"/>
    <w:rsid w:val="00FF1BF0"/>
    <w:rsid w:val="00FF2771"/>
    <w:rsid w:val="00FF2BE5"/>
    <w:rsid w:val="00FF3178"/>
    <w:rsid w:val="00FF45F8"/>
    <w:rsid w:val="00FF4B79"/>
    <w:rsid w:val="00FF51D3"/>
    <w:rsid w:val="00FF59D7"/>
    <w:rsid w:val="00FF5C82"/>
    <w:rsid w:val="00FF6042"/>
    <w:rsid w:val="00FF62CC"/>
    <w:rsid w:val="00FF6633"/>
    <w:rsid w:val="00FF698A"/>
    <w:rsid w:val="00FF714C"/>
    <w:rsid w:val="00FF7956"/>
    <w:rsid w:val="00FF7AC1"/>
    <w:rsid w:val="00FF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51582"/>
  <w15:chartTrackingRefBased/>
  <w15:docId w15:val="{81C646D2-6297-4B18-9A91-7AD6181BF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SimSun" w:hAnsi="Arial" w:cs="Arial"/>
        <w:color w:val="000000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11C"/>
    <w:pPr>
      <w:spacing w:after="0" w:line="240" w:lineRule="auto"/>
    </w:pPr>
    <w:rPr>
      <w:rFonts w:asciiTheme="minorHAnsi" w:eastAsiaTheme="minorEastAsia" w:hAnsiTheme="minorHAnsi" w:cstheme="minorBidi"/>
      <w:color w:val="auto"/>
      <w:sz w:val="24"/>
      <w:szCs w:val="24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A56EBD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11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A711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E1A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A29"/>
    <w:rPr>
      <w:rFonts w:asciiTheme="minorHAnsi" w:eastAsiaTheme="minorEastAsia" w:hAnsiTheme="minorHAnsi" w:cstheme="minorBidi"/>
      <w:color w:val="auto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E1A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A29"/>
    <w:rPr>
      <w:rFonts w:asciiTheme="minorHAnsi" w:eastAsiaTheme="minorEastAsia" w:hAnsiTheme="minorHAnsi" w:cstheme="minorBidi"/>
      <w:color w:val="auto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E5F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5F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F6B"/>
    <w:rPr>
      <w:rFonts w:asciiTheme="minorHAnsi" w:eastAsiaTheme="minorEastAsia" w:hAnsiTheme="minorHAnsi" w:cstheme="minorBidi"/>
      <w:color w:val="auto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F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F6B"/>
    <w:rPr>
      <w:rFonts w:asciiTheme="minorHAnsi" w:eastAsiaTheme="minorEastAsia" w:hAnsiTheme="minorHAnsi" w:cstheme="minorBidi"/>
      <w:b/>
      <w:bCs/>
      <w:color w:val="auto"/>
      <w:sz w:val="20"/>
      <w:szCs w:val="20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73A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F0B3B"/>
    <w:pPr>
      <w:spacing w:after="0" w:line="240" w:lineRule="auto"/>
    </w:pPr>
    <w:rPr>
      <w:rFonts w:asciiTheme="minorHAnsi" w:eastAsiaTheme="minorEastAsia" w:hAnsiTheme="minorHAnsi" w:cstheme="minorBidi"/>
      <w:color w:val="auto"/>
      <w:sz w:val="24"/>
      <w:szCs w:val="24"/>
      <w:lang w:eastAsia="zh-CN"/>
    </w:rPr>
  </w:style>
  <w:style w:type="paragraph" w:styleId="NormalWeb">
    <w:name w:val="Normal (Web)"/>
    <w:basedOn w:val="Normal"/>
    <w:uiPriority w:val="99"/>
    <w:unhideWhenUsed/>
    <w:rsid w:val="0015487F"/>
    <w:rPr>
      <w:rFonts w:ascii="Calibri" w:hAnsi="Calibri" w:cs="Calibri"/>
      <w:sz w:val="22"/>
      <w:szCs w:val="22"/>
    </w:rPr>
  </w:style>
  <w:style w:type="paragraph" w:customStyle="1" w:styleId="contentpasted0">
    <w:name w:val="contentpasted0"/>
    <w:basedOn w:val="Normal"/>
    <w:uiPriority w:val="99"/>
    <w:semiHidden/>
    <w:rsid w:val="0015487F"/>
    <w:rPr>
      <w:rFonts w:ascii="Calibri" w:hAnsi="Calibri" w:cs="Calibri"/>
      <w:sz w:val="22"/>
      <w:szCs w:val="22"/>
    </w:rPr>
  </w:style>
  <w:style w:type="character" w:customStyle="1" w:styleId="contentpasted01">
    <w:name w:val="contentpasted01"/>
    <w:basedOn w:val="DefaultParagraphFont"/>
    <w:rsid w:val="0015487F"/>
  </w:style>
  <w:style w:type="character" w:customStyle="1" w:styleId="id-label">
    <w:name w:val="id-label"/>
    <w:basedOn w:val="DefaultParagraphFont"/>
    <w:rsid w:val="005D5412"/>
  </w:style>
  <w:style w:type="character" w:styleId="Strong">
    <w:name w:val="Strong"/>
    <w:basedOn w:val="DefaultParagraphFont"/>
    <w:uiPriority w:val="22"/>
    <w:qFormat/>
    <w:rsid w:val="005D541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BF633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6337"/>
    <w:rPr>
      <w:rFonts w:ascii="Calibri" w:eastAsiaTheme="minorEastAsia" w:hAnsi="Calibri" w:cs="Calibri"/>
      <w:noProof/>
      <w:color w:val="auto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F6337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6337"/>
    <w:rPr>
      <w:rFonts w:ascii="Calibri" w:eastAsiaTheme="minorEastAsia" w:hAnsi="Calibri" w:cs="Calibri"/>
      <w:noProof/>
      <w:color w:val="auto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6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6F5"/>
    <w:rPr>
      <w:rFonts w:ascii="Segoe UI" w:eastAsiaTheme="minorEastAsia" w:hAnsi="Segoe UI" w:cs="Segoe UI"/>
      <w:color w:val="auto"/>
      <w:sz w:val="18"/>
      <w:szCs w:val="18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694CF8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A56EBD"/>
    <w:rPr>
      <w:rFonts w:ascii="Times New Roman" w:eastAsia="Times New Roman" w:hAnsi="Times New Roman" w:cs="Times New Roman"/>
      <w:b/>
      <w:bCs/>
      <w:color w:val="auto"/>
      <w:sz w:val="27"/>
      <w:szCs w:val="27"/>
    </w:rPr>
  </w:style>
  <w:style w:type="character" w:styleId="LineNumber">
    <w:name w:val="line number"/>
    <w:basedOn w:val="DefaultParagraphFont"/>
    <w:uiPriority w:val="99"/>
    <w:semiHidden/>
    <w:unhideWhenUsed/>
    <w:rsid w:val="00E61478"/>
  </w:style>
  <w:style w:type="paragraph" w:styleId="Bibliography">
    <w:name w:val="Bibliography"/>
    <w:basedOn w:val="Normal"/>
    <w:next w:val="Normal"/>
    <w:uiPriority w:val="37"/>
    <w:unhideWhenUsed/>
    <w:rsid w:val="00861563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61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4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68158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16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71823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2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432997">
          <w:marLeft w:val="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62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89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956540">
          <w:marLeft w:val="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9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01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24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357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2265528">
          <w:marLeft w:val="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0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93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85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7710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2011035">
          <w:marLeft w:val="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63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69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115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76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48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985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2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07F375-5B42-443B-BA5A-20E61F2D2B2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f997aef-1bcd-438b-a8db-706dce72ff67}" enabled="1" method="Standard" siteId="{a63249ac-3e0b-4a24-9e0c-c90ab9891e3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Amy</dc:creator>
  <cp:keywords/>
  <dc:description/>
  <cp:lastModifiedBy>Dat Phuc Ha</cp:lastModifiedBy>
  <cp:revision>4</cp:revision>
  <cp:lastPrinted>2024-10-05T13:19:00Z</cp:lastPrinted>
  <dcterms:created xsi:type="dcterms:W3CDTF">2025-01-23T21:17:00Z</dcterms:created>
  <dcterms:modified xsi:type="dcterms:W3CDTF">2025-01-25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Nn286SOt"/&gt;&lt;style id="http://www.zotero.org/styles/pnas" hasBibliography="1" bibliographyStyleHasBeenSet="1"/&gt;&lt;prefs&gt;&lt;pref name="fieldType" value="Field"/&gt;&lt;/prefs&gt;&lt;/data&gt;</vt:lpwstr>
  </property>
</Properties>
</file>